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747" w:rsidRPr="00E35747" w:rsidRDefault="00E35747" w:rsidP="00172FEC">
      <w:pPr>
        <w:spacing w:line="480" w:lineRule="auto"/>
        <w:jc w:val="both"/>
        <w:outlineLvl w:val="0"/>
        <w:rPr>
          <w:b/>
          <w:sz w:val="28"/>
          <w:szCs w:val="28"/>
        </w:rPr>
      </w:pPr>
      <w:r w:rsidRPr="00E35747">
        <w:rPr>
          <w:b/>
          <w:sz w:val="28"/>
          <w:szCs w:val="28"/>
        </w:rPr>
        <w:t xml:space="preserve">Supporting </w:t>
      </w:r>
      <w:r w:rsidR="004A709C">
        <w:rPr>
          <w:b/>
          <w:sz w:val="28"/>
          <w:szCs w:val="28"/>
        </w:rPr>
        <w:t>Text ST</w:t>
      </w:r>
    </w:p>
    <w:p w:rsidR="00D55766" w:rsidRDefault="00AD02FE" w:rsidP="00AD2513">
      <w:pPr>
        <w:spacing w:line="480" w:lineRule="auto"/>
        <w:jc w:val="both"/>
        <w:rPr>
          <w:b/>
        </w:rPr>
      </w:pPr>
      <w:proofErr w:type="gramStart"/>
      <w:r w:rsidRPr="00AD2513">
        <w:rPr>
          <w:b/>
        </w:rPr>
        <w:t>Image capture and analysis</w:t>
      </w:r>
      <w:r w:rsidR="00172FEC" w:rsidRPr="00AD2513">
        <w:rPr>
          <w:b/>
        </w:rPr>
        <w:t>.</w:t>
      </w:r>
      <w:proofErr w:type="gramEnd"/>
      <w:r w:rsidR="00172FEC" w:rsidRPr="003002B5">
        <w:rPr>
          <w:b/>
        </w:rPr>
        <w:t xml:space="preserve"> </w:t>
      </w:r>
    </w:p>
    <w:p w:rsidR="006C40DE" w:rsidRDefault="00AD02FE" w:rsidP="00AD2513">
      <w:pPr>
        <w:spacing w:line="480" w:lineRule="auto"/>
        <w:jc w:val="both"/>
      </w:pPr>
      <w:r w:rsidRPr="003002B5">
        <w:t xml:space="preserve">Images were acquired in 8 bits with a </w:t>
      </w:r>
      <w:proofErr w:type="spellStart"/>
      <w:r w:rsidRPr="003002B5">
        <w:t>Zeiss</w:t>
      </w:r>
      <w:proofErr w:type="spellEnd"/>
      <w:r w:rsidRPr="003002B5">
        <w:t xml:space="preserve"> LSM Meta 510 </w:t>
      </w:r>
      <w:proofErr w:type="spellStart"/>
      <w:r w:rsidRPr="003002B5">
        <w:t>confocal</w:t>
      </w:r>
      <w:proofErr w:type="spellEnd"/>
      <w:r w:rsidRPr="003002B5">
        <w:t xml:space="preserve"> microscope using LSM 5 3.2 image capture and analysis software (</w:t>
      </w:r>
      <w:proofErr w:type="spellStart"/>
      <w:r w:rsidRPr="003002B5">
        <w:t>Zeiss</w:t>
      </w:r>
      <w:proofErr w:type="spellEnd"/>
      <w:r w:rsidRPr="003002B5">
        <w:t xml:space="preserve">). Objectives 20x/0.5 NA, 40x/0.75 NA, 63x/1.4 NA oil digital zoom (4x) and 100x/1.3 NA oil digital zoom (3x) were used. </w:t>
      </w:r>
    </w:p>
    <w:p w:rsidR="006C40DE" w:rsidRDefault="006C40DE" w:rsidP="006C40DE">
      <w:pPr>
        <w:spacing w:line="480" w:lineRule="auto"/>
        <w:ind w:firstLine="708"/>
        <w:jc w:val="both"/>
      </w:pPr>
      <w:r>
        <w:t>Ca2+ i</w:t>
      </w:r>
      <w:r w:rsidRPr="00CB48BF">
        <w:t xml:space="preserve">mages were acquired at 8 bits </w:t>
      </w:r>
      <w:r>
        <w:t xml:space="preserve">in </w:t>
      </w:r>
      <w:r w:rsidRPr="00CB48BF">
        <w:t>one channel</w:t>
      </w:r>
      <w:r>
        <w:t xml:space="preserve"> (</w:t>
      </w:r>
      <w:r w:rsidRPr="00CB48BF">
        <w:t>excitation/emission wavelength</w:t>
      </w:r>
      <w:r>
        <w:t xml:space="preserve"> </w:t>
      </w:r>
      <w:proofErr w:type="spellStart"/>
      <w:r w:rsidRPr="00CB48BF">
        <w:t>λ</w:t>
      </w:r>
      <w:r w:rsidRPr="00CB48BF">
        <w:rPr>
          <w:vertAlign w:val="subscript"/>
        </w:rPr>
        <w:t>exc</w:t>
      </w:r>
      <w:proofErr w:type="spellEnd"/>
      <w:r w:rsidRPr="00CB48BF">
        <w:t>/</w:t>
      </w:r>
      <w:proofErr w:type="spellStart"/>
      <w:r w:rsidRPr="00CB48BF">
        <w:t>λ</w:t>
      </w:r>
      <w:r w:rsidRPr="00CB48BF">
        <w:rPr>
          <w:vertAlign w:val="subscript"/>
        </w:rPr>
        <w:t>em</w:t>
      </w:r>
      <w:proofErr w:type="spellEnd"/>
      <w:r>
        <w:t xml:space="preserve"> = </w:t>
      </w:r>
      <w:r w:rsidRPr="00CB48BF">
        <w:t>488/505-530 nm</w:t>
      </w:r>
      <w:r>
        <w:t xml:space="preserve"> for G-</w:t>
      </w:r>
      <w:proofErr w:type="spellStart"/>
      <w:r>
        <w:t>CaMP</w:t>
      </w:r>
      <w:proofErr w:type="spellEnd"/>
      <w:r>
        <w:t xml:space="preserve"> and 543/</w:t>
      </w:r>
      <w:r w:rsidRPr="00CB48BF">
        <w:t>560-590 nm</w:t>
      </w:r>
      <w:r>
        <w:t xml:space="preserve"> for Rhod-2).</w:t>
      </w:r>
      <w:r w:rsidRPr="00CB48BF">
        <w:t xml:space="preserve"> For quantification, 10 z-stack </w:t>
      </w:r>
      <w:proofErr w:type="spellStart"/>
      <w:r w:rsidRPr="00CB48BF">
        <w:t>confoc</w:t>
      </w:r>
      <w:r>
        <w:t>al</w:t>
      </w:r>
      <w:proofErr w:type="spellEnd"/>
      <w:r>
        <w:t xml:space="preserve"> images (in x/y axis, 36 x 36 µ</w:t>
      </w:r>
      <w:r w:rsidRPr="00CB48BF">
        <w:t>m</w:t>
      </w:r>
      <w:r>
        <w:rPr>
          <w:vertAlign w:val="superscript"/>
        </w:rPr>
        <w:t>2</w:t>
      </w:r>
      <w:r w:rsidRPr="00CB48BF">
        <w:t xml:space="preserve"> size) were acquired before, during and after treatments in the lamina or the complete visu</w:t>
      </w:r>
      <w:r>
        <w:t xml:space="preserve">al system. Images were </w:t>
      </w:r>
      <w:proofErr w:type="spellStart"/>
      <w:r>
        <w:t>deconvolved</w:t>
      </w:r>
      <w:proofErr w:type="spellEnd"/>
      <w:r w:rsidRPr="00CB48BF">
        <w:t xml:space="preserve"> as described below and z-projections were used for subsequent analysis using </w:t>
      </w:r>
      <w:proofErr w:type="spellStart"/>
      <w:r w:rsidRPr="00CB48BF">
        <w:t>ImageJ</w:t>
      </w:r>
      <w:proofErr w:type="spellEnd"/>
      <w:r w:rsidRPr="00CB48BF">
        <w:t xml:space="preserve"> software (National Institutes of Health). Fluorescence measurements in the resulting images were performed using the "Integrated Density" option which corresponds </w:t>
      </w:r>
      <w:proofErr w:type="gramStart"/>
      <w:r w:rsidRPr="00CB48BF">
        <w:t>to</w:t>
      </w:r>
      <w:proofErr w:type="gramEnd"/>
      <w:r w:rsidRPr="00CB48BF">
        <w:t xml:space="preserve"> the mean fluorescence value in the region of interest (ROI) multiplied by the R</w:t>
      </w:r>
      <w:r>
        <w:t xml:space="preserve">OI area. Data are expressed as </w:t>
      </w:r>
      <w:r>
        <w:sym w:font="Symbol" w:char="F044"/>
      </w:r>
      <w:r w:rsidRPr="00D20A4B">
        <w:t>F/F</w:t>
      </w:r>
      <w:r w:rsidRPr="00D20A4B">
        <w:rPr>
          <w:vertAlign w:val="subscript"/>
        </w:rPr>
        <w:t>0</w:t>
      </w:r>
      <w:r>
        <w:t>.</w:t>
      </w:r>
      <w:r w:rsidRPr="00CB48BF">
        <w:t xml:space="preserve"> </w:t>
      </w:r>
    </w:p>
    <w:p w:rsidR="00AD02FE" w:rsidRPr="003002B5" w:rsidRDefault="00C956C9" w:rsidP="00BC5B4F">
      <w:pPr>
        <w:spacing w:line="480" w:lineRule="auto"/>
        <w:ind w:firstLine="708"/>
        <w:jc w:val="both"/>
        <w:outlineLvl w:val="0"/>
      </w:pPr>
      <w:r>
        <w:t>For FM4-64</w:t>
      </w:r>
      <w:r w:rsidRPr="00CB48BF">
        <w:t xml:space="preserve"> </w:t>
      </w:r>
      <w:r>
        <w:t>experiments t</w:t>
      </w:r>
      <w:r w:rsidRPr="00F25C4B">
        <w:t xml:space="preserve">en </w:t>
      </w:r>
      <w:proofErr w:type="spellStart"/>
      <w:r w:rsidRPr="00F25C4B">
        <w:t>confocal</w:t>
      </w:r>
      <w:proofErr w:type="spellEnd"/>
      <w:r w:rsidRPr="00F25C4B">
        <w:t xml:space="preserve"> z-stack images were acquired at </w:t>
      </w:r>
      <w:r w:rsidRPr="00F25C4B">
        <w:sym w:font="Symbol" w:char="F044"/>
      </w:r>
      <w:r w:rsidRPr="00F25C4B">
        <w:t>z = 0.3 µm steps over a 36.56 µm sided square ROI in one channel (</w:t>
      </w:r>
      <w:proofErr w:type="spellStart"/>
      <w:r w:rsidRPr="00F25C4B">
        <w:t>λ</w:t>
      </w:r>
      <w:r w:rsidRPr="00F25C4B">
        <w:rPr>
          <w:vertAlign w:val="subscript"/>
        </w:rPr>
        <w:t>exc</w:t>
      </w:r>
      <w:proofErr w:type="spellEnd"/>
      <w:r w:rsidRPr="00F25C4B">
        <w:t>/</w:t>
      </w:r>
      <w:proofErr w:type="spellStart"/>
      <w:r w:rsidRPr="00F25C4B">
        <w:t>λ</w:t>
      </w:r>
      <w:r w:rsidRPr="00F25C4B">
        <w:rPr>
          <w:vertAlign w:val="subscript"/>
        </w:rPr>
        <w:t>em</w:t>
      </w:r>
      <w:proofErr w:type="spellEnd"/>
      <w:r w:rsidRPr="00F25C4B">
        <w:t xml:space="preserve"> = 543/590-615 nm). </w:t>
      </w:r>
      <w:r w:rsidR="00B840D9">
        <w:t>T</w:t>
      </w:r>
      <w:r w:rsidRPr="00F25C4B">
        <w:t xml:space="preserve">hese images were projected in z for </w:t>
      </w:r>
      <w:r w:rsidR="00B840D9">
        <w:t xml:space="preserve">analysis and </w:t>
      </w:r>
      <w:proofErr w:type="spellStart"/>
      <w:r w:rsidR="00B840D9">
        <w:t>bouton</w:t>
      </w:r>
      <w:proofErr w:type="spellEnd"/>
      <w:r w:rsidR="00B840D9">
        <w:t xml:space="preserve"> </w:t>
      </w:r>
      <w:r w:rsidRPr="00BC5B4F">
        <w:t>quantification (see below).</w:t>
      </w:r>
      <w:r>
        <w:t xml:space="preserve"> For </w:t>
      </w:r>
      <w:proofErr w:type="spellStart"/>
      <w:r w:rsidRPr="003002B5">
        <w:t>immunofluorescence</w:t>
      </w:r>
      <w:proofErr w:type="spellEnd"/>
      <w:r w:rsidRPr="003002B5">
        <w:t xml:space="preserve"> </w:t>
      </w:r>
      <w:r>
        <w:t>experiments, t</w:t>
      </w:r>
      <w:r w:rsidR="00AD02FE" w:rsidRPr="003002B5">
        <w:t>wo channel- image stacks were acquired in the multi-track mode (intensity I(</w:t>
      </w:r>
      <w:proofErr w:type="spellStart"/>
      <w:r w:rsidR="00AD02FE" w:rsidRPr="003002B5">
        <w:t>x</w:t>
      </w:r>
      <w:proofErr w:type="gramStart"/>
      <w:r w:rsidR="00AD02FE" w:rsidRPr="003002B5">
        <w:t>,y,z</w:t>
      </w:r>
      <w:proofErr w:type="spellEnd"/>
      <w:proofErr w:type="gramEnd"/>
      <w:r w:rsidR="00AD02FE" w:rsidRPr="003002B5">
        <w:t xml:space="preserve">) </w:t>
      </w:r>
      <w:r w:rsidR="00AD02FE" w:rsidRPr="003002B5">
        <w:sym w:font="Symbol" w:char="F0CE"/>
      </w:r>
      <w:r w:rsidR="00AD02FE" w:rsidRPr="003002B5">
        <w:t xml:space="preserve">[0,255], </w:t>
      </w:r>
      <w:proofErr w:type="spellStart"/>
      <w:r w:rsidR="00AD02FE" w:rsidRPr="003002B5">
        <w:t>voxel</w:t>
      </w:r>
      <w:proofErr w:type="spellEnd"/>
      <w:r w:rsidR="00AD02FE" w:rsidRPr="003002B5">
        <w:t xml:space="preserve"> size </w:t>
      </w:r>
      <w:proofErr w:type="spellStart"/>
      <w:r w:rsidR="00AD02FE" w:rsidRPr="003002B5">
        <w:t>Δx</w:t>
      </w:r>
      <w:proofErr w:type="spellEnd"/>
      <w:r w:rsidR="00AD02FE" w:rsidRPr="003002B5">
        <w:t>/</w:t>
      </w:r>
      <w:proofErr w:type="spellStart"/>
      <w:r w:rsidR="00AD02FE" w:rsidRPr="003002B5">
        <w:t>Δy</w:t>
      </w:r>
      <w:proofErr w:type="spellEnd"/>
      <w:r w:rsidR="00AD02FE" w:rsidRPr="003002B5">
        <w:t>/</w:t>
      </w:r>
      <w:proofErr w:type="spellStart"/>
      <w:r w:rsidR="00AD02FE" w:rsidRPr="003002B5">
        <w:t>Δz</w:t>
      </w:r>
      <w:proofErr w:type="spellEnd"/>
      <w:r w:rsidR="00AD02FE" w:rsidRPr="003002B5">
        <w:t xml:space="preserve"> = 70/70/300 nm, Channel-1 (Ch1) </w:t>
      </w:r>
      <w:proofErr w:type="spellStart"/>
      <w:r w:rsidR="00AD02FE" w:rsidRPr="003002B5">
        <w:t>λ</w:t>
      </w:r>
      <w:r w:rsidR="00AD02FE" w:rsidRPr="003002B5">
        <w:rPr>
          <w:vertAlign w:val="subscript"/>
        </w:rPr>
        <w:t>exc</w:t>
      </w:r>
      <w:proofErr w:type="spellEnd"/>
      <w:r w:rsidR="00AD02FE" w:rsidRPr="003002B5">
        <w:t>/</w:t>
      </w:r>
      <w:proofErr w:type="spellStart"/>
      <w:r w:rsidR="00AD02FE" w:rsidRPr="003002B5">
        <w:t>λ</w:t>
      </w:r>
      <w:r w:rsidR="00AD02FE" w:rsidRPr="003002B5">
        <w:rPr>
          <w:vertAlign w:val="subscript"/>
        </w:rPr>
        <w:t>em</w:t>
      </w:r>
      <w:proofErr w:type="spellEnd"/>
      <w:r w:rsidR="00AD02FE" w:rsidRPr="003002B5">
        <w:t xml:space="preserve"> = 488/505-530 nm, and channel-2 (Ch2) </w:t>
      </w:r>
      <w:proofErr w:type="spellStart"/>
      <w:r w:rsidR="00AD02FE" w:rsidRPr="003002B5">
        <w:t>λ</w:t>
      </w:r>
      <w:r w:rsidR="00AD02FE" w:rsidRPr="003002B5">
        <w:rPr>
          <w:vertAlign w:val="subscript"/>
        </w:rPr>
        <w:t>exc</w:t>
      </w:r>
      <w:proofErr w:type="spellEnd"/>
      <w:r w:rsidR="00AD02FE" w:rsidRPr="003002B5">
        <w:t>/</w:t>
      </w:r>
      <w:proofErr w:type="spellStart"/>
      <w:r w:rsidR="00AD02FE" w:rsidRPr="003002B5">
        <w:t>λ</w:t>
      </w:r>
      <w:r w:rsidR="00AD02FE" w:rsidRPr="003002B5">
        <w:rPr>
          <w:vertAlign w:val="subscript"/>
        </w:rPr>
        <w:t>em</w:t>
      </w:r>
      <w:proofErr w:type="spellEnd"/>
      <w:r w:rsidR="00AD02FE" w:rsidRPr="003002B5">
        <w:t xml:space="preserve"> = 543/560-590 or 543/590-615 nm. I(</w:t>
      </w:r>
      <w:proofErr w:type="spellStart"/>
      <w:r w:rsidR="00AD02FE" w:rsidRPr="003002B5">
        <w:t>x</w:t>
      </w:r>
      <w:proofErr w:type="gramStart"/>
      <w:r w:rsidR="00AD02FE" w:rsidRPr="003002B5">
        <w:t>,y,z</w:t>
      </w:r>
      <w:proofErr w:type="spellEnd"/>
      <w:proofErr w:type="gramEnd"/>
      <w:r w:rsidR="00AD02FE" w:rsidRPr="003002B5">
        <w:t xml:space="preserve">) did not saturate and image background was set slightly above zero by adjusting the laser power, detector gain and offset. </w:t>
      </w:r>
    </w:p>
    <w:p w:rsidR="00AD02FE" w:rsidRPr="003002B5" w:rsidRDefault="00AD02FE" w:rsidP="00AD02FE">
      <w:pPr>
        <w:spacing w:line="480" w:lineRule="auto"/>
        <w:ind w:firstLine="708"/>
        <w:jc w:val="both"/>
      </w:pPr>
      <w:r w:rsidRPr="003002B5">
        <w:t xml:space="preserve">Raw </w:t>
      </w:r>
      <w:proofErr w:type="spellStart"/>
      <w:r w:rsidRPr="003002B5">
        <w:t>confocal</w:t>
      </w:r>
      <w:proofErr w:type="spellEnd"/>
      <w:r w:rsidRPr="003002B5">
        <w:t xml:space="preserve"> image stacks were </w:t>
      </w:r>
      <w:proofErr w:type="spellStart"/>
      <w:r w:rsidRPr="003002B5">
        <w:t>deconvolved</w:t>
      </w:r>
      <w:proofErr w:type="spellEnd"/>
      <w:r w:rsidRPr="003002B5">
        <w:t xml:space="preserve"> by Huygens Scripting software </w:t>
      </w:r>
      <w:r w:rsidRPr="003002B5">
        <w:lastRenderedPageBreak/>
        <w:t xml:space="preserve">(Scientific Volume Imaging, Hilversum, Netherlands) using an algorithm based on the Classic Maximum Likelihood Estimator. Image-processing routines were developed in SCIAN laboratory (www.scian.cl) based on interactive data language (IDL, ITT, </w:t>
      </w:r>
      <w:proofErr w:type="gramStart"/>
      <w:r w:rsidRPr="003002B5">
        <w:t>Boulder</w:t>
      </w:r>
      <w:proofErr w:type="gramEnd"/>
      <w:r w:rsidRPr="003002B5">
        <w:t>, Colorado). These procedures were used for ROI segmentation</w:t>
      </w:r>
      <w:r w:rsidR="004A7A06">
        <w:t>,</w:t>
      </w:r>
      <w:r w:rsidRPr="003002B5">
        <w:t xml:space="preserve"> quantification, and to determine </w:t>
      </w:r>
      <w:proofErr w:type="spellStart"/>
      <w:r w:rsidRPr="003002B5">
        <w:t>colocalization</w:t>
      </w:r>
      <w:proofErr w:type="spellEnd"/>
      <w:r w:rsidRPr="003002B5">
        <w:t xml:space="preserve"> coefficients (</w:t>
      </w:r>
      <w:r w:rsidR="004A7A06">
        <w:rPr>
          <w:lang w:val="en-GB"/>
        </w:rPr>
        <w:t>see below</w:t>
      </w:r>
      <w:r w:rsidRPr="003002B5">
        <w:t>).</w:t>
      </w:r>
    </w:p>
    <w:p w:rsidR="00AD02FE" w:rsidRPr="003002B5" w:rsidRDefault="00AD02FE" w:rsidP="00AD02FE">
      <w:pPr>
        <w:spacing w:line="480" w:lineRule="auto"/>
        <w:jc w:val="both"/>
      </w:pPr>
    </w:p>
    <w:p w:rsidR="00D55766" w:rsidRDefault="00241249" w:rsidP="00AD02FE">
      <w:pPr>
        <w:spacing w:line="480" w:lineRule="auto"/>
        <w:jc w:val="both"/>
        <w:rPr>
          <w:b/>
        </w:rPr>
      </w:pPr>
      <w:r>
        <w:rPr>
          <w:b/>
        </w:rPr>
        <w:t>Selection</w:t>
      </w:r>
      <w:r w:rsidRPr="003002B5">
        <w:rPr>
          <w:b/>
        </w:rPr>
        <w:t xml:space="preserve"> </w:t>
      </w:r>
      <w:r w:rsidR="00AD02FE" w:rsidRPr="003002B5">
        <w:rPr>
          <w:b/>
        </w:rPr>
        <w:t xml:space="preserve">of FM4-64 labeled synaptic </w:t>
      </w:r>
      <w:proofErr w:type="spellStart"/>
      <w:r w:rsidR="00AD02FE" w:rsidRPr="003002B5">
        <w:rPr>
          <w:b/>
        </w:rPr>
        <w:t>boutons</w:t>
      </w:r>
      <w:proofErr w:type="spellEnd"/>
      <w:r>
        <w:rPr>
          <w:b/>
        </w:rPr>
        <w:t xml:space="preserve"> for quantification</w:t>
      </w:r>
      <w:r w:rsidR="00AD02FE" w:rsidRPr="003002B5">
        <w:rPr>
          <w:b/>
        </w:rPr>
        <w:t xml:space="preserve">. </w:t>
      </w:r>
    </w:p>
    <w:p w:rsidR="00AD02FE" w:rsidRPr="003002B5" w:rsidRDefault="00AD02FE" w:rsidP="00AD02FE">
      <w:pPr>
        <w:spacing w:line="480" w:lineRule="auto"/>
        <w:jc w:val="both"/>
      </w:pPr>
      <w:proofErr w:type="spellStart"/>
      <w:r w:rsidRPr="003002B5">
        <w:t>Deconvolved</w:t>
      </w:r>
      <w:proofErr w:type="spellEnd"/>
      <w:r w:rsidRPr="003002B5">
        <w:t xml:space="preserve"> projections of 10 z-stack images (</w:t>
      </w:r>
      <w:r w:rsidRPr="003002B5">
        <w:rPr>
          <w:rFonts w:ascii="Symbol" w:hAnsi="Symbol"/>
        </w:rPr>
        <w:t></w:t>
      </w:r>
      <w:r w:rsidRPr="003002B5">
        <w:t>z = 0.3</w:t>
      </w:r>
      <w:r w:rsidRPr="003002B5">
        <w:rPr>
          <w:rFonts w:ascii="Symbol" w:hAnsi="Symbol"/>
        </w:rPr>
        <w:t></w:t>
      </w:r>
      <w:r w:rsidRPr="003002B5">
        <w:t xml:space="preserve">m) were segmented to select binary ROIs by application of two different filters: </w:t>
      </w:r>
    </w:p>
    <w:p w:rsidR="00AD02FE" w:rsidRPr="003002B5" w:rsidRDefault="00AD02FE" w:rsidP="00AD02FE">
      <w:pPr>
        <w:spacing w:line="480" w:lineRule="auto"/>
        <w:jc w:val="both"/>
      </w:pPr>
      <w:r w:rsidRPr="003002B5">
        <w:t xml:space="preserve">1) </w:t>
      </w:r>
      <w:r w:rsidRPr="003002B5">
        <w:rPr>
          <w:i/>
          <w:iCs/>
        </w:rPr>
        <w:t xml:space="preserve">Gradient filter, </w:t>
      </w:r>
      <w:r w:rsidRPr="003002B5">
        <w:t>to select high S/N objects from background</w:t>
      </w:r>
      <w:r w:rsidRPr="003002B5">
        <w:rPr>
          <w:i/>
          <w:iCs/>
        </w:rPr>
        <w:t xml:space="preserve">. </w:t>
      </w:r>
      <w:r w:rsidRPr="003002B5">
        <w:t xml:space="preserve">This procedure was used to determine object contours and to separate contiguous regions within a 10 pixel radius. </w:t>
      </w:r>
    </w:p>
    <w:p w:rsidR="00AD02FE" w:rsidRPr="003002B5" w:rsidRDefault="00AD02FE" w:rsidP="00AD02FE">
      <w:pPr>
        <w:spacing w:line="480" w:lineRule="auto"/>
        <w:jc w:val="both"/>
      </w:pPr>
      <w:r w:rsidRPr="003002B5">
        <w:t xml:space="preserve">2) </w:t>
      </w:r>
      <w:r w:rsidRPr="003002B5">
        <w:rPr>
          <w:i/>
          <w:iCs/>
        </w:rPr>
        <w:t xml:space="preserve">Size selection filter </w:t>
      </w:r>
      <w:r w:rsidRPr="003002B5">
        <w:t>to choose objects between 0.5 to 1.1 µm</w:t>
      </w:r>
      <w:r w:rsidRPr="003002B5">
        <w:rPr>
          <w:vertAlign w:val="superscript"/>
        </w:rPr>
        <w:t>2</w:t>
      </w:r>
      <w:r w:rsidR="008A0149">
        <w:t xml:space="preserve">, the most abundant </w:t>
      </w:r>
      <w:proofErr w:type="spellStart"/>
      <w:r w:rsidR="008A0149">
        <w:t>bouton</w:t>
      </w:r>
      <w:proofErr w:type="spellEnd"/>
      <w:r w:rsidR="008A0149">
        <w:t xml:space="preserve"> population </w:t>
      </w:r>
      <w:r w:rsidR="00241249">
        <w:t xml:space="preserve">as determined by </w:t>
      </w:r>
      <w:r w:rsidRPr="003002B5">
        <w:t>stain</w:t>
      </w:r>
      <w:r w:rsidR="00241249">
        <w:t>ing</w:t>
      </w:r>
      <w:r w:rsidRPr="003002B5">
        <w:t xml:space="preserve"> with FM4-64</w:t>
      </w:r>
      <w:r w:rsidR="00241249">
        <w:t xml:space="preserve"> (Fig. S1)</w:t>
      </w:r>
      <w:r w:rsidRPr="003002B5">
        <w:t xml:space="preserve">. </w:t>
      </w:r>
    </w:p>
    <w:p w:rsidR="00AD02FE" w:rsidRPr="003002B5" w:rsidRDefault="00AD02FE" w:rsidP="00AD02FE">
      <w:pPr>
        <w:spacing w:line="480" w:lineRule="auto"/>
        <w:ind w:firstLine="708"/>
        <w:jc w:val="both"/>
      </w:pPr>
    </w:p>
    <w:p w:rsidR="00D55766" w:rsidRDefault="00841DCB" w:rsidP="00172FEC">
      <w:pPr>
        <w:spacing w:line="480" w:lineRule="auto"/>
        <w:jc w:val="both"/>
        <w:rPr>
          <w:b/>
        </w:rPr>
      </w:pPr>
      <w:r>
        <w:rPr>
          <w:b/>
        </w:rPr>
        <w:t>A</w:t>
      </w:r>
      <w:r w:rsidRPr="003002B5">
        <w:rPr>
          <w:b/>
        </w:rPr>
        <w:t xml:space="preserve">nalysis </w:t>
      </w:r>
      <w:r>
        <w:rPr>
          <w:b/>
        </w:rPr>
        <w:t xml:space="preserve">of </w:t>
      </w:r>
      <w:proofErr w:type="spellStart"/>
      <w:r>
        <w:rPr>
          <w:b/>
        </w:rPr>
        <w:t>c</w:t>
      </w:r>
      <w:r w:rsidRPr="003002B5">
        <w:rPr>
          <w:b/>
        </w:rPr>
        <w:t>olocalization</w:t>
      </w:r>
      <w:proofErr w:type="spellEnd"/>
      <w:r w:rsidRPr="003002B5">
        <w:rPr>
          <w:b/>
        </w:rPr>
        <w:t xml:space="preserve"> </w:t>
      </w:r>
      <w:r>
        <w:rPr>
          <w:b/>
        </w:rPr>
        <w:t xml:space="preserve">of </w:t>
      </w:r>
      <w:proofErr w:type="spellStart"/>
      <w:r>
        <w:rPr>
          <w:b/>
        </w:rPr>
        <w:t>immunofluorescence</w:t>
      </w:r>
      <w:proofErr w:type="spellEnd"/>
      <w:r>
        <w:rPr>
          <w:b/>
        </w:rPr>
        <w:t xml:space="preserve"> signals</w:t>
      </w:r>
      <w:r w:rsidR="00AD02FE" w:rsidRPr="003002B5">
        <w:rPr>
          <w:b/>
        </w:rPr>
        <w:t xml:space="preserve">. </w:t>
      </w:r>
    </w:p>
    <w:p w:rsidR="00AD02FE" w:rsidRPr="003002B5" w:rsidRDefault="00944AED" w:rsidP="00172FEC">
      <w:pPr>
        <w:spacing w:line="480" w:lineRule="auto"/>
        <w:jc w:val="both"/>
      </w:pPr>
      <w:r>
        <w:t xml:space="preserve">ROIs for </w:t>
      </w:r>
      <w:proofErr w:type="spellStart"/>
      <w:r>
        <w:t>colocalization</w:t>
      </w:r>
      <w:proofErr w:type="spellEnd"/>
      <w:r>
        <w:t xml:space="preserve"> analyses of </w:t>
      </w:r>
      <w:proofErr w:type="spellStart"/>
      <w:r w:rsidR="00A501A3">
        <w:t>immunofluorescence</w:t>
      </w:r>
      <w:proofErr w:type="spellEnd"/>
      <w:r w:rsidR="00A501A3">
        <w:t xml:space="preserve"> images of</w:t>
      </w:r>
      <w:r w:rsidR="00A501A3" w:rsidRPr="003002B5">
        <w:t xml:space="preserve"> </w:t>
      </w:r>
      <w:r w:rsidR="00AD02FE" w:rsidRPr="003002B5">
        <w:t xml:space="preserve">the lamina </w:t>
      </w:r>
      <w:r>
        <w:t xml:space="preserve">were determined by processing </w:t>
      </w:r>
      <w:proofErr w:type="spellStart"/>
      <w:r w:rsidR="00AD02FE" w:rsidRPr="003002B5">
        <w:t>deconvolved</w:t>
      </w:r>
      <w:proofErr w:type="spellEnd"/>
      <w:r w:rsidR="00AD02FE" w:rsidRPr="003002B5">
        <w:t xml:space="preserve"> images by gradient filters (Laplace) and thresholds were selected within the histograms according to Ramirez et al.</w:t>
      </w:r>
      <w:r w:rsidR="004D04A9">
        <w:t xml:space="preserve"> </w:t>
      </w:r>
      <w:r w:rsidR="007D1F8E">
        <w:t>[</w:t>
      </w:r>
      <w:r w:rsidR="00635D42">
        <w:t>22</w:t>
      </w:r>
      <w:r w:rsidR="007D1F8E">
        <w:t>,2</w:t>
      </w:r>
      <w:r w:rsidR="00635D42">
        <w:t>3</w:t>
      </w:r>
      <w:r w:rsidR="007D1F8E">
        <w:t>]</w:t>
      </w:r>
      <w:r w:rsidR="00AD02FE" w:rsidRPr="003002B5">
        <w:t xml:space="preserve">. </w:t>
      </w:r>
      <w:r w:rsidR="00AD02FE" w:rsidRPr="003002B5">
        <w:rPr>
          <w:lang w:val="en-GB"/>
        </w:rPr>
        <w:t xml:space="preserve">As reported, </w:t>
      </w:r>
      <w:r w:rsidR="00AD02FE" w:rsidRPr="003002B5">
        <w:t>Laplace</w:t>
      </w:r>
      <w:r w:rsidR="00AD02FE" w:rsidRPr="003002B5" w:rsidDel="00466174">
        <w:t xml:space="preserve"> </w:t>
      </w:r>
      <w:r w:rsidR="00AD02FE" w:rsidRPr="003002B5">
        <w:t>filter enhance object contours within a heterogene</w:t>
      </w:r>
      <w:bookmarkStart w:id="0" w:name="_GoBack"/>
      <w:bookmarkEnd w:id="0"/>
      <w:r w:rsidR="00AD02FE" w:rsidRPr="003002B5">
        <w:t xml:space="preserve">ous background scenario and lead to a robust segmentation of fluorescent point sources, cellular organelles, or tubular structures like dendrites or axons. In addition, Cartridges, axons and </w:t>
      </w:r>
      <w:proofErr w:type="spellStart"/>
      <w:r w:rsidR="00AD02FE" w:rsidRPr="003002B5">
        <w:t>boutons</w:t>
      </w:r>
      <w:proofErr w:type="spellEnd"/>
      <w:r w:rsidR="00AD02FE" w:rsidRPr="003002B5">
        <w:t xml:space="preserve"> </w:t>
      </w:r>
      <w:r w:rsidR="00635D42">
        <w:t>[3]</w:t>
      </w:r>
      <w:r w:rsidR="00AD2513">
        <w:t xml:space="preserve"> </w:t>
      </w:r>
      <w:r w:rsidR="00AD02FE" w:rsidRPr="003002B5">
        <w:t xml:space="preserve">were consistently selected with this procedure in the lamina. The segmentation procedures were checked vigorously by overlaying the original images with the respective ROIs and applied </w:t>
      </w:r>
      <w:r w:rsidR="00AD02FE" w:rsidRPr="003002B5">
        <w:lastRenderedPageBreak/>
        <w:t>to all images within an experiment.</w:t>
      </w:r>
    </w:p>
    <w:p w:rsidR="00AD02FE" w:rsidRPr="003002B5" w:rsidRDefault="00AD02FE" w:rsidP="00AD02FE">
      <w:pPr>
        <w:spacing w:line="480" w:lineRule="auto"/>
        <w:ind w:firstLine="708"/>
        <w:jc w:val="both"/>
        <w:rPr>
          <w:lang w:val="en-GB"/>
        </w:rPr>
      </w:pPr>
      <w:r w:rsidRPr="003002B5">
        <w:t xml:space="preserve">For </w:t>
      </w:r>
      <w:proofErr w:type="spellStart"/>
      <w:r w:rsidRPr="003002B5">
        <w:t>colocalization</w:t>
      </w:r>
      <w:proofErr w:type="spellEnd"/>
      <w:r w:rsidRPr="003002B5">
        <w:t xml:space="preserve"> analysis, segmented cartridges confined the displacement area, and the confined displacement algorithm (CDA) was performed according to </w:t>
      </w:r>
      <w:r w:rsidR="007D1F8E">
        <w:rPr>
          <w:lang w:val="en-GB"/>
        </w:rPr>
        <w:t>[</w:t>
      </w:r>
      <w:r w:rsidR="00A87AF2">
        <w:rPr>
          <w:lang w:val="en-GB"/>
        </w:rPr>
        <w:t>23</w:t>
      </w:r>
      <w:r w:rsidR="007D1F8E">
        <w:rPr>
          <w:lang w:val="en-GB"/>
        </w:rPr>
        <w:t>]</w:t>
      </w:r>
      <w:r w:rsidRPr="003002B5">
        <w:t xml:space="preserve">. </w:t>
      </w:r>
      <w:proofErr w:type="spellStart"/>
      <w:r w:rsidRPr="003002B5">
        <w:t>Manders</w:t>
      </w:r>
      <w:proofErr w:type="spellEnd"/>
      <w:r w:rsidRPr="003002B5">
        <w:t xml:space="preserve"> coefficients M1 (Eq. 1) were calculated within defined ROIs (M1</w:t>
      </w:r>
      <w:r w:rsidRPr="003002B5">
        <w:rPr>
          <w:vertAlign w:val="subscript"/>
        </w:rPr>
        <w:t>ROI</w:t>
      </w:r>
      <w:r w:rsidRPr="003002B5">
        <w:t xml:space="preserve">) and the ratio of </w:t>
      </w:r>
      <w:proofErr w:type="spellStart"/>
      <w:r w:rsidRPr="003002B5">
        <w:t>colocalization</w:t>
      </w:r>
      <w:proofErr w:type="spellEnd"/>
      <w:r w:rsidRPr="003002B5">
        <w:t xml:space="preserve"> to total signal was determined in a channel-specific manner. </w:t>
      </w:r>
    </w:p>
    <w:p w:rsidR="00345AF9" w:rsidRDefault="004C3617" w:rsidP="00AD02FE">
      <w:pPr>
        <w:spacing w:line="480" w:lineRule="auto"/>
        <w:ind w:firstLine="708"/>
        <w:jc w:val="both"/>
      </w:pPr>
      <w:r>
        <w:rPr>
          <w:noProof/>
          <w:lang w:val="es-ES" w:eastAsia="es-E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1" type="#_x0000_t75" style="position:absolute;left:0;text-align:left;margin-left:10.65pt;margin-top:23.25pt;width:299.8pt;height:80.1pt;z-index:251657728;mso-wrap-distance-left:9.05pt;mso-wrap-distance-right:9.05pt" filled="t">
            <v:fill color2="black"/>
            <v:imagedata r:id="rId8" o:title=""/>
            <w10:wrap type="square"/>
          </v:shape>
          <o:OLEObject Type="Embed" ProgID="Equation.3" ShapeID="_x0000_s1041" DrawAspect="Content" ObjectID="_1406114224" r:id="rId9"/>
        </w:pict>
      </w:r>
    </w:p>
    <w:p w:rsidR="00345AF9" w:rsidRDefault="00345AF9" w:rsidP="00AD02FE">
      <w:pPr>
        <w:spacing w:line="480" w:lineRule="auto"/>
        <w:ind w:firstLine="708"/>
        <w:jc w:val="both"/>
      </w:pPr>
    </w:p>
    <w:p w:rsidR="00345AF9" w:rsidRPr="003002B5" w:rsidRDefault="00AD2513" w:rsidP="00AD02FE">
      <w:pPr>
        <w:spacing w:line="480" w:lineRule="auto"/>
        <w:ind w:firstLine="708"/>
        <w:jc w:val="both"/>
      </w:pPr>
      <w:r w:rsidRPr="003002B5">
        <w:t>Eq. 1</w:t>
      </w:r>
      <w:r w:rsidR="00504748">
        <w:rPr>
          <w:noProof/>
          <w:position w:val="-4"/>
          <w:lang w:val="es-ES" w:eastAsia="es-ES"/>
        </w:rPr>
        <w:drawing>
          <wp:inline distT="0" distB="0" distL="0" distR="0">
            <wp:extent cx="120650" cy="16383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2FE" w:rsidRPr="003002B5" w:rsidRDefault="00AD02FE" w:rsidP="00AD2513">
      <w:pPr>
        <w:spacing w:after="40" w:line="480" w:lineRule="auto"/>
        <w:jc w:val="both"/>
      </w:pPr>
      <w:r w:rsidRPr="003002B5">
        <w:t xml:space="preserve">                                        </w:t>
      </w:r>
      <w:r w:rsidR="00AD2513">
        <w:tab/>
      </w:r>
      <w:r w:rsidRPr="003002B5">
        <w:t xml:space="preserve">CDA introduces radial displacements in the </w:t>
      </w:r>
      <w:proofErr w:type="spellStart"/>
      <w:r w:rsidRPr="003002B5">
        <w:t>xy</w:t>
      </w:r>
      <w:proofErr w:type="spellEnd"/>
      <w:r w:rsidRPr="003002B5">
        <w:t>-plane, leading to random scenarios in each channel without comprising the spatial correlation of fluorescence signal patterns. This 2D image correlation technique calculates M1</w:t>
      </w:r>
      <w:r w:rsidRPr="003002B5">
        <w:rPr>
          <w:vertAlign w:val="subscript"/>
        </w:rPr>
        <w:t>ROI</w:t>
      </w:r>
      <w:r w:rsidRPr="003002B5">
        <w:t xml:space="preserve"> as a function of radial displacements d</w:t>
      </w:r>
      <w:r w:rsidR="004A7A06">
        <w:t>,</w:t>
      </w:r>
      <w:r w:rsidRPr="003002B5">
        <w:t xml:space="preserve"> </w:t>
      </w:r>
      <w:proofErr w:type="gramStart"/>
      <w:r w:rsidRPr="003002B5">
        <w:t>M1</w:t>
      </w:r>
      <w:r w:rsidRPr="003002B5">
        <w:rPr>
          <w:vertAlign w:val="subscript"/>
        </w:rPr>
        <w:t>ROI</w:t>
      </w:r>
      <w:r w:rsidRPr="003002B5">
        <w:t>(</w:t>
      </w:r>
      <w:proofErr w:type="gramEnd"/>
      <w:r w:rsidRPr="003002B5">
        <w:t>d):</w:t>
      </w:r>
    </w:p>
    <w:p w:rsidR="00AD2513" w:rsidRDefault="00635D42" w:rsidP="00AD02FE">
      <w:pPr>
        <w:spacing w:line="480" w:lineRule="auto"/>
        <w:jc w:val="both"/>
      </w:pPr>
      <w:r w:rsidRPr="00635D42">
        <w:rPr>
          <w:position w:val="-50"/>
        </w:rPr>
        <w:object w:dxaOrig="6960" w:dyaOrig="1100">
          <v:shape id="_x0000_i1025" type="#_x0000_t75" style="width:448.3pt;height:69.95pt" o:ole="">
            <v:imagedata r:id="rId11" o:title=""/>
          </v:shape>
          <o:OLEObject Type="Embed" ProgID="Equation.3" ShapeID="_x0000_i1025" DrawAspect="Content" ObjectID="_1406114223" r:id="rId12"/>
        </w:object>
      </w:r>
    </w:p>
    <w:p w:rsidR="00AD2513" w:rsidRDefault="00AD02FE" w:rsidP="00AD2513">
      <w:pPr>
        <w:spacing w:line="480" w:lineRule="auto"/>
        <w:ind w:left="7080" w:firstLine="708"/>
        <w:jc w:val="both"/>
      </w:pPr>
      <w:r w:rsidRPr="003002B5">
        <w:t>Eq. 2</w:t>
      </w:r>
    </w:p>
    <w:p w:rsidR="00AD02FE" w:rsidRDefault="00AD02FE" w:rsidP="00AD02FE">
      <w:pPr>
        <w:spacing w:line="480" w:lineRule="auto"/>
        <w:ind w:firstLine="708"/>
        <w:jc w:val="both"/>
      </w:pPr>
      <w:r w:rsidRPr="003002B5">
        <w:t xml:space="preserve">We restricted the </w:t>
      </w:r>
      <w:proofErr w:type="spellStart"/>
      <w:r w:rsidRPr="003002B5">
        <w:t>colocalization</w:t>
      </w:r>
      <w:proofErr w:type="spellEnd"/>
      <w:r w:rsidRPr="003002B5">
        <w:t xml:space="preserve"> analysis to the </w:t>
      </w:r>
      <w:proofErr w:type="spellStart"/>
      <w:r w:rsidRPr="003002B5">
        <w:t>xy</w:t>
      </w:r>
      <w:proofErr w:type="spellEnd"/>
      <w:r w:rsidRPr="003002B5">
        <w:t xml:space="preserve">-plane since the </w:t>
      </w:r>
      <w:proofErr w:type="spellStart"/>
      <w:r w:rsidRPr="003002B5">
        <w:t>confocal</w:t>
      </w:r>
      <w:proofErr w:type="spellEnd"/>
      <w:r w:rsidRPr="003002B5">
        <w:t xml:space="preserve"> point spread function (PSF) presents an elongation factor of about three in the z-axis, which lowers the precision for resolution and hence </w:t>
      </w:r>
      <w:proofErr w:type="spellStart"/>
      <w:r w:rsidRPr="003002B5">
        <w:t>colocalization</w:t>
      </w:r>
      <w:proofErr w:type="spellEnd"/>
      <w:r w:rsidRPr="003002B5">
        <w:t xml:space="preserve"> by the same factor. For the </w:t>
      </w:r>
      <w:proofErr w:type="spellStart"/>
      <w:r w:rsidRPr="003002B5">
        <w:t>xy</w:t>
      </w:r>
      <w:proofErr w:type="spellEnd"/>
      <w:r w:rsidRPr="003002B5">
        <w:t>-plane the precision of the CDA is limited by the diffraction of the imaging system (about half width of the PSF). For a maximum displacement d’, pixels are shifted within</w:t>
      </w:r>
      <w:proofErr w:type="gramStart"/>
      <w:r w:rsidRPr="003002B5">
        <w:t xml:space="preserve">: </w:t>
      </w:r>
      <w:proofErr w:type="gramEnd"/>
      <w:r w:rsidR="00504748">
        <w:rPr>
          <w:noProof/>
          <w:position w:val="-12"/>
          <w:lang w:val="es-ES" w:eastAsia="es-ES"/>
        </w:rPr>
        <w:drawing>
          <wp:inline distT="0" distB="0" distL="0" distR="0">
            <wp:extent cx="2622550" cy="284480"/>
            <wp:effectExtent l="0" t="0" r="6350" b="1270"/>
            <wp:docPr id="4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0" cy="28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02B5">
        <w:t xml:space="preserve">. For each shift, one data value is obtained as a </w:t>
      </w:r>
      <w:r w:rsidRPr="003002B5">
        <w:lastRenderedPageBreak/>
        <w:t>function of the Euclidian distance</w:t>
      </w:r>
      <w:r w:rsidR="00504748">
        <w:rPr>
          <w:noProof/>
          <w:position w:val="-12"/>
          <w:lang w:val="es-ES" w:eastAsia="es-ES"/>
        </w:rPr>
        <w:drawing>
          <wp:inline distT="0" distB="0" distL="0" distR="0">
            <wp:extent cx="905510" cy="284480"/>
            <wp:effectExtent l="0" t="0" r="8890" b="1270"/>
            <wp:docPr id="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510" cy="28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02B5">
        <w:t>. Successive shifts lead to one value for d = 0, four values for d = 1, d =</w:t>
      </w:r>
      <w:r w:rsidR="00504748">
        <w:rPr>
          <w:noProof/>
          <w:position w:val="-6"/>
          <w:lang w:val="es-ES" w:eastAsia="es-ES"/>
        </w:rPr>
        <w:drawing>
          <wp:inline distT="0" distB="0" distL="0" distR="0">
            <wp:extent cx="259080" cy="224155"/>
            <wp:effectExtent l="0" t="0" r="7620" b="4445"/>
            <wp:docPr id="6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" cy="22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02B5">
        <w:rPr>
          <w:position w:val="-2"/>
        </w:rPr>
        <w:t xml:space="preserve">  </w:t>
      </w:r>
      <w:r w:rsidRPr="003002B5">
        <w:t>and d = 2, eight values for d =</w:t>
      </w:r>
      <w:r w:rsidR="00504748">
        <w:rPr>
          <w:noProof/>
          <w:position w:val="-8"/>
          <w:lang w:val="es-ES" w:eastAsia="es-ES"/>
        </w:rPr>
        <w:drawing>
          <wp:inline distT="0" distB="0" distL="0" distR="0">
            <wp:extent cx="233045" cy="233045"/>
            <wp:effectExtent l="0" t="0" r="0" b="0"/>
            <wp:docPr id="7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" cy="23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02B5">
        <w:t xml:space="preserve">, etc. With increasing displacement, </w:t>
      </w:r>
      <w:proofErr w:type="gramStart"/>
      <w:r w:rsidRPr="003002B5">
        <w:t>M1</w:t>
      </w:r>
      <w:r w:rsidRPr="003002B5">
        <w:rPr>
          <w:vertAlign w:val="subscript"/>
        </w:rPr>
        <w:t>ROI</w:t>
      </w:r>
      <w:r w:rsidRPr="003002B5">
        <w:t>(</w:t>
      </w:r>
      <w:proofErr w:type="gramEnd"/>
      <w:r w:rsidRPr="003002B5">
        <w:t xml:space="preserve">d) asymptotically approaches random scenarios when d exceeds the size of the </w:t>
      </w:r>
      <w:proofErr w:type="spellStart"/>
      <w:r w:rsidRPr="003002B5">
        <w:t>colocalizing</w:t>
      </w:r>
      <w:proofErr w:type="spellEnd"/>
      <w:r w:rsidRPr="003002B5">
        <w:t xml:space="preserve"> ROIs M1</w:t>
      </w:r>
      <w:r w:rsidRPr="003002B5">
        <w:rPr>
          <w:vertAlign w:val="subscript"/>
        </w:rPr>
        <w:t>ROI</w:t>
      </w:r>
      <w:r w:rsidRPr="003002B5">
        <w:t>(random). From the random values, probability density functions can be calculated in order to test whether the original M1</w:t>
      </w:r>
      <w:r w:rsidRPr="003002B5">
        <w:rPr>
          <w:vertAlign w:val="subscript"/>
        </w:rPr>
        <w:t xml:space="preserve">ROI </w:t>
      </w:r>
      <w:r w:rsidRPr="003002B5">
        <w:t xml:space="preserve">(d = 0) is statistically different from a random population in terms of </w:t>
      </w:r>
      <w:r w:rsidRPr="003002B5">
        <w:rPr>
          <w:i/>
        </w:rPr>
        <w:t>p</w:t>
      </w:r>
      <w:r w:rsidRPr="003002B5">
        <w:t xml:space="preserve">-values. In addition, we can calculate the effective </w:t>
      </w:r>
      <w:proofErr w:type="spellStart"/>
      <w:r w:rsidRPr="003002B5">
        <w:t>colocalization</w:t>
      </w:r>
      <w:proofErr w:type="spellEnd"/>
      <w:r w:rsidRPr="003002B5">
        <w:t xml:space="preserve"> </w:t>
      </w:r>
      <w:proofErr w:type="gramStart"/>
      <w:r w:rsidRPr="003002B5">
        <w:t>M1</w:t>
      </w:r>
      <w:r w:rsidRPr="003002B5">
        <w:rPr>
          <w:vertAlign w:val="subscript"/>
        </w:rPr>
        <w:t>ROI</w:t>
      </w:r>
      <w:r w:rsidRPr="003002B5">
        <w:t>(</w:t>
      </w:r>
      <w:proofErr w:type="gramEnd"/>
      <w:r w:rsidRPr="003002B5">
        <w:t>effective) = M1</w:t>
      </w:r>
      <w:r w:rsidRPr="003002B5">
        <w:rPr>
          <w:vertAlign w:val="subscript"/>
        </w:rPr>
        <w:t>ROI</w:t>
      </w:r>
      <w:r w:rsidRPr="003002B5">
        <w:t>(d = 0) - M1</w:t>
      </w:r>
      <w:r w:rsidRPr="003002B5">
        <w:rPr>
          <w:vertAlign w:val="subscript"/>
        </w:rPr>
        <w:t>ROI</w:t>
      </w:r>
      <w:r w:rsidRPr="003002B5">
        <w:t xml:space="preserve">(random) in order to correct the coefficients for the random </w:t>
      </w:r>
      <w:proofErr w:type="spellStart"/>
      <w:r w:rsidRPr="003002B5">
        <w:t>colocalization</w:t>
      </w:r>
      <w:proofErr w:type="spellEnd"/>
      <w:r w:rsidRPr="003002B5">
        <w:t xml:space="preserve"> which fluctuates with the signal density within the confined regions.</w:t>
      </w:r>
    </w:p>
    <w:sectPr w:rsidR="00AD02FE" w:rsidSect="00463935">
      <w:footerReference w:type="default" r:id="rId17"/>
      <w:pgSz w:w="12240" w:h="15840"/>
      <w:pgMar w:top="1417" w:right="1701" w:bottom="1417" w:left="1701" w:header="720" w:footer="709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804" w:rsidRDefault="00983804">
      <w:r>
        <w:separator/>
      </w:r>
    </w:p>
  </w:endnote>
  <w:endnote w:type="continuationSeparator" w:id="0">
    <w:p w:rsidR="00983804" w:rsidRDefault="009838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555" w:rsidRDefault="00F93555">
    <w:pPr>
      <w:pStyle w:val="Piedepgina"/>
      <w:jc w:val="center"/>
    </w:pPr>
  </w:p>
  <w:p w:rsidR="00F93555" w:rsidRDefault="00F93555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804" w:rsidRDefault="00983804">
      <w:r>
        <w:separator/>
      </w:r>
    </w:p>
  </w:footnote>
  <w:footnote w:type="continuationSeparator" w:id="0">
    <w:p w:rsidR="00983804" w:rsidRDefault="009838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16574"/>
    <w:multiLevelType w:val="hybridMultilevel"/>
    <w:tmpl w:val="58C277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643532"/>
    <w:multiLevelType w:val="hybridMultilevel"/>
    <w:tmpl w:val="296ED4F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9B2B80"/>
    <w:multiLevelType w:val="hybridMultilevel"/>
    <w:tmpl w:val="DAE080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isplayBackgroundShape/>
  <w:embedSystemFonts/>
  <w:proofState w:spelling="clean" w:grammar="clean"/>
  <w:stylePaneFormatFilter w:val="000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fs paper.enl&lt;/item&gt;&lt;/Libraries&gt;&lt;/ENLibraries&gt;"/>
  </w:docVars>
  <w:rsids>
    <w:rsidRoot w:val="00BE6B70"/>
    <w:rsid w:val="000004B4"/>
    <w:rsid w:val="000009DB"/>
    <w:rsid w:val="00000C18"/>
    <w:rsid w:val="0000265E"/>
    <w:rsid w:val="0000379A"/>
    <w:rsid w:val="00004787"/>
    <w:rsid w:val="00004A5B"/>
    <w:rsid w:val="00004BBD"/>
    <w:rsid w:val="00004E54"/>
    <w:rsid w:val="000050C3"/>
    <w:rsid w:val="000051AC"/>
    <w:rsid w:val="00006672"/>
    <w:rsid w:val="0000684D"/>
    <w:rsid w:val="0000795D"/>
    <w:rsid w:val="000124D8"/>
    <w:rsid w:val="00013381"/>
    <w:rsid w:val="00014101"/>
    <w:rsid w:val="000154CD"/>
    <w:rsid w:val="0001555F"/>
    <w:rsid w:val="000155F2"/>
    <w:rsid w:val="00015847"/>
    <w:rsid w:val="00015D2B"/>
    <w:rsid w:val="00016E07"/>
    <w:rsid w:val="00017198"/>
    <w:rsid w:val="00017239"/>
    <w:rsid w:val="00017837"/>
    <w:rsid w:val="00020A30"/>
    <w:rsid w:val="00020B64"/>
    <w:rsid w:val="00020DA9"/>
    <w:rsid w:val="0002161A"/>
    <w:rsid w:val="0002242E"/>
    <w:rsid w:val="00022EEB"/>
    <w:rsid w:val="00023405"/>
    <w:rsid w:val="00024D86"/>
    <w:rsid w:val="0002532E"/>
    <w:rsid w:val="000266C0"/>
    <w:rsid w:val="00026CD3"/>
    <w:rsid w:val="00026D90"/>
    <w:rsid w:val="000306BD"/>
    <w:rsid w:val="00030964"/>
    <w:rsid w:val="00031B5E"/>
    <w:rsid w:val="00032E2B"/>
    <w:rsid w:val="00033336"/>
    <w:rsid w:val="00034317"/>
    <w:rsid w:val="000348F9"/>
    <w:rsid w:val="00034FE7"/>
    <w:rsid w:val="00035FF2"/>
    <w:rsid w:val="00036770"/>
    <w:rsid w:val="00036DEA"/>
    <w:rsid w:val="0003701F"/>
    <w:rsid w:val="00040190"/>
    <w:rsid w:val="00041115"/>
    <w:rsid w:val="00042BDD"/>
    <w:rsid w:val="00043379"/>
    <w:rsid w:val="0004371D"/>
    <w:rsid w:val="00043C16"/>
    <w:rsid w:val="000441AB"/>
    <w:rsid w:val="00044474"/>
    <w:rsid w:val="00044FB3"/>
    <w:rsid w:val="000453B2"/>
    <w:rsid w:val="00045810"/>
    <w:rsid w:val="00045A6E"/>
    <w:rsid w:val="00045CB6"/>
    <w:rsid w:val="00046585"/>
    <w:rsid w:val="000474AC"/>
    <w:rsid w:val="00047A2B"/>
    <w:rsid w:val="00047B8E"/>
    <w:rsid w:val="00047BB0"/>
    <w:rsid w:val="0005133A"/>
    <w:rsid w:val="00051B65"/>
    <w:rsid w:val="000528C0"/>
    <w:rsid w:val="00053020"/>
    <w:rsid w:val="00053F3C"/>
    <w:rsid w:val="000540C5"/>
    <w:rsid w:val="0005432B"/>
    <w:rsid w:val="00055106"/>
    <w:rsid w:val="00055204"/>
    <w:rsid w:val="00056106"/>
    <w:rsid w:val="00056442"/>
    <w:rsid w:val="00056A63"/>
    <w:rsid w:val="00056D35"/>
    <w:rsid w:val="000574ED"/>
    <w:rsid w:val="000574FB"/>
    <w:rsid w:val="00057AA5"/>
    <w:rsid w:val="00057F7B"/>
    <w:rsid w:val="00060D6E"/>
    <w:rsid w:val="0006103A"/>
    <w:rsid w:val="0006176C"/>
    <w:rsid w:val="000617F9"/>
    <w:rsid w:val="000618C0"/>
    <w:rsid w:val="00061B47"/>
    <w:rsid w:val="0006382F"/>
    <w:rsid w:val="00063E16"/>
    <w:rsid w:val="00064B99"/>
    <w:rsid w:val="000667DC"/>
    <w:rsid w:val="00067344"/>
    <w:rsid w:val="00067718"/>
    <w:rsid w:val="000700EF"/>
    <w:rsid w:val="00070410"/>
    <w:rsid w:val="00070548"/>
    <w:rsid w:val="00071460"/>
    <w:rsid w:val="0007147D"/>
    <w:rsid w:val="00073100"/>
    <w:rsid w:val="00073357"/>
    <w:rsid w:val="00074247"/>
    <w:rsid w:val="000746F9"/>
    <w:rsid w:val="00075C16"/>
    <w:rsid w:val="000761DE"/>
    <w:rsid w:val="0007681A"/>
    <w:rsid w:val="00077222"/>
    <w:rsid w:val="0007722D"/>
    <w:rsid w:val="0007724D"/>
    <w:rsid w:val="00077413"/>
    <w:rsid w:val="00080F2D"/>
    <w:rsid w:val="000820D9"/>
    <w:rsid w:val="000823CD"/>
    <w:rsid w:val="00083254"/>
    <w:rsid w:val="00083523"/>
    <w:rsid w:val="0008366F"/>
    <w:rsid w:val="00083D4C"/>
    <w:rsid w:val="000864AB"/>
    <w:rsid w:val="000865D9"/>
    <w:rsid w:val="0009012C"/>
    <w:rsid w:val="00090371"/>
    <w:rsid w:val="00090E10"/>
    <w:rsid w:val="000910C5"/>
    <w:rsid w:val="00091A87"/>
    <w:rsid w:val="00093F24"/>
    <w:rsid w:val="000945EA"/>
    <w:rsid w:val="00095E8A"/>
    <w:rsid w:val="00096618"/>
    <w:rsid w:val="00096A63"/>
    <w:rsid w:val="000975A4"/>
    <w:rsid w:val="000A1584"/>
    <w:rsid w:val="000A218E"/>
    <w:rsid w:val="000A21A8"/>
    <w:rsid w:val="000A26E6"/>
    <w:rsid w:val="000A2899"/>
    <w:rsid w:val="000A2A18"/>
    <w:rsid w:val="000A2C31"/>
    <w:rsid w:val="000A2F22"/>
    <w:rsid w:val="000A3871"/>
    <w:rsid w:val="000A4FE0"/>
    <w:rsid w:val="000A564A"/>
    <w:rsid w:val="000A5FCF"/>
    <w:rsid w:val="000A6798"/>
    <w:rsid w:val="000A6D67"/>
    <w:rsid w:val="000A76CF"/>
    <w:rsid w:val="000A786A"/>
    <w:rsid w:val="000B0D22"/>
    <w:rsid w:val="000B1AF3"/>
    <w:rsid w:val="000B2344"/>
    <w:rsid w:val="000B293E"/>
    <w:rsid w:val="000B3527"/>
    <w:rsid w:val="000B39C1"/>
    <w:rsid w:val="000B39F3"/>
    <w:rsid w:val="000B4203"/>
    <w:rsid w:val="000B4A2C"/>
    <w:rsid w:val="000B5477"/>
    <w:rsid w:val="000B55F4"/>
    <w:rsid w:val="000B5ACF"/>
    <w:rsid w:val="000B5B34"/>
    <w:rsid w:val="000B68A0"/>
    <w:rsid w:val="000B6A90"/>
    <w:rsid w:val="000B7780"/>
    <w:rsid w:val="000C0671"/>
    <w:rsid w:val="000C072B"/>
    <w:rsid w:val="000C1E22"/>
    <w:rsid w:val="000C24AC"/>
    <w:rsid w:val="000C3491"/>
    <w:rsid w:val="000C3580"/>
    <w:rsid w:val="000C3833"/>
    <w:rsid w:val="000C38EB"/>
    <w:rsid w:val="000C3A6A"/>
    <w:rsid w:val="000C3BD3"/>
    <w:rsid w:val="000C4F1E"/>
    <w:rsid w:val="000C5396"/>
    <w:rsid w:val="000D0381"/>
    <w:rsid w:val="000D1799"/>
    <w:rsid w:val="000D2072"/>
    <w:rsid w:val="000D2188"/>
    <w:rsid w:val="000D28F1"/>
    <w:rsid w:val="000D28FC"/>
    <w:rsid w:val="000D2AAB"/>
    <w:rsid w:val="000D2E10"/>
    <w:rsid w:val="000D3755"/>
    <w:rsid w:val="000D4744"/>
    <w:rsid w:val="000D4A74"/>
    <w:rsid w:val="000D4BFE"/>
    <w:rsid w:val="000D60E3"/>
    <w:rsid w:val="000D7089"/>
    <w:rsid w:val="000D7A66"/>
    <w:rsid w:val="000E0309"/>
    <w:rsid w:val="000E0315"/>
    <w:rsid w:val="000E0843"/>
    <w:rsid w:val="000E09E7"/>
    <w:rsid w:val="000E0EDD"/>
    <w:rsid w:val="000E10E0"/>
    <w:rsid w:val="000E151C"/>
    <w:rsid w:val="000E1D4E"/>
    <w:rsid w:val="000E28F6"/>
    <w:rsid w:val="000E334C"/>
    <w:rsid w:val="000E4A20"/>
    <w:rsid w:val="000E5546"/>
    <w:rsid w:val="000E5ECF"/>
    <w:rsid w:val="000E6B52"/>
    <w:rsid w:val="000E79A4"/>
    <w:rsid w:val="000E7AE1"/>
    <w:rsid w:val="000F0088"/>
    <w:rsid w:val="000F03C3"/>
    <w:rsid w:val="000F047D"/>
    <w:rsid w:val="000F085F"/>
    <w:rsid w:val="000F1DA4"/>
    <w:rsid w:val="000F2052"/>
    <w:rsid w:val="000F2737"/>
    <w:rsid w:val="000F2941"/>
    <w:rsid w:val="000F4556"/>
    <w:rsid w:val="000F47AD"/>
    <w:rsid w:val="000F48E0"/>
    <w:rsid w:val="000F53E5"/>
    <w:rsid w:val="000F5B9C"/>
    <w:rsid w:val="000F5DC1"/>
    <w:rsid w:val="000F6636"/>
    <w:rsid w:val="0010080A"/>
    <w:rsid w:val="00100B31"/>
    <w:rsid w:val="00100CF0"/>
    <w:rsid w:val="00101111"/>
    <w:rsid w:val="00101CF9"/>
    <w:rsid w:val="00102465"/>
    <w:rsid w:val="00103D4A"/>
    <w:rsid w:val="00104207"/>
    <w:rsid w:val="00106083"/>
    <w:rsid w:val="0010609A"/>
    <w:rsid w:val="00106AE6"/>
    <w:rsid w:val="00106E76"/>
    <w:rsid w:val="00107644"/>
    <w:rsid w:val="00107A39"/>
    <w:rsid w:val="00107F86"/>
    <w:rsid w:val="001104B8"/>
    <w:rsid w:val="00111378"/>
    <w:rsid w:val="001119BB"/>
    <w:rsid w:val="00111BEB"/>
    <w:rsid w:val="00111CB7"/>
    <w:rsid w:val="00112432"/>
    <w:rsid w:val="00112985"/>
    <w:rsid w:val="00112BDF"/>
    <w:rsid w:val="00112C56"/>
    <w:rsid w:val="0011312F"/>
    <w:rsid w:val="001131A2"/>
    <w:rsid w:val="001136E2"/>
    <w:rsid w:val="001144C7"/>
    <w:rsid w:val="00114DF2"/>
    <w:rsid w:val="00115DEA"/>
    <w:rsid w:val="0011608A"/>
    <w:rsid w:val="00117BE8"/>
    <w:rsid w:val="00117DD1"/>
    <w:rsid w:val="00120455"/>
    <w:rsid w:val="00120AF8"/>
    <w:rsid w:val="00121754"/>
    <w:rsid w:val="00122C40"/>
    <w:rsid w:val="001233BC"/>
    <w:rsid w:val="00123885"/>
    <w:rsid w:val="00123C02"/>
    <w:rsid w:val="00123F5D"/>
    <w:rsid w:val="00124442"/>
    <w:rsid w:val="0012468F"/>
    <w:rsid w:val="00125655"/>
    <w:rsid w:val="001265A3"/>
    <w:rsid w:val="00126FAA"/>
    <w:rsid w:val="00127AE1"/>
    <w:rsid w:val="00127EC5"/>
    <w:rsid w:val="001301F2"/>
    <w:rsid w:val="00131088"/>
    <w:rsid w:val="001320B0"/>
    <w:rsid w:val="001342A1"/>
    <w:rsid w:val="00134978"/>
    <w:rsid w:val="001360E6"/>
    <w:rsid w:val="001368C3"/>
    <w:rsid w:val="0013729D"/>
    <w:rsid w:val="00137B1B"/>
    <w:rsid w:val="00140642"/>
    <w:rsid w:val="001411A4"/>
    <w:rsid w:val="00141BA6"/>
    <w:rsid w:val="00143752"/>
    <w:rsid w:val="00143757"/>
    <w:rsid w:val="001437F1"/>
    <w:rsid w:val="001457FC"/>
    <w:rsid w:val="0014595B"/>
    <w:rsid w:val="001505DA"/>
    <w:rsid w:val="0015090C"/>
    <w:rsid w:val="0015163E"/>
    <w:rsid w:val="0015169E"/>
    <w:rsid w:val="00151808"/>
    <w:rsid w:val="00151AB1"/>
    <w:rsid w:val="00151B0A"/>
    <w:rsid w:val="001520B2"/>
    <w:rsid w:val="0015265F"/>
    <w:rsid w:val="00154723"/>
    <w:rsid w:val="00154A3D"/>
    <w:rsid w:val="00156593"/>
    <w:rsid w:val="00156F5C"/>
    <w:rsid w:val="001572CF"/>
    <w:rsid w:val="001576AF"/>
    <w:rsid w:val="00157D49"/>
    <w:rsid w:val="00157E6D"/>
    <w:rsid w:val="0016257F"/>
    <w:rsid w:val="00162C2F"/>
    <w:rsid w:val="00163572"/>
    <w:rsid w:val="00164CAF"/>
    <w:rsid w:val="001656AF"/>
    <w:rsid w:val="00166526"/>
    <w:rsid w:val="00166D64"/>
    <w:rsid w:val="00167122"/>
    <w:rsid w:val="0016727C"/>
    <w:rsid w:val="001707AF"/>
    <w:rsid w:val="00170F51"/>
    <w:rsid w:val="00170FEE"/>
    <w:rsid w:val="00171B5B"/>
    <w:rsid w:val="001724BF"/>
    <w:rsid w:val="00172D63"/>
    <w:rsid w:val="00172FEC"/>
    <w:rsid w:val="001730A8"/>
    <w:rsid w:val="00173902"/>
    <w:rsid w:val="001743CF"/>
    <w:rsid w:val="0017483C"/>
    <w:rsid w:val="00175334"/>
    <w:rsid w:val="0017546D"/>
    <w:rsid w:val="00175609"/>
    <w:rsid w:val="00176B49"/>
    <w:rsid w:val="001773CA"/>
    <w:rsid w:val="00177654"/>
    <w:rsid w:val="00177BF3"/>
    <w:rsid w:val="0018034B"/>
    <w:rsid w:val="00180A65"/>
    <w:rsid w:val="001816A2"/>
    <w:rsid w:val="0018262C"/>
    <w:rsid w:val="00182B31"/>
    <w:rsid w:val="00184346"/>
    <w:rsid w:val="001847DB"/>
    <w:rsid w:val="0018538F"/>
    <w:rsid w:val="00185832"/>
    <w:rsid w:val="00185AD7"/>
    <w:rsid w:val="00185C34"/>
    <w:rsid w:val="00186030"/>
    <w:rsid w:val="001871AE"/>
    <w:rsid w:val="00187CE3"/>
    <w:rsid w:val="001917BC"/>
    <w:rsid w:val="00192768"/>
    <w:rsid w:val="00192801"/>
    <w:rsid w:val="00193586"/>
    <w:rsid w:val="00193A40"/>
    <w:rsid w:val="00193D04"/>
    <w:rsid w:val="00193DDC"/>
    <w:rsid w:val="00193EAA"/>
    <w:rsid w:val="0019426E"/>
    <w:rsid w:val="00194AD5"/>
    <w:rsid w:val="00196642"/>
    <w:rsid w:val="001969AC"/>
    <w:rsid w:val="001974F0"/>
    <w:rsid w:val="00197629"/>
    <w:rsid w:val="00197CE0"/>
    <w:rsid w:val="00197FEE"/>
    <w:rsid w:val="001A0A31"/>
    <w:rsid w:val="001A0EC0"/>
    <w:rsid w:val="001A12DA"/>
    <w:rsid w:val="001A13FD"/>
    <w:rsid w:val="001A1883"/>
    <w:rsid w:val="001A189C"/>
    <w:rsid w:val="001A2CCC"/>
    <w:rsid w:val="001A2D5D"/>
    <w:rsid w:val="001A4C65"/>
    <w:rsid w:val="001A4C7B"/>
    <w:rsid w:val="001A5408"/>
    <w:rsid w:val="001A5C39"/>
    <w:rsid w:val="001A5D4F"/>
    <w:rsid w:val="001A6228"/>
    <w:rsid w:val="001A6387"/>
    <w:rsid w:val="001A6855"/>
    <w:rsid w:val="001A70BE"/>
    <w:rsid w:val="001A728B"/>
    <w:rsid w:val="001B0493"/>
    <w:rsid w:val="001B1651"/>
    <w:rsid w:val="001B19F0"/>
    <w:rsid w:val="001B2653"/>
    <w:rsid w:val="001B2680"/>
    <w:rsid w:val="001B2FD1"/>
    <w:rsid w:val="001B371D"/>
    <w:rsid w:val="001B4587"/>
    <w:rsid w:val="001B49FE"/>
    <w:rsid w:val="001B7059"/>
    <w:rsid w:val="001B7954"/>
    <w:rsid w:val="001C0579"/>
    <w:rsid w:val="001C10B2"/>
    <w:rsid w:val="001C1D19"/>
    <w:rsid w:val="001C25E4"/>
    <w:rsid w:val="001C4067"/>
    <w:rsid w:val="001C5036"/>
    <w:rsid w:val="001C527A"/>
    <w:rsid w:val="001C5B3E"/>
    <w:rsid w:val="001C5D4B"/>
    <w:rsid w:val="001C5DCC"/>
    <w:rsid w:val="001C63DB"/>
    <w:rsid w:val="001C65BE"/>
    <w:rsid w:val="001C689D"/>
    <w:rsid w:val="001C69E9"/>
    <w:rsid w:val="001C7658"/>
    <w:rsid w:val="001D0279"/>
    <w:rsid w:val="001D0BF9"/>
    <w:rsid w:val="001D0CC4"/>
    <w:rsid w:val="001D10C5"/>
    <w:rsid w:val="001D15B6"/>
    <w:rsid w:val="001D1739"/>
    <w:rsid w:val="001D1989"/>
    <w:rsid w:val="001D2090"/>
    <w:rsid w:val="001D23B2"/>
    <w:rsid w:val="001D2AC7"/>
    <w:rsid w:val="001D2FDF"/>
    <w:rsid w:val="001D3B36"/>
    <w:rsid w:val="001D4C95"/>
    <w:rsid w:val="001D5E4E"/>
    <w:rsid w:val="001D5F63"/>
    <w:rsid w:val="001D684F"/>
    <w:rsid w:val="001D6B89"/>
    <w:rsid w:val="001D73B0"/>
    <w:rsid w:val="001D73D4"/>
    <w:rsid w:val="001E0BB6"/>
    <w:rsid w:val="001E0CE6"/>
    <w:rsid w:val="001E151F"/>
    <w:rsid w:val="001E2275"/>
    <w:rsid w:val="001E2FCE"/>
    <w:rsid w:val="001E3079"/>
    <w:rsid w:val="001E30D6"/>
    <w:rsid w:val="001E30FA"/>
    <w:rsid w:val="001E4256"/>
    <w:rsid w:val="001E4981"/>
    <w:rsid w:val="001E52BB"/>
    <w:rsid w:val="001E5588"/>
    <w:rsid w:val="001E7691"/>
    <w:rsid w:val="001E7E18"/>
    <w:rsid w:val="001E7F82"/>
    <w:rsid w:val="001F0EFC"/>
    <w:rsid w:val="001F1231"/>
    <w:rsid w:val="001F18C9"/>
    <w:rsid w:val="001F1DBB"/>
    <w:rsid w:val="001F2461"/>
    <w:rsid w:val="001F2F21"/>
    <w:rsid w:val="001F3567"/>
    <w:rsid w:val="001F3CDC"/>
    <w:rsid w:val="001F3F2D"/>
    <w:rsid w:val="001F4EAF"/>
    <w:rsid w:val="001F5192"/>
    <w:rsid w:val="001F569F"/>
    <w:rsid w:val="001F5A4E"/>
    <w:rsid w:val="001F6D07"/>
    <w:rsid w:val="001F76AC"/>
    <w:rsid w:val="001F7D11"/>
    <w:rsid w:val="0020169F"/>
    <w:rsid w:val="00201C58"/>
    <w:rsid w:val="0020208E"/>
    <w:rsid w:val="00203048"/>
    <w:rsid w:val="00203ED1"/>
    <w:rsid w:val="0020404C"/>
    <w:rsid w:val="00206037"/>
    <w:rsid w:val="00206790"/>
    <w:rsid w:val="00207364"/>
    <w:rsid w:val="0021066C"/>
    <w:rsid w:val="00211A53"/>
    <w:rsid w:val="0021272E"/>
    <w:rsid w:val="00212FC5"/>
    <w:rsid w:val="00213023"/>
    <w:rsid w:val="0021356A"/>
    <w:rsid w:val="00214114"/>
    <w:rsid w:val="00214C11"/>
    <w:rsid w:val="00214E88"/>
    <w:rsid w:val="00216C3D"/>
    <w:rsid w:val="002179FF"/>
    <w:rsid w:val="00217B63"/>
    <w:rsid w:val="00217BCD"/>
    <w:rsid w:val="00217F53"/>
    <w:rsid w:val="00220CE1"/>
    <w:rsid w:val="00220E3F"/>
    <w:rsid w:val="00221C95"/>
    <w:rsid w:val="00221CC2"/>
    <w:rsid w:val="00221E43"/>
    <w:rsid w:val="00222554"/>
    <w:rsid w:val="00222A66"/>
    <w:rsid w:val="0022309E"/>
    <w:rsid w:val="00223E8E"/>
    <w:rsid w:val="00223FC8"/>
    <w:rsid w:val="0022500A"/>
    <w:rsid w:val="00226099"/>
    <w:rsid w:val="0022687E"/>
    <w:rsid w:val="002274AC"/>
    <w:rsid w:val="002305CC"/>
    <w:rsid w:val="00230647"/>
    <w:rsid w:val="002308B7"/>
    <w:rsid w:val="00230B46"/>
    <w:rsid w:val="00231C87"/>
    <w:rsid w:val="00232AB1"/>
    <w:rsid w:val="00232B20"/>
    <w:rsid w:val="0023370D"/>
    <w:rsid w:val="00233AB2"/>
    <w:rsid w:val="00233E7F"/>
    <w:rsid w:val="002344F3"/>
    <w:rsid w:val="00234BCF"/>
    <w:rsid w:val="00234D25"/>
    <w:rsid w:val="00234E07"/>
    <w:rsid w:val="00235178"/>
    <w:rsid w:val="0023533D"/>
    <w:rsid w:val="00235375"/>
    <w:rsid w:val="00235662"/>
    <w:rsid w:val="002359D1"/>
    <w:rsid w:val="00235D84"/>
    <w:rsid w:val="00236364"/>
    <w:rsid w:val="002365D2"/>
    <w:rsid w:val="00237B49"/>
    <w:rsid w:val="00237BE4"/>
    <w:rsid w:val="00240637"/>
    <w:rsid w:val="00241249"/>
    <w:rsid w:val="00242172"/>
    <w:rsid w:val="002436D2"/>
    <w:rsid w:val="00245DFC"/>
    <w:rsid w:val="0024781B"/>
    <w:rsid w:val="00250093"/>
    <w:rsid w:val="00250152"/>
    <w:rsid w:val="00252F03"/>
    <w:rsid w:val="00254385"/>
    <w:rsid w:val="0025597A"/>
    <w:rsid w:val="00257BD0"/>
    <w:rsid w:val="002600D7"/>
    <w:rsid w:val="00260A1F"/>
    <w:rsid w:val="0026140F"/>
    <w:rsid w:val="00261526"/>
    <w:rsid w:val="00261B4A"/>
    <w:rsid w:val="00262129"/>
    <w:rsid w:val="00262323"/>
    <w:rsid w:val="002625FC"/>
    <w:rsid w:val="0026276E"/>
    <w:rsid w:val="00262930"/>
    <w:rsid w:val="00262DB7"/>
    <w:rsid w:val="002640C9"/>
    <w:rsid w:val="002640E2"/>
    <w:rsid w:val="00264E80"/>
    <w:rsid w:val="00266433"/>
    <w:rsid w:val="00266AF9"/>
    <w:rsid w:val="00267B4E"/>
    <w:rsid w:val="00271511"/>
    <w:rsid w:val="00271C59"/>
    <w:rsid w:val="00271E09"/>
    <w:rsid w:val="0027311E"/>
    <w:rsid w:val="0027326F"/>
    <w:rsid w:val="00273907"/>
    <w:rsid w:val="002743B1"/>
    <w:rsid w:val="00274CD9"/>
    <w:rsid w:val="0027515B"/>
    <w:rsid w:val="00275A5A"/>
    <w:rsid w:val="00275D24"/>
    <w:rsid w:val="002760E8"/>
    <w:rsid w:val="00276716"/>
    <w:rsid w:val="002776CB"/>
    <w:rsid w:val="00277B62"/>
    <w:rsid w:val="002815CC"/>
    <w:rsid w:val="00282A3E"/>
    <w:rsid w:val="0028310B"/>
    <w:rsid w:val="00283DBD"/>
    <w:rsid w:val="0028449C"/>
    <w:rsid w:val="00284809"/>
    <w:rsid w:val="00285758"/>
    <w:rsid w:val="002857E5"/>
    <w:rsid w:val="002860D5"/>
    <w:rsid w:val="002863DC"/>
    <w:rsid w:val="0028724B"/>
    <w:rsid w:val="00287445"/>
    <w:rsid w:val="00287759"/>
    <w:rsid w:val="00290C35"/>
    <w:rsid w:val="002930B2"/>
    <w:rsid w:val="00293527"/>
    <w:rsid w:val="002938D8"/>
    <w:rsid w:val="0029406B"/>
    <w:rsid w:val="0029442F"/>
    <w:rsid w:val="00295C2D"/>
    <w:rsid w:val="00296516"/>
    <w:rsid w:val="00297527"/>
    <w:rsid w:val="002977FC"/>
    <w:rsid w:val="002979CA"/>
    <w:rsid w:val="002A08C3"/>
    <w:rsid w:val="002A0A2D"/>
    <w:rsid w:val="002A154C"/>
    <w:rsid w:val="002A1CC8"/>
    <w:rsid w:val="002A1E21"/>
    <w:rsid w:val="002A1FF3"/>
    <w:rsid w:val="002A271E"/>
    <w:rsid w:val="002A275D"/>
    <w:rsid w:val="002A49DA"/>
    <w:rsid w:val="002A5846"/>
    <w:rsid w:val="002A5CAF"/>
    <w:rsid w:val="002A6069"/>
    <w:rsid w:val="002A61A5"/>
    <w:rsid w:val="002A66E0"/>
    <w:rsid w:val="002B103A"/>
    <w:rsid w:val="002B184C"/>
    <w:rsid w:val="002B1889"/>
    <w:rsid w:val="002B1923"/>
    <w:rsid w:val="002B19D9"/>
    <w:rsid w:val="002B1DEF"/>
    <w:rsid w:val="002B2B85"/>
    <w:rsid w:val="002B3619"/>
    <w:rsid w:val="002B3D1F"/>
    <w:rsid w:val="002B41CA"/>
    <w:rsid w:val="002B4669"/>
    <w:rsid w:val="002B51C2"/>
    <w:rsid w:val="002B53EE"/>
    <w:rsid w:val="002B6450"/>
    <w:rsid w:val="002C02DB"/>
    <w:rsid w:val="002C0CEB"/>
    <w:rsid w:val="002C0F26"/>
    <w:rsid w:val="002C16C5"/>
    <w:rsid w:val="002C1C03"/>
    <w:rsid w:val="002C2632"/>
    <w:rsid w:val="002C2707"/>
    <w:rsid w:val="002C315C"/>
    <w:rsid w:val="002C31C5"/>
    <w:rsid w:val="002C3324"/>
    <w:rsid w:val="002C3416"/>
    <w:rsid w:val="002C3419"/>
    <w:rsid w:val="002C357B"/>
    <w:rsid w:val="002C36E1"/>
    <w:rsid w:val="002C3ECA"/>
    <w:rsid w:val="002C4498"/>
    <w:rsid w:val="002C4749"/>
    <w:rsid w:val="002C4849"/>
    <w:rsid w:val="002C4BAC"/>
    <w:rsid w:val="002C5CA5"/>
    <w:rsid w:val="002C6CBA"/>
    <w:rsid w:val="002C730A"/>
    <w:rsid w:val="002C7775"/>
    <w:rsid w:val="002C7CF3"/>
    <w:rsid w:val="002D06D2"/>
    <w:rsid w:val="002D1730"/>
    <w:rsid w:val="002D1A57"/>
    <w:rsid w:val="002D2238"/>
    <w:rsid w:val="002D26D4"/>
    <w:rsid w:val="002D2DEC"/>
    <w:rsid w:val="002D30D4"/>
    <w:rsid w:val="002D3239"/>
    <w:rsid w:val="002D3CAB"/>
    <w:rsid w:val="002D42C3"/>
    <w:rsid w:val="002D48B5"/>
    <w:rsid w:val="002D522C"/>
    <w:rsid w:val="002D6A9F"/>
    <w:rsid w:val="002D7E9D"/>
    <w:rsid w:val="002E11EC"/>
    <w:rsid w:val="002E13CA"/>
    <w:rsid w:val="002E1AE6"/>
    <w:rsid w:val="002E2263"/>
    <w:rsid w:val="002E3361"/>
    <w:rsid w:val="002E4609"/>
    <w:rsid w:val="002E5B29"/>
    <w:rsid w:val="002E73ED"/>
    <w:rsid w:val="002F15A3"/>
    <w:rsid w:val="002F1D85"/>
    <w:rsid w:val="002F29FB"/>
    <w:rsid w:val="002F2A18"/>
    <w:rsid w:val="002F3391"/>
    <w:rsid w:val="002F47D1"/>
    <w:rsid w:val="002F4C44"/>
    <w:rsid w:val="002F4C62"/>
    <w:rsid w:val="002F567D"/>
    <w:rsid w:val="002F5F56"/>
    <w:rsid w:val="002F60B4"/>
    <w:rsid w:val="002F6AE0"/>
    <w:rsid w:val="002F7995"/>
    <w:rsid w:val="002F7BB5"/>
    <w:rsid w:val="002F7D06"/>
    <w:rsid w:val="003002B5"/>
    <w:rsid w:val="003010D2"/>
    <w:rsid w:val="0030145C"/>
    <w:rsid w:val="00301861"/>
    <w:rsid w:val="00302D76"/>
    <w:rsid w:val="00302EC9"/>
    <w:rsid w:val="00303CE6"/>
    <w:rsid w:val="00304DEF"/>
    <w:rsid w:val="00305647"/>
    <w:rsid w:val="003057AF"/>
    <w:rsid w:val="00305A8F"/>
    <w:rsid w:val="00305AAB"/>
    <w:rsid w:val="00306380"/>
    <w:rsid w:val="00306786"/>
    <w:rsid w:val="003067B0"/>
    <w:rsid w:val="003067CA"/>
    <w:rsid w:val="003073CF"/>
    <w:rsid w:val="00307954"/>
    <w:rsid w:val="003101B4"/>
    <w:rsid w:val="00310466"/>
    <w:rsid w:val="00312424"/>
    <w:rsid w:val="00312D2E"/>
    <w:rsid w:val="0031309B"/>
    <w:rsid w:val="003132C8"/>
    <w:rsid w:val="00313A49"/>
    <w:rsid w:val="00313F63"/>
    <w:rsid w:val="003142C0"/>
    <w:rsid w:val="003151B1"/>
    <w:rsid w:val="003151BE"/>
    <w:rsid w:val="00316092"/>
    <w:rsid w:val="00316337"/>
    <w:rsid w:val="003165C6"/>
    <w:rsid w:val="00317705"/>
    <w:rsid w:val="003211AE"/>
    <w:rsid w:val="00322478"/>
    <w:rsid w:val="0032247D"/>
    <w:rsid w:val="0032288E"/>
    <w:rsid w:val="00322B4C"/>
    <w:rsid w:val="00322BE0"/>
    <w:rsid w:val="0032358A"/>
    <w:rsid w:val="0032471B"/>
    <w:rsid w:val="00324806"/>
    <w:rsid w:val="00325C00"/>
    <w:rsid w:val="00326893"/>
    <w:rsid w:val="003268E0"/>
    <w:rsid w:val="003269B1"/>
    <w:rsid w:val="00327206"/>
    <w:rsid w:val="00331922"/>
    <w:rsid w:val="00332ED8"/>
    <w:rsid w:val="0033314A"/>
    <w:rsid w:val="00333ABA"/>
    <w:rsid w:val="0033529E"/>
    <w:rsid w:val="0034030A"/>
    <w:rsid w:val="00341334"/>
    <w:rsid w:val="00341C1E"/>
    <w:rsid w:val="00342547"/>
    <w:rsid w:val="00342BF4"/>
    <w:rsid w:val="0034350E"/>
    <w:rsid w:val="00343744"/>
    <w:rsid w:val="00343765"/>
    <w:rsid w:val="00343794"/>
    <w:rsid w:val="00343B03"/>
    <w:rsid w:val="00343BDE"/>
    <w:rsid w:val="00343D79"/>
    <w:rsid w:val="00344BCF"/>
    <w:rsid w:val="00345AF9"/>
    <w:rsid w:val="00345B2A"/>
    <w:rsid w:val="00346240"/>
    <w:rsid w:val="00346279"/>
    <w:rsid w:val="00346E8B"/>
    <w:rsid w:val="0035018C"/>
    <w:rsid w:val="0035028C"/>
    <w:rsid w:val="00350392"/>
    <w:rsid w:val="00350A2E"/>
    <w:rsid w:val="00350C56"/>
    <w:rsid w:val="00351F3C"/>
    <w:rsid w:val="003522A6"/>
    <w:rsid w:val="00352D8B"/>
    <w:rsid w:val="003531CE"/>
    <w:rsid w:val="003539F5"/>
    <w:rsid w:val="00353E79"/>
    <w:rsid w:val="00354039"/>
    <w:rsid w:val="003545B2"/>
    <w:rsid w:val="003546F3"/>
    <w:rsid w:val="00355684"/>
    <w:rsid w:val="003558AA"/>
    <w:rsid w:val="00355C41"/>
    <w:rsid w:val="003568CA"/>
    <w:rsid w:val="00356B57"/>
    <w:rsid w:val="00356C91"/>
    <w:rsid w:val="00357829"/>
    <w:rsid w:val="00357B5D"/>
    <w:rsid w:val="00360CC6"/>
    <w:rsid w:val="00361CC4"/>
    <w:rsid w:val="00361DA3"/>
    <w:rsid w:val="00361F39"/>
    <w:rsid w:val="00365767"/>
    <w:rsid w:val="00366E0F"/>
    <w:rsid w:val="0037047B"/>
    <w:rsid w:val="00370CE2"/>
    <w:rsid w:val="00371A3D"/>
    <w:rsid w:val="00373444"/>
    <w:rsid w:val="00373A0B"/>
    <w:rsid w:val="00373EB1"/>
    <w:rsid w:val="003744E9"/>
    <w:rsid w:val="003750F4"/>
    <w:rsid w:val="00375848"/>
    <w:rsid w:val="00375E68"/>
    <w:rsid w:val="00376B13"/>
    <w:rsid w:val="003778BE"/>
    <w:rsid w:val="00380A79"/>
    <w:rsid w:val="0038130F"/>
    <w:rsid w:val="0038165A"/>
    <w:rsid w:val="00381A43"/>
    <w:rsid w:val="00382B4D"/>
    <w:rsid w:val="0038362A"/>
    <w:rsid w:val="00383935"/>
    <w:rsid w:val="00384070"/>
    <w:rsid w:val="00384660"/>
    <w:rsid w:val="00384DE9"/>
    <w:rsid w:val="00385771"/>
    <w:rsid w:val="00387A9A"/>
    <w:rsid w:val="00387BBF"/>
    <w:rsid w:val="0039008B"/>
    <w:rsid w:val="0039105C"/>
    <w:rsid w:val="003910BB"/>
    <w:rsid w:val="00392875"/>
    <w:rsid w:val="00395098"/>
    <w:rsid w:val="003953B9"/>
    <w:rsid w:val="0039548B"/>
    <w:rsid w:val="0039568D"/>
    <w:rsid w:val="003957FE"/>
    <w:rsid w:val="00395B83"/>
    <w:rsid w:val="00396269"/>
    <w:rsid w:val="00396723"/>
    <w:rsid w:val="00397003"/>
    <w:rsid w:val="003A06CB"/>
    <w:rsid w:val="003A0D96"/>
    <w:rsid w:val="003A11B4"/>
    <w:rsid w:val="003A1EAF"/>
    <w:rsid w:val="003A2917"/>
    <w:rsid w:val="003A3791"/>
    <w:rsid w:val="003A38F3"/>
    <w:rsid w:val="003A3A5A"/>
    <w:rsid w:val="003A3B01"/>
    <w:rsid w:val="003A4108"/>
    <w:rsid w:val="003A4D3F"/>
    <w:rsid w:val="003A4DCC"/>
    <w:rsid w:val="003A4E05"/>
    <w:rsid w:val="003A5F19"/>
    <w:rsid w:val="003A6165"/>
    <w:rsid w:val="003A68C5"/>
    <w:rsid w:val="003A72CE"/>
    <w:rsid w:val="003B1B61"/>
    <w:rsid w:val="003B1E37"/>
    <w:rsid w:val="003B1F15"/>
    <w:rsid w:val="003B1FD7"/>
    <w:rsid w:val="003B23DE"/>
    <w:rsid w:val="003B244E"/>
    <w:rsid w:val="003B2D39"/>
    <w:rsid w:val="003B37CD"/>
    <w:rsid w:val="003B3A06"/>
    <w:rsid w:val="003B4BE2"/>
    <w:rsid w:val="003B4FB0"/>
    <w:rsid w:val="003B6690"/>
    <w:rsid w:val="003B6738"/>
    <w:rsid w:val="003B6D74"/>
    <w:rsid w:val="003B7A2C"/>
    <w:rsid w:val="003B7E0C"/>
    <w:rsid w:val="003C0881"/>
    <w:rsid w:val="003C0D8E"/>
    <w:rsid w:val="003C1030"/>
    <w:rsid w:val="003C1740"/>
    <w:rsid w:val="003C20A5"/>
    <w:rsid w:val="003C2AE9"/>
    <w:rsid w:val="003C3F42"/>
    <w:rsid w:val="003C4051"/>
    <w:rsid w:val="003C77D2"/>
    <w:rsid w:val="003D10EC"/>
    <w:rsid w:val="003D2083"/>
    <w:rsid w:val="003D3153"/>
    <w:rsid w:val="003D4192"/>
    <w:rsid w:val="003D4EFA"/>
    <w:rsid w:val="003D59C9"/>
    <w:rsid w:val="003D6FC9"/>
    <w:rsid w:val="003D73E9"/>
    <w:rsid w:val="003D7980"/>
    <w:rsid w:val="003E0672"/>
    <w:rsid w:val="003E1455"/>
    <w:rsid w:val="003E283C"/>
    <w:rsid w:val="003E2982"/>
    <w:rsid w:val="003E2B11"/>
    <w:rsid w:val="003E2C17"/>
    <w:rsid w:val="003E3790"/>
    <w:rsid w:val="003E4010"/>
    <w:rsid w:val="003E44E4"/>
    <w:rsid w:val="003E4B81"/>
    <w:rsid w:val="003E5003"/>
    <w:rsid w:val="003E5C8B"/>
    <w:rsid w:val="003E6587"/>
    <w:rsid w:val="003E6B01"/>
    <w:rsid w:val="003E6D47"/>
    <w:rsid w:val="003E7B3B"/>
    <w:rsid w:val="003F21B8"/>
    <w:rsid w:val="003F24CF"/>
    <w:rsid w:val="003F26B7"/>
    <w:rsid w:val="003F2BDB"/>
    <w:rsid w:val="003F394B"/>
    <w:rsid w:val="003F3F57"/>
    <w:rsid w:val="003F4157"/>
    <w:rsid w:val="003F4A4C"/>
    <w:rsid w:val="003F4D1B"/>
    <w:rsid w:val="003F4DF0"/>
    <w:rsid w:val="003F654A"/>
    <w:rsid w:val="003F7571"/>
    <w:rsid w:val="003F7B1F"/>
    <w:rsid w:val="0040065A"/>
    <w:rsid w:val="0040204C"/>
    <w:rsid w:val="004029C8"/>
    <w:rsid w:val="00403A88"/>
    <w:rsid w:val="00403D3F"/>
    <w:rsid w:val="00404885"/>
    <w:rsid w:val="004049C3"/>
    <w:rsid w:val="00404AF4"/>
    <w:rsid w:val="00404D59"/>
    <w:rsid w:val="0040578E"/>
    <w:rsid w:val="00406060"/>
    <w:rsid w:val="00407262"/>
    <w:rsid w:val="004073A9"/>
    <w:rsid w:val="00410520"/>
    <w:rsid w:val="00411257"/>
    <w:rsid w:val="0041249A"/>
    <w:rsid w:val="004126A4"/>
    <w:rsid w:val="004128E8"/>
    <w:rsid w:val="00412B7E"/>
    <w:rsid w:val="0041371D"/>
    <w:rsid w:val="00413DF9"/>
    <w:rsid w:val="0041491A"/>
    <w:rsid w:val="004161F8"/>
    <w:rsid w:val="0041702A"/>
    <w:rsid w:val="0042058D"/>
    <w:rsid w:val="00420D52"/>
    <w:rsid w:val="00422573"/>
    <w:rsid w:val="00422F9A"/>
    <w:rsid w:val="00423854"/>
    <w:rsid w:val="00423ABE"/>
    <w:rsid w:val="00424EC9"/>
    <w:rsid w:val="00425745"/>
    <w:rsid w:val="00426201"/>
    <w:rsid w:val="00426312"/>
    <w:rsid w:val="00426414"/>
    <w:rsid w:val="00426938"/>
    <w:rsid w:val="00426B20"/>
    <w:rsid w:val="00427803"/>
    <w:rsid w:val="00430783"/>
    <w:rsid w:val="00431331"/>
    <w:rsid w:val="004318BE"/>
    <w:rsid w:val="0043275B"/>
    <w:rsid w:val="00434045"/>
    <w:rsid w:val="004341D5"/>
    <w:rsid w:val="00435397"/>
    <w:rsid w:val="00435BC7"/>
    <w:rsid w:val="0043683A"/>
    <w:rsid w:val="00437296"/>
    <w:rsid w:val="0043764E"/>
    <w:rsid w:val="0043794F"/>
    <w:rsid w:val="00440552"/>
    <w:rsid w:val="00440C04"/>
    <w:rsid w:val="00441F23"/>
    <w:rsid w:val="004429AF"/>
    <w:rsid w:val="004432FB"/>
    <w:rsid w:val="004433B5"/>
    <w:rsid w:val="004438E5"/>
    <w:rsid w:val="00443C92"/>
    <w:rsid w:val="00444304"/>
    <w:rsid w:val="004448EE"/>
    <w:rsid w:val="00444C05"/>
    <w:rsid w:val="00444DD3"/>
    <w:rsid w:val="00445C42"/>
    <w:rsid w:val="00446162"/>
    <w:rsid w:val="00447887"/>
    <w:rsid w:val="00447D31"/>
    <w:rsid w:val="00447EB4"/>
    <w:rsid w:val="00450D70"/>
    <w:rsid w:val="00450EC6"/>
    <w:rsid w:val="00451205"/>
    <w:rsid w:val="00451319"/>
    <w:rsid w:val="00451912"/>
    <w:rsid w:val="00452726"/>
    <w:rsid w:val="00452AFE"/>
    <w:rsid w:val="00452B2D"/>
    <w:rsid w:val="00452B58"/>
    <w:rsid w:val="00454E06"/>
    <w:rsid w:val="00457131"/>
    <w:rsid w:val="004577D1"/>
    <w:rsid w:val="00460A74"/>
    <w:rsid w:val="0046105B"/>
    <w:rsid w:val="0046299E"/>
    <w:rsid w:val="00462F04"/>
    <w:rsid w:val="00462FB4"/>
    <w:rsid w:val="004634C9"/>
    <w:rsid w:val="00463935"/>
    <w:rsid w:val="004662B5"/>
    <w:rsid w:val="004667BD"/>
    <w:rsid w:val="00466D7A"/>
    <w:rsid w:val="004706F3"/>
    <w:rsid w:val="00471075"/>
    <w:rsid w:val="004714FF"/>
    <w:rsid w:val="004721E1"/>
    <w:rsid w:val="004725BD"/>
    <w:rsid w:val="00472C2A"/>
    <w:rsid w:val="0047301D"/>
    <w:rsid w:val="00474D17"/>
    <w:rsid w:val="0047511B"/>
    <w:rsid w:val="00475557"/>
    <w:rsid w:val="00476D29"/>
    <w:rsid w:val="0047742A"/>
    <w:rsid w:val="00477998"/>
    <w:rsid w:val="00477E69"/>
    <w:rsid w:val="004804D8"/>
    <w:rsid w:val="0048052A"/>
    <w:rsid w:val="00480965"/>
    <w:rsid w:val="00480E1C"/>
    <w:rsid w:val="00480EF0"/>
    <w:rsid w:val="004818AE"/>
    <w:rsid w:val="004820C5"/>
    <w:rsid w:val="00482369"/>
    <w:rsid w:val="0048253F"/>
    <w:rsid w:val="00482E50"/>
    <w:rsid w:val="00484AD4"/>
    <w:rsid w:val="004861F5"/>
    <w:rsid w:val="00486748"/>
    <w:rsid w:val="00487F39"/>
    <w:rsid w:val="00487F63"/>
    <w:rsid w:val="004901EF"/>
    <w:rsid w:val="00490476"/>
    <w:rsid w:val="00491E0A"/>
    <w:rsid w:val="00492596"/>
    <w:rsid w:val="004928B8"/>
    <w:rsid w:val="00492993"/>
    <w:rsid w:val="00492D08"/>
    <w:rsid w:val="00492E94"/>
    <w:rsid w:val="0049349A"/>
    <w:rsid w:val="00493EA1"/>
    <w:rsid w:val="0049413A"/>
    <w:rsid w:val="004943F8"/>
    <w:rsid w:val="004949F3"/>
    <w:rsid w:val="00494B6D"/>
    <w:rsid w:val="00494DF6"/>
    <w:rsid w:val="004952A0"/>
    <w:rsid w:val="0049553A"/>
    <w:rsid w:val="00497198"/>
    <w:rsid w:val="00497344"/>
    <w:rsid w:val="004974A7"/>
    <w:rsid w:val="00497788"/>
    <w:rsid w:val="00497A6E"/>
    <w:rsid w:val="004A00E0"/>
    <w:rsid w:val="004A1B7A"/>
    <w:rsid w:val="004A2486"/>
    <w:rsid w:val="004A2854"/>
    <w:rsid w:val="004A31B8"/>
    <w:rsid w:val="004A4F21"/>
    <w:rsid w:val="004A5245"/>
    <w:rsid w:val="004A62B0"/>
    <w:rsid w:val="004A6490"/>
    <w:rsid w:val="004A6678"/>
    <w:rsid w:val="004A6CA1"/>
    <w:rsid w:val="004A6D35"/>
    <w:rsid w:val="004A709C"/>
    <w:rsid w:val="004A7787"/>
    <w:rsid w:val="004A7A06"/>
    <w:rsid w:val="004B07EF"/>
    <w:rsid w:val="004B09C9"/>
    <w:rsid w:val="004B0D0B"/>
    <w:rsid w:val="004B10F6"/>
    <w:rsid w:val="004B1315"/>
    <w:rsid w:val="004B1E58"/>
    <w:rsid w:val="004B201D"/>
    <w:rsid w:val="004B49EA"/>
    <w:rsid w:val="004B53AE"/>
    <w:rsid w:val="004B5853"/>
    <w:rsid w:val="004B68A9"/>
    <w:rsid w:val="004B6ECD"/>
    <w:rsid w:val="004B75B3"/>
    <w:rsid w:val="004B7C4E"/>
    <w:rsid w:val="004C05D7"/>
    <w:rsid w:val="004C092D"/>
    <w:rsid w:val="004C2ACC"/>
    <w:rsid w:val="004C33B7"/>
    <w:rsid w:val="004C3617"/>
    <w:rsid w:val="004C39AF"/>
    <w:rsid w:val="004C44D6"/>
    <w:rsid w:val="004C4746"/>
    <w:rsid w:val="004C50B2"/>
    <w:rsid w:val="004C57AE"/>
    <w:rsid w:val="004C5A70"/>
    <w:rsid w:val="004C5E55"/>
    <w:rsid w:val="004C603F"/>
    <w:rsid w:val="004C61C9"/>
    <w:rsid w:val="004C7402"/>
    <w:rsid w:val="004D0404"/>
    <w:rsid w:val="004D04A9"/>
    <w:rsid w:val="004D119D"/>
    <w:rsid w:val="004D1276"/>
    <w:rsid w:val="004D1D69"/>
    <w:rsid w:val="004D20E0"/>
    <w:rsid w:val="004D3669"/>
    <w:rsid w:val="004D38F4"/>
    <w:rsid w:val="004D39D6"/>
    <w:rsid w:val="004D3CAF"/>
    <w:rsid w:val="004D4546"/>
    <w:rsid w:val="004D4EBC"/>
    <w:rsid w:val="004D4FB5"/>
    <w:rsid w:val="004D5F43"/>
    <w:rsid w:val="004D72ED"/>
    <w:rsid w:val="004D745F"/>
    <w:rsid w:val="004E0D69"/>
    <w:rsid w:val="004E0F36"/>
    <w:rsid w:val="004E1056"/>
    <w:rsid w:val="004E181E"/>
    <w:rsid w:val="004E1B5F"/>
    <w:rsid w:val="004E22DE"/>
    <w:rsid w:val="004E28F4"/>
    <w:rsid w:val="004E29A4"/>
    <w:rsid w:val="004E3C5C"/>
    <w:rsid w:val="004E4616"/>
    <w:rsid w:val="004E4A72"/>
    <w:rsid w:val="004E6372"/>
    <w:rsid w:val="004E6967"/>
    <w:rsid w:val="004E6F89"/>
    <w:rsid w:val="004E7246"/>
    <w:rsid w:val="004E7D75"/>
    <w:rsid w:val="004E7DF5"/>
    <w:rsid w:val="004F005E"/>
    <w:rsid w:val="004F034C"/>
    <w:rsid w:val="004F0CE3"/>
    <w:rsid w:val="004F199B"/>
    <w:rsid w:val="004F2B8C"/>
    <w:rsid w:val="004F3D81"/>
    <w:rsid w:val="004F4031"/>
    <w:rsid w:val="004F4180"/>
    <w:rsid w:val="004F4F73"/>
    <w:rsid w:val="004F6556"/>
    <w:rsid w:val="004F6DF1"/>
    <w:rsid w:val="004F7393"/>
    <w:rsid w:val="004F7CB2"/>
    <w:rsid w:val="005001EE"/>
    <w:rsid w:val="00500679"/>
    <w:rsid w:val="005006EF"/>
    <w:rsid w:val="00500A1F"/>
    <w:rsid w:val="00500CB8"/>
    <w:rsid w:val="005019F5"/>
    <w:rsid w:val="00501C0A"/>
    <w:rsid w:val="00501E41"/>
    <w:rsid w:val="00502089"/>
    <w:rsid w:val="00502779"/>
    <w:rsid w:val="00502E62"/>
    <w:rsid w:val="00503D50"/>
    <w:rsid w:val="00504748"/>
    <w:rsid w:val="00504760"/>
    <w:rsid w:val="005055E6"/>
    <w:rsid w:val="00505B96"/>
    <w:rsid w:val="00505CC5"/>
    <w:rsid w:val="00505CDA"/>
    <w:rsid w:val="00506B7E"/>
    <w:rsid w:val="00506BF2"/>
    <w:rsid w:val="00506DCD"/>
    <w:rsid w:val="0050755E"/>
    <w:rsid w:val="00507ED6"/>
    <w:rsid w:val="00511067"/>
    <w:rsid w:val="0051199B"/>
    <w:rsid w:val="00511C7B"/>
    <w:rsid w:val="00512387"/>
    <w:rsid w:val="005124A9"/>
    <w:rsid w:val="00513700"/>
    <w:rsid w:val="00513746"/>
    <w:rsid w:val="00513830"/>
    <w:rsid w:val="0051423C"/>
    <w:rsid w:val="00514CA5"/>
    <w:rsid w:val="005153B7"/>
    <w:rsid w:val="005153CE"/>
    <w:rsid w:val="005161CF"/>
    <w:rsid w:val="00516482"/>
    <w:rsid w:val="00516773"/>
    <w:rsid w:val="00517039"/>
    <w:rsid w:val="005171F3"/>
    <w:rsid w:val="00517253"/>
    <w:rsid w:val="0052008A"/>
    <w:rsid w:val="005211B7"/>
    <w:rsid w:val="00521305"/>
    <w:rsid w:val="005219B1"/>
    <w:rsid w:val="005223BB"/>
    <w:rsid w:val="00522919"/>
    <w:rsid w:val="00523E4B"/>
    <w:rsid w:val="00524D06"/>
    <w:rsid w:val="00525EC7"/>
    <w:rsid w:val="00525FBC"/>
    <w:rsid w:val="00526A9B"/>
    <w:rsid w:val="00526E26"/>
    <w:rsid w:val="00527734"/>
    <w:rsid w:val="00530249"/>
    <w:rsid w:val="00531CA4"/>
    <w:rsid w:val="0053224E"/>
    <w:rsid w:val="00532ADA"/>
    <w:rsid w:val="00534957"/>
    <w:rsid w:val="0053512A"/>
    <w:rsid w:val="00535A3A"/>
    <w:rsid w:val="00540432"/>
    <w:rsid w:val="005419FF"/>
    <w:rsid w:val="005422FB"/>
    <w:rsid w:val="0054244A"/>
    <w:rsid w:val="00542899"/>
    <w:rsid w:val="00542BA6"/>
    <w:rsid w:val="0054342D"/>
    <w:rsid w:val="00543836"/>
    <w:rsid w:val="00543854"/>
    <w:rsid w:val="00543E0E"/>
    <w:rsid w:val="00544295"/>
    <w:rsid w:val="005444ED"/>
    <w:rsid w:val="00545814"/>
    <w:rsid w:val="00545D4C"/>
    <w:rsid w:val="00545F39"/>
    <w:rsid w:val="0054718D"/>
    <w:rsid w:val="005474A6"/>
    <w:rsid w:val="00547BE6"/>
    <w:rsid w:val="00550E12"/>
    <w:rsid w:val="00551965"/>
    <w:rsid w:val="00551C75"/>
    <w:rsid w:val="00552710"/>
    <w:rsid w:val="00552A37"/>
    <w:rsid w:val="005532D0"/>
    <w:rsid w:val="00553F1A"/>
    <w:rsid w:val="0055699F"/>
    <w:rsid w:val="00556C48"/>
    <w:rsid w:val="0055706E"/>
    <w:rsid w:val="005571F8"/>
    <w:rsid w:val="005579F0"/>
    <w:rsid w:val="00560E3A"/>
    <w:rsid w:val="00561A13"/>
    <w:rsid w:val="005639F0"/>
    <w:rsid w:val="00563D2B"/>
    <w:rsid w:val="00564279"/>
    <w:rsid w:val="00565991"/>
    <w:rsid w:val="005662AB"/>
    <w:rsid w:val="0056652C"/>
    <w:rsid w:val="00566EEE"/>
    <w:rsid w:val="0056715B"/>
    <w:rsid w:val="00567726"/>
    <w:rsid w:val="0057082A"/>
    <w:rsid w:val="00570B42"/>
    <w:rsid w:val="00571D89"/>
    <w:rsid w:val="00571F27"/>
    <w:rsid w:val="00572010"/>
    <w:rsid w:val="005748F5"/>
    <w:rsid w:val="00575C40"/>
    <w:rsid w:val="0057614B"/>
    <w:rsid w:val="00576DD2"/>
    <w:rsid w:val="00576E91"/>
    <w:rsid w:val="00576F14"/>
    <w:rsid w:val="005774C6"/>
    <w:rsid w:val="00577FE2"/>
    <w:rsid w:val="00580166"/>
    <w:rsid w:val="005806B9"/>
    <w:rsid w:val="00582C1D"/>
    <w:rsid w:val="005848A8"/>
    <w:rsid w:val="00584CEC"/>
    <w:rsid w:val="00585A85"/>
    <w:rsid w:val="005862D1"/>
    <w:rsid w:val="0058646E"/>
    <w:rsid w:val="00586AF3"/>
    <w:rsid w:val="00586E34"/>
    <w:rsid w:val="00590B70"/>
    <w:rsid w:val="005919D5"/>
    <w:rsid w:val="00591FC3"/>
    <w:rsid w:val="00593B3D"/>
    <w:rsid w:val="00594842"/>
    <w:rsid w:val="00595CEA"/>
    <w:rsid w:val="00596663"/>
    <w:rsid w:val="00597612"/>
    <w:rsid w:val="00597D10"/>
    <w:rsid w:val="005A01B5"/>
    <w:rsid w:val="005A0783"/>
    <w:rsid w:val="005A3965"/>
    <w:rsid w:val="005A3FF5"/>
    <w:rsid w:val="005A44C3"/>
    <w:rsid w:val="005A4770"/>
    <w:rsid w:val="005A6044"/>
    <w:rsid w:val="005A6AAA"/>
    <w:rsid w:val="005A6F30"/>
    <w:rsid w:val="005B0843"/>
    <w:rsid w:val="005B0D18"/>
    <w:rsid w:val="005B23B0"/>
    <w:rsid w:val="005B2FEC"/>
    <w:rsid w:val="005B3627"/>
    <w:rsid w:val="005B3DCB"/>
    <w:rsid w:val="005B4381"/>
    <w:rsid w:val="005B4FFD"/>
    <w:rsid w:val="005B530F"/>
    <w:rsid w:val="005B54F6"/>
    <w:rsid w:val="005B6FF7"/>
    <w:rsid w:val="005C0098"/>
    <w:rsid w:val="005C09A8"/>
    <w:rsid w:val="005C2009"/>
    <w:rsid w:val="005C5B0E"/>
    <w:rsid w:val="005C5BEF"/>
    <w:rsid w:val="005C6C7A"/>
    <w:rsid w:val="005C70F2"/>
    <w:rsid w:val="005C7905"/>
    <w:rsid w:val="005D0FBC"/>
    <w:rsid w:val="005D115C"/>
    <w:rsid w:val="005D1FF7"/>
    <w:rsid w:val="005D2191"/>
    <w:rsid w:val="005D3113"/>
    <w:rsid w:val="005D46C0"/>
    <w:rsid w:val="005D4BFA"/>
    <w:rsid w:val="005D68ED"/>
    <w:rsid w:val="005D6C26"/>
    <w:rsid w:val="005D7886"/>
    <w:rsid w:val="005D78D8"/>
    <w:rsid w:val="005E037A"/>
    <w:rsid w:val="005E043A"/>
    <w:rsid w:val="005E10F2"/>
    <w:rsid w:val="005E1C33"/>
    <w:rsid w:val="005E37EB"/>
    <w:rsid w:val="005E3866"/>
    <w:rsid w:val="005E6A00"/>
    <w:rsid w:val="005E7896"/>
    <w:rsid w:val="005F0C94"/>
    <w:rsid w:val="005F0CE4"/>
    <w:rsid w:val="005F0FCE"/>
    <w:rsid w:val="005F1675"/>
    <w:rsid w:val="005F1C4E"/>
    <w:rsid w:val="005F24FE"/>
    <w:rsid w:val="005F3189"/>
    <w:rsid w:val="005F34B6"/>
    <w:rsid w:val="005F3CFD"/>
    <w:rsid w:val="005F3F4B"/>
    <w:rsid w:val="005F445C"/>
    <w:rsid w:val="005F4704"/>
    <w:rsid w:val="005F5FE6"/>
    <w:rsid w:val="005F656F"/>
    <w:rsid w:val="005F726D"/>
    <w:rsid w:val="00600098"/>
    <w:rsid w:val="006008E9"/>
    <w:rsid w:val="00600BFC"/>
    <w:rsid w:val="006011A6"/>
    <w:rsid w:val="00601BCB"/>
    <w:rsid w:val="00601DB4"/>
    <w:rsid w:val="00602171"/>
    <w:rsid w:val="006023BD"/>
    <w:rsid w:val="00602C0B"/>
    <w:rsid w:val="006033B7"/>
    <w:rsid w:val="00603886"/>
    <w:rsid w:val="00603C29"/>
    <w:rsid w:val="006045A7"/>
    <w:rsid w:val="0060491F"/>
    <w:rsid w:val="00604B9B"/>
    <w:rsid w:val="00605FFA"/>
    <w:rsid w:val="00606B00"/>
    <w:rsid w:val="006105D1"/>
    <w:rsid w:val="00610772"/>
    <w:rsid w:val="006115C8"/>
    <w:rsid w:val="00611872"/>
    <w:rsid w:val="0061193F"/>
    <w:rsid w:val="0061198F"/>
    <w:rsid w:val="00612104"/>
    <w:rsid w:val="00612152"/>
    <w:rsid w:val="006127D2"/>
    <w:rsid w:val="00613EBF"/>
    <w:rsid w:val="00614396"/>
    <w:rsid w:val="00614422"/>
    <w:rsid w:val="0061576C"/>
    <w:rsid w:val="0061617A"/>
    <w:rsid w:val="00616471"/>
    <w:rsid w:val="006166F4"/>
    <w:rsid w:val="0061675C"/>
    <w:rsid w:val="00617F06"/>
    <w:rsid w:val="00621FBF"/>
    <w:rsid w:val="00622603"/>
    <w:rsid w:val="00622745"/>
    <w:rsid w:val="00622AA7"/>
    <w:rsid w:val="00623011"/>
    <w:rsid w:val="006234A2"/>
    <w:rsid w:val="00624A23"/>
    <w:rsid w:val="00625C30"/>
    <w:rsid w:val="00627C26"/>
    <w:rsid w:val="00627C66"/>
    <w:rsid w:val="00627D56"/>
    <w:rsid w:val="006333C3"/>
    <w:rsid w:val="0063359C"/>
    <w:rsid w:val="00635D42"/>
    <w:rsid w:val="0063614B"/>
    <w:rsid w:val="00640669"/>
    <w:rsid w:val="00640861"/>
    <w:rsid w:val="00640C8E"/>
    <w:rsid w:val="00641F88"/>
    <w:rsid w:val="006422EF"/>
    <w:rsid w:val="00644E06"/>
    <w:rsid w:val="00644FA6"/>
    <w:rsid w:val="00645596"/>
    <w:rsid w:val="0064592D"/>
    <w:rsid w:val="006465B3"/>
    <w:rsid w:val="00647A15"/>
    <w:rsid w:val="00650138"/>
    <w:rsid w:val="006518B9"/>
    <w:rsid w:val="006521BB"/>
    <w:rsid w:val="00652D14"/>
    <w:rsid w:val="0065357D"/>
    <w:rsid w:val="00653C29"/>
    <w:rsid w:val="00653C55"/>
    <w:rsid w:val="006545A5"/>
    <w:rsid w:val="00654D59"/>
    <w:rsid w:val="00654FFA"/>
    <w:rsid w:val="006555A6"/>
    <w:rsid w:val="00655918"/>
    <w:rsid w:val="00657467"/>
    <w:rsid w:val="006604E2"/>
    <w:rsid w:val="006605EA"/>
    <w:rsid w:val="006606E2"/>
    <w:rsid w:val="00660AFE"/>
    <w:rsid w:val="00660EAE"/>
    <w:rsid w:val="00660FE7"/>
    <w:rsid w:val="0066146F"/>
    <w:rsid w:val="00661E84"/>
    <w:rsid w:val="006634B0"/>
    <w:rsid w:val="00663782"/>
    <w:rsid w:val="00663998"/>
    <w:rsid w:val="00664BB1"/>
    <w:rsid w:val="00665249"/>
    <w:rsid w:val="006654A4"/>
    <w:rsid w:val="00665706"/>
    <w:rsid w:val="00665F4A"/>
    <w:rsid w:val="00667DE5"/>
    <w:rsid w:val="0067079A"/>
    <w:rsid w:val="00670EE6"/>
    <w:rsid w:val="00670F69"/>
    <w:rsid w:val="00671177"/>
    <w:rsid w:val="00671E50"/>
    <w:rsid w:val="00672F2E"/>
    <w:rsid w:val="00673B1A"/>
    <w:rsid w:val="00674067"/>
    <w:rsid w:val="0067453D"/>
    <w:rsid w:val="006745A2"/>
    <w:rsid w:val="00674CC6"/>
    <w:rsid w:val="0067569C"/>
    <w:rsid w:val="00675849"/>
    <w:rsid w:val="00675E72"/>
    <w:rsid w:val="00677CCB"/>
    <w:rsid w:val="00680242"/>
    <w:rsid w:val="006803A9"/>
    <w:rsid w:val="006806F5"/>
    <w:rsid w:val="006811F0"/>
    <w:rsid w:val="00681445"/>
    <w:rsid w:val="0068157D"/>
    <w:rsid w:val="0068165B"/>
    <w:rsid w:val="00681877"/>
    <w:rsid w:val="006824AC"/>
    <w:rsid w:val="0068280C"/>
    <w:rsid w:val="006833B5"/>
    <w:rsid w:val="00683590"/>
    <w:rsid w:val="00683BAB"/>
    <w:rsid w:val="00683FC6"/>
    <w:rsid w:val="00684845"/>
    <w:rsid w:val="006853E8"/>
    <w:rsid w:val="006854CF"/>
    <w:rsid w:val="006861E1"/>
    <w:rsid w:val="006872AE"/>
    <w:rsid w:val="00687C7D"/>
    <w:rsid w:val="006904AC"/>
    <w:rsid w:val="00690BC1"/>
    <w:rsid w:val="00691CBD"/>
    <w:rsid w:val="00692EAF"/>
    <w:rsid w:val="0069353B"/>
    <w:rsid w:val="00693AD5"/>
    <w:rsid w:val="0069424E"/>
    <w:rsid w:val="00694775"/>
    <w:rsid w:val="00695620"/>
    <w:rsid w:val="0069569B"/>
    <w:rsid w:val="00695898"/>
    <w:rsid w:val="00696746"/>
    <w:rsid w:val="006968CC"/>
    <w:rsid w:val="006A01D0"/>
    <w:rsid w:val="006A0BCD"/>
    <w:rsid w:val="006A0C0A"/>
    <w:rsid w:val="006A16E0"/>
    <w:rsid w:val="006A172C"/>
    <w:rsid w:val="006A1993"/>
    <w:rsid w:val="006A20F9"/>
    <w:rsid w:val="006A2C2A"/>
    <w:rsid w:val="006A2F2E"/>
    <w:rsid w:val="006A58E1"/>
    <w:rsid w:val="006A6518"/>
    <w:rsid w:val="006A75B7"/>
    <w:rsid w:val="006B0B68"/>
    <w:rsid w:val="006B1C35"/>
    <w:rsid w:val="006B27C7"/>
    <w:rsid w:val="006B27CC"/>
    <w:rsid w:val="006B3448"/>
    <w:rsid w:val="006B3DF8"/>
    <w:rsid w:val="006B4207"/>
    <w:rsid w:val="006B5E7C"/>
    <w:rsid w:val="006B76B2"/>
    <w:rsid w:val="006B7AC5"/>
    <w:rsid w:val="006C075D"/>
    <w:rsid w:val="006C16BC"/>
    <w:rsid w:val="006C1AFB"/>
    <w:rsid w:val="006C1C2B"/>
    <w:rsid w:val="006C217A"/>
    <w:rsid w:val="006C30EF"/>
    <w:rsid w:val="006C3CA6"/>
    <w:rsid w:val="006C3D95"/>
    <w:rsid w:val="006C40DE"/>
    <w:rsid w:val="006C709A"/>
    <w:rsid w:val="006C70E8"/>
    <w:rsid w:val="006C70FB"/>
    <w:rsid w:val="006C7363"/>
    <w:rsid w:val="006C7BB4"/>
    <w:rsid w:val="006D01E1"/>
    <w:rsid w:val="006D038C"/>
    <w:rsid w:val="006D0647"/>
    <w:rsid w:val="006D0678"/>
    <w:rsid w:val="006D0BD7"/>
    <w:rsid w:val="006D0D85"/>
    <w:rsid w:val="006D13BD"/>
    <w:rsid w:val="006D19F1"/>
    <w:rsid w:val="006D1D69"/>
    <w:rsid w:val="006D2A12"/>
    <w:rsid w:val="006D2B0F"/>
    <w:rsid w:val="006D3645"/>
    <w:rsid w:val="006D3655"/>
    <w:rsid w:val="006D506C"/>
    <w:rsid w:val="006D5A00"/>
    <w:rsid w:val="006D5A7E"/>
    <w:rsid w:val="006D5C91"/>
    <w:rsid w:val="006D6259"/>
    <w:rsid w:val="006D6C3E"/>
    <w:rsid w:val="006D7714"/>
    <w:rsid w:val="006D79D4"/>
    <w:rsid w:val="006E0336"/>
    <w:rsid w:val="006E091F"/>
    <w:rsid w:val="006E13B1"/>
    <w:rsid w:val="006E2005"/>
    <w:rsid w:val="006E238E"/>
    <w:rsid w:val="006E2737"/>
    <w:rsid w:val="006E2765"/>
    <w:rsid w:val="006E4542"/>
    <w:rsid w:val="006E582D"/>
    <w:rsid w:val="006E662E"/>
    <w:rsid w:val="006E6F5E"/>
    <w:rsid w:val="006E70D3"/>
    <w:rsid w:val="006E71A5"/>
    <w:rsid w:val="006E7207"/>
    <w:rsid w:val="006F0A5D"/>
    <w:rsid w:val="006F0AEA"/>
    <w:rsid w:val="006F0C34"/>
    <w:rsid w:val="006F1E39"/>
    <w:rsid w:val="006F326B"/>
    <w:rsid w:val="006F3944"/>
    <w:rsid w:val="006F3E2B"/>
    <w:rsid w:val="006F44E1"/>
    <w:rsid w:val="006F5954"/>
    <w:rsid w:val="006F6240"/>
    <w:rsid w:val="006F66C0"/>
    <w:rsid w:val="006F6860"/>
    <w:rsid w:val="006F6A37"/>
    <w:rsid w:val="006F779A"/>
    <w:rsid w:val="006F7FEC"/>
    <w:rsid w:val="0070094A"/>
    <w:rsid w:val="00700A56"/>
    <w:rsid w:val="007016D8"/>
    <w:rsid w:val="007024AA"/>
    <w:rsid w:val="00702672"/>
    <w:rsid w:val="007037DF"/>
    <w:rsid w:val="00704F66"/>
    <w:rsid w:val="007058C4"/>
    <w:rsid w:val="007063F4"/>
    <w:rsid w:val="00707931"/>
    <w:rsid w:val="00712095"/>
    <w:rsid w:val="007128C9"/>
    <w:rsid w:val="00712A4D"/>
    <w:rsid w:val="00712C87"/>
    <w:rsid w:val="00713395"/>
    <w:rsid w:val="00713593"/>
    <w:rsid w:val="00713758"/>
    <w:rsid w:val="00714275"/>
    <w:rsid w:val="007165BD"/>
    <w:rsid w:val="00716A63"/>
    <w:rsid w:val="00716E84"/>
    <w:rsid w:val="00716F81"/>
    <w:rsid w:val="00716F9D"/>
    <w:rsid w:val="00717594"/>
    <w:rsid w:val="00717B44"/>
    <w:rsid w:val="00720632"/>
    <w:rsid w:val="00721F31"/>
    <w:rsid w:val="007234BB"/>
    <w:rsid w:val="00723912"/>
    <w:rsid w:val="00723C22"/>
    <w:rsid w:val="00724141"/>
    <w:rsid w:val="00724C19"/>
    <w:rsid w:val="0072504B"/>
    <w:rsid w:val="0072519B"/>
    <w:rsid w:val="0072534B"/>
    <w:rsid w:val="00726427"/>
    <w:rsid w:val="00726A05"/>
    <w:rsid w:val="00727078"/>
    <w:rsid w:val="00727E36"/>
    <w:rsid w:val="00732A62"/>
    <w:rsid w:val="00732BAB"/>
    <w:rsid w:val="007331A6"/>
    <w:rsid w:val="007332FE"/>
    <w:rsid w:val="0073330B"/>
    <w:rsid w:val="00733D2B"/>
    <w:rsid w:val="007348B0"/>
    <w:rsid w:val="00735894"/>
    <w:rsid w:val="00735B01"/>
    <w:rsid w:val="00735E8B"/>
    <w:rsid w:val="00740014"/>
    <w:rsid w:val="00741212"/>
    <w:rsid w:val="00741590"/>
    <w:rsid w:val="007433FD"/>
    <w:rsid w:val="00746A49"/>
    <w:rsid w:val="00746B8D"/>
    <w:rsid w:val="00747CAE"/>
    <w:rsid w:val="00750874"/>
    <w:rsid w:val="00750C7E"/>
    <w:rsid w:val="0075118B"/>
    <w:rsid w:val="007520D6"/>
    <w:rsid w:val="00752382"/>
    <w:rsid w:val="007526FF"/>
    <w:rsid w:val="00752821"/>
    <w:rsid w:val="00752EB9"/>
    <w:rsid w:val="00753B99"/>
    <w:rsid w:val="00753C2F"/>
    <w:rsid w:val="007546CB"/>
    <w:rsid w:val="007550FD"/>
    <w:rsid w:val="007557C7"/>
    <w:rsid w:val="00755B43"/>
    <w:rsid w:val="00755BF4"/>
    <w:rsid w:val="00756AFE"/>
    <w:rsid w:val="00756E92"/>
    <w:rsid w:val="0075702E"/>
    <w:rsid w:val="007577F4"/>
    <w:rsid w:val="0076028E"/>
    <w:rsid w:val="00760692"/>
    <w:rsid w:val="00760B76"/>
    <w:rsid w:val="00761CCA"/>
    <w:rsid w:val="00762568"/>
    <w:rsid w:val="0076285B"/>
    <w:rsid w:val="00762CA6"/>
    <w:rsid w:val="0076350F"/>
    <w:rsid w:val="007649C2"/>
    <w:rsid w:val="00764E54"/>
    <w:rsid w:val="00765A2B"/>
    <w:rsid w:val="00765E46"/>
    <w:rsid w:val="00766B52"/>
    <w:rsid w:val="00766ED6"/>
    <w:rsid w:val="00767560"/>
    <w:rsid w:val="00767C93"/>
    <w:rsid w:val="007700F2"/>
    <w:rsid w:val="00771D9B"/>
    <w:rsid w:val="00772310"/>
    <w:rsid w:val="00772597"/>
    <w:rsid w:val="0077296C"/>
    <w:rsid w:val="00772B54"/>
    <w:rsid w:val="007730C5"/>
    <w:rsid w:val="0077437F"/>
    <w:rsid w:val="00774EDB"/>
    <w:rsid w:val="00776A0B"/>
    <w:rsid w:val="00777A9A"/>
    <w:rsid w:val="00777BCB"/>
    <w:rsid w:val="00780E38"/>
    <w:rsid w:val="007814BE"/>
    <w:rsid w:val="007816BD"/>
    <w:rsid w:val="00782524"/>
    <w:rsid w:val="00782842"/>
    <w:rsid w:val="007829A6"/>
    <w:rsid w:val="007844AB"/>
    <w:rsid w:val="007847B5"/>
    <w:rsid w:val="00784DB0"/>
    <w:rsid w:val="00786433"/>
    <w:rsid w:val="00787CC3"/>
    <w:rsid w:val="007910EF"/>
    <w:rsid w:val="00791B4D"/>
    <w:rsid w:val="00793777"/>
    <w:rsid w:val="00793E1B"/>
    <w:rsid w:val="007958F1"/>
    <w:rsid w:val="00796972"/>
    <w:rsid w:val="00796B90"/>
    <w:rsid w:val="00796BB3"/>
    <w:rsid w:val="00796EF4"/>
    <w:rsid w:val="00797623"/>
    <w:rsid w:val="0079786D"/>
    <w:rsid w:val="00797AB2"/>
    <w:rsid w:val="007A02D7"/>
    <w:rsid w:val="007A360E"/>
    <w:rsid w:val="007A37EA"/>
    <w:rsid w:val="007A3A07"/>
    <w:rsid w:val="007A3CE2"/>
    <w:rsid w:val="007A3DD6"/>
    <w:rsid w:val="007A492E"/>
    <w:rsid w:val="007A4F60"/>
    <w:rsid w:val="007A58EE"/>
    <w:rsid w:val="007A5BEE"/>
    <w:rsid w:val="007A5EC8"/>
    <w:rsid w:val="007A6755"/>
    <w:rsid w:val="007A6BB6"/>
    <w:rsid w:val="007A792A"/>
    <w:rsid w:val="007A7FDD"/>
    <w:rsid w:val="007B0071"/>
    <w:rsid w:val="007B065D"/>
    <w:rsid w:val="007B22D6"/>
    <w:rsid w:val="007B337C"/>
    <w:rsid w:val="007B60A0"/>
    <w:rsid w:val="007B6B39"/>
    <w:rsid w:val="007B7915"/>
    <w:rsid w:val="007C0861"/>
    <w:rsid w:val="007C08E8"/>
    <w:rsid w:val="007C0CDD"/>
    <w:rsid w:val="007C0DB6"/>
    <w:rsid w:val="007C1DB7"/>
    <w:rsid w:val="007C1FF8"/>
    <w:rsid w:val="007C249B"/>
    <w:rsid w:val="007C3129"/>
    <w:rsid w:val="007C32C5"/>
    <w:rsid w:val="007C5DC8"/>
    <w:rsid w:val="007C5E27"/>
    <w:rsid w:val="007C6121"/>
    <w:rsid w:val="007C78E6"/>
    <w:rsid w:val="007D0141"/>
    <w:rsid w:val="007D13BE"/>
    <w:rsid w:val="007D1F8E"/>
    <w:rsid w:val="007D2B6F"/>
    <w:rsid w:val="007D38F8"/>
    <w:rsid w:val="007D4AE2"/>
    <w:rsid w:val="007D58D8"/>
    <w:rsid w:val="007D5975"/>
    <w:rsid w:val="007D6A0C"/>
    <w:rsid w:val="007D6D7F"/>
    <w:rsid w:val="007D71AE"/>
    <w:rsid w:val="007D782A"/>
    <w:rsid w:val="007D79CA"/>
    <w:rsid w:val="007E0054"/>
    <w:rsid w:val="007E0085"/>
    <w:rsid w:val="007E04D6"/>
    <w:rsid w:val="007E07AC"/>
    <w:rsid w:val="007E23CF"/>
    <w:rsid w:val="007E27E5"/>
    <w:rsid w:val="007E332C"/>
    <w:rsid w:val="007E59C0"/>
    <w:rsid w:val="007E5C41"/>
    <w:rsid w:val="007E634A"/>
    <w:rsid w:val="007E66C1"/>
    <w:rsid w:val="007F0C5E"/>
    <w:rsid w:val="007F1409"/>
    <w:rsid w:val="007F14C2"/>
    <w:rsid w:val="007F228E"/>
    <w:rsid w:val="007F2363"/>
    <w:rsid w:val="007F2A31"/>
    <w:rsid w:val="007F2B78"/>
    <w:rsid w:val="007F4152"/>
    <w:rsid w:val="007F4916"/>
    <w:rsid w:val="007F4AEC"/>
    <w:rsid w:val="007F5042"/>
    <w:rsid w:val="007F594D"/>
    <w:rsid w:val="007F60DD"/>
    <w:rsid w:val="007F67F0"/>
    <w:rsid w:val="007F7B15"/>
    <w:rsid w:val="0080039B"/>
    <w:rsid w:val="008005FD"/>
    <w:rsid w:val="00800777"/>
    <w:rsid w:val="00800A30"/>
    <w:rsid w:val="00800AEF"/>
    <w:rsid w:val="00801B01"/>
    <w:rsid w:val="00802177"/>
    <w:rsid w:val="00803298"/>
    <w:rsid w:val="0080378A"/>
    <w:rsid w:val="00803D55"/>
    <w:rsid w:val="00806317"/>
    <w:rsid w:val="008075A3"/>
    <w:rsid w:val="008076C2"/>
    <w:rsid w:val="008100B1"/>
    <w:rsid w:val="008101F9"/>
    <w:rsid w:val="00810B7A"/>
    <w:rsid w:val="00811454"/>
    <w:rsid w:val="00811818"/>
    <w:rsid w:val="00811EB0"/>
    <w:rsid w:val="008121B4"/>
    <w:rsid w:val="00812D13"/>
    <w:rsid w:val="00814AC0"/>
    <w:rsid w:val="0081519C"/>
    <w:rsid w:val="00815399"/>
    <w:rsid w:val="00815494"/>
    <w:rsid w:val="0081739D"/>
    <w:rsid w:val="00817809"/>
    <w:rsid w:val="00820335"/>
    <w:rsid w:val="00820713"/>
    <w:rsid w:val="00820C3C"/>
    <w:rsid w:val="00821112"/>
    <w:rsid w:val="00821583"/>
    <w:rsid w:val="00822BB1"/>
    <w:rsid w:val="00823386"/>
    <w:rsid w:val="0082379F"/>
    <w:rsid w:val="0082388A"/>
    <w:rsid w:val="00823F4D"/>
    <w:rsid w:val="00824905"/>
    <w:rsid w:val="008250F9"/>
    <w:rsid w:val="00825D0E"/>
    <w:rsid w:val="00826445"/>
    <w:rsid w:val="008272DA"/>
    <w:rsid w:val="008274DF"/>
    <w:rsid w:val="008302F4"/>
    <w:rsid w:val="00830553"/>
    <w:rsid w:val="0083066D"/>
    <w:rsid w:val="0083077C"/>
    <w:rsid w:val="00831049"/>
    <w:rsid w:val="00831BB3"/>
    <w:rsid w:val="00832A4A"/>
    <w:rsid w:val="008342BF"/>
    <w:rsid w:val="00834342"/>
    <w:rsid w:val="00834422"/>
    <w:rsid w:val="00834676"/>
    <w:rsid w:val="00835362"/>
    <w:rsid w:val="00835645"/>
    <w:rsid w:val="008367A3"/>
    <w:rsid w:val="00837019"/>
    <w:rsid w:val="008371E3"/>
    <w:rsid w:val="00837DDE"/>
    <w:rsid w:val="00840AB8"/>
    <w:rsid w:val="00841672"/>
    <w:rsid w:val="00841DCB"/>
    <w:rsid w:val="00841E31"/>
    <w:rsid w:val="00842773"/>
    <w:rsid w:val="00842B1D"/>
    <w:rsid w:val="00843256"/>
    <w:rsid w:val="008440D6"/>
    <w:rsid w:val="00844FA3"/>
    <w:rsid w:val="00844FEC"/>
    <w:rsid w:val="00845437"/>
    <w:rsid w:val="00845836"/>
    <w:rsid w:val="008466C6"/>
    <w:rsid w:val="00846FE6"/>
    <w:rsid w:val="00847B56"/>
    <w:rsid w:val="00850A50"/>
    <w:rsid w:val="00850AA1"/>
    <w:rsid w:val="00850EE9"/>
    <w:rsid w:val="0085137C"/>
    <w:rsid w:val="008513ED"/>
    <w:rsid w:val="0085263F"/>
    <w:rsid w:val="00852B1A"/>
    <w:rsid w:val="00853B72"/>
    <w:rsid w:val="008540C6"/>
    <w:rsid w:val="008554E1"/>
    <w:rsid w:val="00856526"/>
    <w:rsid w:val="008565A9"/>
    <w:rsid w:val="00856B27"/>
    <w:rsid w:val="008573E9"/>
    <w:rsid w:val="00861659"/>
    <w:rsid w:val="00861BB1"/>
    <w:rsid w:val="00863EB0"/>
    <w:rsid w:val="00864464"/>
    <w:rsid w:val="00864BE9"/>
    <w:rsid w:val="00864FF8"/>
    <w:rsid w:val="0086686A"/>
    <w:rsid w:val="00870389"/>
    <w:rsid w:val="008706D3"/>
    <w:rsid w:val="00871013"/>
    <w:rsid w:val="00871D2C"/>
    <w:rsid w:val="0087204E"/>
    <w:rsid w:val="008724B0"/>
    <w:rsid w:val="00872FC2"/>
    <w:rsid w:val="0087463C"/>
    <w:rsid w:val="00874E50"/>
    <w:rsid w:val="0087568A"/>
    <w:rsid w:val="008762E7"/>
    <w:rsid w:val="00876DFC"/>
    <w:rsid w:val="00876FE6"/>
    <w:rsid w:val="00877937"/>
    <w:rsid w:val="00880F9E"/>
    <w:rsid w:val="00881211"/>
    <w:rsid w:val="008812E8"/>
    <w:rsid w:val="0088184E"/>
    <w:rsid w:val="008819C9"/>
    <w:rsid w:val="008826EF"/>
    <w:rsid w:val="008829EF"/>
    <w:rsid w:val="008834B0"/>
    <w:rsid w:val="00883E92"/>
    <w:rsid w:val="00884258"/>
    <w:rsid w:val="008843C3"/>
    <w:rsid w:val="00885829"/>
    <w:rsid w:val="00885FA4"/>
    <w:rsid w:val="00886742"/>
    <w:rsid w:val="0088693D"/>
    <w:rsid w:val="0089001E"/>
    <w:rsid w:val="008902C9"/>
    <w:rsid w:val="00890C89"/>
    <w:rsid w:val="00890D63"/>
    <w:rsid w:val="008919AA"/>
    <w:rsid w:val="00891ACD"/>
    <w:rsid w:val="00891B9E"/>
    <w:rsid w:val="00891CCB"/>
    <w:rsid w:val="00891FAB"/>
    <w:rsid w:val="0089329B"/>
    <w:rsid w:val="00893E25"/>
    <w:rsid w:val="00894181"/>
    <w:rsid w:val="00894B2B"/>
    <w:rsid w:val="00894D55"/>
    <w:rsid w:val="008951BD"/>
    <w:rsid w:val="008952D6"/>
    <w:rsid w:val="00897F3A"/>
    <w:rsid w:val="008A0149"/>
    <w:rsid w:val="008A0316"/>
    <w:rsid w:val="008A10B4"/>
    <w:rsid w:val="008A1269"/>
    <w:rsid w:val="008A161C"/>
    <w:rsid w:val="008A1DD8"/>
    <w:rsid w:val="008A26F3"/>
    <w:rsid w:val="008A2850"/>
    <w:rsid w:val="008A2B1A"/>
    <w:rsid w:val="008A3351"/>
    <w:rsid w:val="008A3362"/>
    <w:rsid w:val="008A36B0"/>
    <w:rsid w:val="008A3931"/>
    <w:rsid w:val="008A3F96"/>
    <w:rsid w:val="008A4C88"/>
    <w:rsid w:val="008A600A"/>
    <w:rsid w:val="008A64E9"/>
    <w:rsid w:val="008A67D5"/>
    <w:rsid w:val="008A6EA9"/>
    <w:rsid w:val="008B099E"/>
    <w:rsid w:val="008B0B0E"/>
    <w:rsid w:val="008B1929"/>
    <w:rsid w:val="008B2F3D"/>
    <w:rsid w:val="008B3444"/>
    <w:rsid w:val="008B4590"/>
    <w:rsid w:val="008B45CA"/>
    <w:rsid w:val="008B486F"/>
    <w:rsid w:val="008B5151"/>
    <w:rsid w:val="008B5899"/>
    <w:rsid w:val="008B6316"/>
    <w:rsid w:val="008B7324"/>
    <w:rsid w:val="008C097A"/>
    <w:rsid w:val="008C0A29"/>
    <w:rsid w:val="008C0D2D"/>
    <w:rsid w:val="008C1021"/>
    <w:rsid w:val="008C2514"/>
    <w:rsid w:val="008C29A4"/>
    <w:rsid w:val="008C2EA7"/>
    <w:rsid w:val="008C31E0"/>
    <w:rsid w:val="008C50C8"/>
    <w:rsid w:val="008C5616"/>
    <w:rsid w:val="008C6BC4"/>
    <w:rsid w:val="008C6E49"/>
    <w:rsid w:val="008C744D"/>
    <w:rsid w:val="008D0AD1"/>
    <w:rsid w:val="008D1732"/>
    <w:rsid w:val="008D190A"/>
    <w:rsid w:val="008D21E6"/>
    <w:rsid w:val="008D27FF"/>
    <w:rsid w:val="008D3A0A"/>
    <w:rsid w:val="008D4F49"/>
    <w:rsid w:val="008D5171"/>
    <w:rsid w:val="008D54E0"/>
    <w:rsid w:val="008D55A0"/>
    <w:rsid w:val="008D56A5"/>
    <w:rsid w:val="008D576C"/>
    <w:rsid w:val="008D5A31"/>
    <w:rsid w:val="008D6CA9"/>
    <w:rsid w:val="008D6EE7"/>
    <w:rsid w:val="008D79DB"/>
    <w:rsid w:val="008D7C60"/>
    <w:rsid w:val="008D7E1B"/>
    <w:rsid w:val="008D7FF4"/>
    <w:rsid w:val="008E0C67"/>
    <w:rsid w:val="008E1691"/>
    <w:rsid w:val="008E1AD6"/>
    <w:rsid w:val="008E28F4"/>
    <w:rsid w:val="008E2E8C"/>
    <w:rsid w:val="008E4294"/>
    <w:rsid w:val="008E5283"/>
    <w:rsid w:val="008E57D3"/>
    <w:rsid w:val="008E6041"/>
    <w:rsid w:val="008E64DB"/>
    <w:rsid w:val="008E733B"/>
    <w:rsid w:val="008F07D9"/>
    <w:rsid w:val="008F0F97"/>
    <w:rsid w:val="008F142D"/>
    <w:rsid w:val="008F1924"/>
    <w:rsid w:val="008F1AFF"/>
    <w:rsid w:val="008F2BD3"/>
    <w:rsid w:val="008F33F8"/>
    <w:rsid w:val="008F35FF"/>
    <w:rsid w:val="008F3FB5"/>
    <w:rsid w:val="008F4538"/>
    <w:rsid w:val="008F470E"/>
    <w:rsid w:val="008F5200"/>
    <w:rsid w:val="008F5812"/>
    <w:rsid w:val="008F5A64"/>
    <w:rsid w:val="008F5C73"/>
    <w:rsid w:val="008F6835"/>
    <w:rsid w:val="008F726A"/>
    <w:rsid w:val="008F74F2"/>
    <w:rsid w:val="008F7518"/>
    <w:rsid w:val="008F795F"/>
    <w:rsid w:val="0090016F"/>
    <w:rsid w:val="00900305"/>
    <w:rsid w:val="0090083C"/>
    <w:rsid w:val="00901145"/>
    <w:rsid w:val="00901E21"/>
    <w:rsid w:val="00902383"/>
    <w:rsid w:val="0090256F"/>
    <w:rsid w:val="00902FD7"/>
    <w:rsid w:val="0090364D"/>
    <w:rsid w:val="00904007"/>
    <w:rsid w:val="00904E03"/>
    <w:rsid w:val="0090516E"/>
    <w:rsid w:val="009056C8"/>
    <w:rsid w:val="00905718"/>
    <w:rsid w:val="009062B2"/>
    <w:rsid w:val="00906333"/>
    <w:rsid w:val="009066F4"/>
    <w:rsid w:val="00906AF0"/>
    <w:rsid w:val="00907160"/>
    <w:rsid w:val="009071CB"/>
    <w:rsid w:val="00907783"/>
    <w:rsid w:val="00907D82"/>
    <w:rsid w:val="009104D9"/>
    <w:rsid w:val="00910EA3"/>
    <w:rsid w:val="00910F1B"/>
    <w:rsid w:val="009114AC"/>
    <w:rsid w:val="00912CDC"/>
    <w:rsid w:val="00913015"/>
    <w:rsid w:val="00913424"/>
    <w:rsid w:val="00914546"/>
    <w:rsid w:val="00914D70"/>
    <w:rsid w:val="00915548"/>
    <w:rsid w:val="009156F0"/>
    <w:rsid w:val="009156F2"/>
    <w:rsid w:val="009158BA"/>
    <w:rsid w:val="00915C0A"/>
    <w:rsid w:val="00916360"/>
    <w:rsid w:val="00916645"/>
    <w:rsid w:val="009169CD"/>
    <w:rsid w:val="00917732"/>
    <w:rsid w:val="00917746"/>
    <w:rsid w:val="00917907"/>
    <w:rsid w:val="00917BB7"/>
    <w:rsid w:val="009208AB"/>
    <w:rsid w:val="00921513"/>
    <w:rsid w:val="00921DD9"/>
    <w:rsid w:val="00921E3E"/>
    <w:rsid w:val="009236F1"/>
    <w:rsid w:val="00923A41"/>
    <w:rsid w:val="00923E92"/>
    <w:rsid w:val="0092426C"/>
    <w:rsid w:val="00925160"/>
    <w:rsid w:val="00925368"/>
    <w:rsid w:val="00925926"/>
    <w:rsid w:val="00926560"/>
    <w:rsid w:val="00926830"/>
    <w:rsid w:val="00930F79"/>
    <w:rsid w:val="00931C73"/>
    <w:rsid w:val="009327AE"/>
    <w:rsid w:val="00932860"/>
    <w:rsid w:val="00932A5D"/>
    <w:rsid w:val="00933456"/>
    <w:rsid w:val="0093347D"/>
    <w:rsid w:val="00933620"/>
    <w:rsid w:val="00933F86"/>
    <w:rsid w:val="00934CAF"/>
    <w:rsid w:val="00934E9D"/>
    <w:rsid w:val="00934F85"/>
    <w:rsid w:val="00935159"/>
    <w:rsid w:val="009357C2"/>
    <w:rsid w:val="0093592E"/>
    <w:rsid w:val="009359B0"/>
    <w:rsid w:val="00936259"/>
    <w:rsid w:val="00937458"/>
    <w:rsid w:val="0093755B"/>
    <w:rsid w:val="00940D95"/>
    <w:rsid w:val="0094129D"/>
    <w:rsid w:val="00941AE9"/>
    <w:rsid w:val="009422F4"/>
    <w:rsid w:val="00942352"/>
    <w:rsid w:val="00942385"/>
    <w:rsid w:val="00942E78"/>
    <w:rsid w:val="0094318F"/>
    <w:rsid w:val="00943885"/>
    <w:rsid w:val="009439F3"/>
    <w:rsid w:val="00943C30"/>
    <w:rsid w:val="00943F25"/>
    <w:rsid w:val="009444D2"/>
    <w:rsid w:val="00944AED"/>
    <w:rsid w:val="009454B9"/>
    <w:rsid w:val="0094564A"/>
    <w:rsid w:val="00945A6A"/>
    <w:rsid w:val="0094642E"/>
    <w:rsid w:val="00946CA1"/>
    <w:rsid w:val="00947700"/>
    <w:rsid w:val="00950051"/>
    <w:rsid w:val="00950F30"/>
    <w:rsid w:val="009512E0"/>
    <w:rsid w:val="009512EE"/>
    <w:rsid w:val="0095188C"/>
    <w:rsid w:val="009518E5"/>
    <w:rsid w:val="00951C5F"/>
    <w:rsid w:val="00951F6C"/>
    <w:rsid w:val="00954038"/>
    <w:rsid w:val="00954972"/>
    <w:rsid w:val="00954AD8"/>
    <w:rsid w:val="00954C8C"/>
    <w:rsid w:val="00954D3D"/>
    <w:rsid w:val="00954FFC"/>
    <w:rsid w:val="00955398"/>
    <w:rsid w:val="009557EE"/>
    <w:rsid w:val="0095582D"/>
    <w:rsid w:val="00955B77"/>
    <w:rsid w:val="00956190"/>
    <w:rsid w:val="009566E8"/>
    <w:rsid w:val="00956BB3"/>
    <w:rsid w:val="00957364"/>
    <w:rsid w:val="009576AD"/>
    <w:rsid w:val="00957BC2"/>
    <w:rsid w:val="00957C92"/>
    <w:rsid w:val="009607EA"/>
    <w:rsid w:val="0096137F"/>
    <w:rsid w:val="00961EB2"/>
    <w:rsid w:val="009627DC"/>
    <w:rsid w:val="0096356D"/>
    <w:rsid w:val="009643D5"/>
    <w:rsid w:val="00965210"/>
    <w:rsid w:val="0096615B"/>
    <w:rsid w:val="00966501"/>
    <w:rsid w:val="00966B8F"/>
    <w:rsid w:val="00966EB3"/>
    <w:rsid w:val="0096784D"/>
    <w:rsid w:val="00970218"/>
    <w:rsid w:val="009705CD"/>
    <w:rsid w:val="0097076C"/>
    <w:rsid w:val="0097110F"/>
    <w:rsid w:val="00971A7C"/>
    <w:rsid w:val="00972B42"/>
    <w:rsid w:val="009731D0"/>
    <w:rsid w:val="009737B8"/>
    <w:rsid w:val="00973CF4"/>
    <w:rsid w:val="0097551E"/>
    <w:rsid w:val="00975D7D"/>
    <w:rsid w:val="0097665F"/>
    <w:rsid w:val="00977685"/>
    <w:rsid w:val="00977774"/>
    <w:rsid w:val="00981D4D"/>
    <w:rsid w:val="00981E00"/>
    <w:rsid w:val="00981F11"/>
    <w:rsid w:val="00982794"/>
    <w:rsid w:val="00982CD8"/>
    <w:rsid w:val="00983702"/>
    <w:rsid w:val="00983804"/>
    <w:rsid w:val="00983F78"/>
    <w:rsid w:val="00984B4C"/>
    <w:rsid w:val="00984B6E"/>
    <w:rsid w:val="00985770"/>
    <w:rsid w:val="009860F1"/>
    <w:rsid w:val="00986161"/>
    <w:rsid w:val="0098638E"/>
    <w:rsid w:val="00986B0F"/>
    <w:rsid w:val="009877EE"/>
    <w:rsid w:val="00987984"/>
    <w:rsid w:val="00990BB0"/>
    <w:rsid w:val="00990BD7"/>
    <w:rsid w:val="0099121B"/>
    <w:rsid w:val="009913A3"/>
    <w:rsid w:val="009915C6"/>
    <w:rsid w:val="00991E15"/>
    <w:rsid w:val="00992B04"/>
    <w:rsid w:val="009936E0"/>
    <w:rsid w:val="00993F5C"/>
    <w:rsid w:val="0099431C"/>
    <w:rsid w:val="00994A3F"/>
    <w:rsid w:val="00995C35"/>
    <w:rsid w:val="0099665F"/>
    <w:rsid w:val="00996C83"/>
    <w:rsid w:val="00996FF2"/>
    <w:rsid w:val="009971EF"/>
    <w:rsid w:val="009972EF"/>
    <w:rsid w:val="009973CE"/>
    <w:rsid w:val="00997C3A"/>
    <w:rsid w:val="009A1427"/>
    <w:rsid w:val="009A16EE"/>
    <w:rsid w:val="009A19CF"/>
    <w:rsid w:val="009A2712"/>
    <w:rsid w:val="009A4076"/>
    <w:rsid w:val="009A421D"/>
    <w:rsid w:val="009A4DBD"/>
    <w:rsid w:val="009A578F"/>
    <w:rsid w:val="009A5914"/>
    <w:rsid w:val="009A71B7"/>
    <w:rsid w:val="009A7568"/>
    <w:rsid w:val="009A775A"/>
    <w:rsid w:val="009A7DB4"/>
    <w:rsid w:val="009A7DB5"/>
    <w:rsid w:val="009B0069"/>
    <w:rsid w:val="009B0537"/>
    <w:rsid w:val="009B0996"/>
    <w:rsid w:val="009B0F0C"/>
    <w:rsid w:val="009B1233"/>
    <w:rsid w:val="009B1323"/>
    <w:rsid w:val="009B15E9"/>
    <w:rsid w:val="009B2924"/>
    <w:rsid w:val="009B3D3C"/>
    <w:rsid w:val="009B455A"/>
    <w:rsid w:val="009B4E00"/>
    <w:rsid w:val="009B5188"/>
    <w:rsid w:val="009B5CB1"/>
    <w:rsid w:val="009B616B"/>
    <w:rsid w:val="009B6289"/>
    <w:rsid w:val="009B6622"/>
    <w:rsid w:val="009B7340"/>
    <w:rsid w:val="009B738F"/>
    <w:rsid w:val="009B77D2"/>
    <w:rsid w:val="009B7EA7"/>
    <w:rsid w:val="009C019B"/>
    <w:rsid w:val="009C09E4"/>
    <w:rsid w:val="009C4EB4"/>
    <w:rsid w:val="009C4FAC"/>
    <w:rsid w:val="009C5376"/>
    <w:rsid w:val="009C53DB"/>
    <w:rsid w:val="009C5D7C"/>
    <w:rsid w:val="009C64B9"/>
    <w:rsid w:val="009C672C"/>
    <w:rsid w:val="009C739B"/>
    <w:rsid w:val="009C7B65"/>
    <w:rsid w:val="009D0035"/>
    <w:rsid w:val="009D20A0"/>
    <w:rsid w:val="009D2D1F"/>
    <w:rsid w:val="009D2F8D"/>
    <w:rsid w:val="009D3199"/>
    <w:rsid w:val="009D3A7F"/>
    <w:rsid w:val="009D43C7"/>
    <w:rsid w:val="009D6D2F"/>
    <w:rsid w:val="009D6D91"/>
    <w:rsid w:val="009D76B0"/>
    <w:rsid w:val="009D7B02"/>
    <w:rsid w:val="009D7C7D"/>
    <w:rsid w:val="009E0910"/>
    <w:rsid w:val="009E17A4"/>
    <w:rsid w:val="009E2AD2"/>
    <w:rsid w:val="009E2FF4"/>
    <w:rsid w:val="009E3DE0"/>
    <w:rsid w:val="009E4817"/>
    <w:rsid w:val="009E4F37"/>
    <w:rsid w:val="009E51B7"/>
    <w:rsid w:val="009E530D"/>
    <w:rsid w:val="009E58CF"/>
    <w:rsid w:val="009E5BE9"/>
    <w:rsid w:val="009E6356"/>
    <w:rsid w:val="009E6768"/>
    <w:rsid w:val="009F08C1"/>
    <w:rsid w:val="009F183E"/>
    <w:rsid w:val="009F1A4E"/>
    <w:rsid w:val="009F2FA4"/>
    <w:rsid w:val="009F3728"/>
    <w:rsid w:val="009F3EE7"/>
    <w:rsid w:val="009F4E88"/>
    <w:rsid w:val="009F57CD"/>
    <w:rsid w:val="009F6118"/>
    <w:rsid w:val="009F7472"/>
    <w:rsid w:val="00A013FD"/>
    <w:rsid w:val="00A01679"/>
    <w:rsid w:val="00A0185A"/>
    <w:rsid w:val="00A01D62"/>
    <w:rsid w:val="00A01FF6"/>
    <w:rsid w:val="00A021B5"/>
    <w:rsid w:val="00A02A0E"/>
    <w:rsid w:val="00A02FAA"/>
    <w:rsid w:val="00A0374E"/>
    <w:rsid w:val="00A046EB"/>
    <w:rsid w:val="00A04825"/>
    <w:rsid w:val="00A05370"/>
    <w:rsid w:val="00A05457"/>
    <w:rsid w:val="00A05565"/>
    <w:rsid w:val="00A0585F"/>
    <w:rsid w:val="00A0621A"/>
    <w:rsid w:val="00A0673D"/>
    <w:rsid w:val="00A06EB2"/>
    <w:rsid w:val="00A071C0"/>
    <w:rsid w:val="00A100C8"/>
    <w:rsid w:val="00A10666"/>
    <w:rsid w:val="00A106BF"/>
    <w:rsid w:val="00A10A40"/>
    <w:rsid w:val="00A10EA7"/>
    <w:rsid w:val="00A12740"/>
    <w:rsid w:val="00A13140"/>
    <w:rsid w:val="00A13AB3"/>
    <w:rsid w:val="00A14DF8"/>
    <w:rsid w:val="00A15174"/>
    <w:rsid w:val="00A15268"/>
    <w:rsid w:val="00A1570C"/>
    <w:rsid w:val="00A15DEA"/>
    <w:rsid w:val="00A1629D"/>
    <w:rsid w:val="00A17066"/>
    <w:rsid w:val="00A1746C"/>
    <w:rsid w:val="00A20429"/>
    <w:rsid w:val="00A20ADD"/>
    <w:rsid w:val="00A23562"/>
    <w:rsid w:val="00A23EFF"/>
    <w:rsid w:val="00A24327"/>
    <w:rsid w:val="00A24DB7"/>
    <w:rsid w:val="00A27B59"/>
    <w:rsid w:val="00A307D8"/>
    <w:rsid w:val="00A30E67"/>
    <w:rsid w:val="00A3100D"/>
    <w:rsid w:val="00A31235"/>
    <w:rsid w:val="00A31285"/>
    <w:rsid w:val="00A31878"/>
    <w:rsid w:val="00A327A6"/>
    <w:rsid w:val="00A33767"/>
    <w:rsid w:val="00A3378F"/>
    <w:rsid w:val="00A34A63"/>
    <w:rsid w:val="00A34D03"/>
    <w:rsid w:val="00A35126"/>
    <w:rsid w:val="00A35E23"/>
    <w:rsid w:val="00A37D45"/>
    <w:rsid w:val="00A403F3"/>
    <w:rsid w:val="00A408A4"/>
    <w:rsid w:val="00A40C32"/>
    <w:rsid w:val="00A4106C"/>
    <w:rsid w:val="00A4125C"/>
    <w:rsid w:val="00A4176B"/>
    <w:rsid w:val="00A41AAD"/>
    <w:rsid w:val="00A42644"/>
    <w:rsid w:val="00A430FA"/>
    <w:rsid w:val="00A4359B"/>
    <w:rsid w:val="00A44CCC"/>
    <w:rsid w:val="00A44DCD"/>
    <w:rsid w:val="00A460CB"/>
    <w:rsid w:val="00A46146"/>
    <w:rsid w:val="00A46F60"/>
    <w:rsid w:val="00A47214"/>
    <w:rsid w:val="00A47FEE"/>
    <w:rsid w:val="00A500D9"/>
    <w:rsid w:val="00A501A3"/>
    <w:rsid w:val="00A51867"/>
    <w:rsid w:val="00A534A9"/>
    <w:rsid w:val="00A539AF"/>
    <w:rsid w:val="00A53E14"/>
    <w:rsid w:val="00A54184"/>
    <w:rsid w:val="00A544E3"/>
    <w:rsid w:val="00A54E1A"/>
    <w:rsid w:val="00A56852"/>
    <w:rsid w:val="00A6006B"/>
    <w:rsid w:val="00A616A6"/>
    <w:rsid w:val="00A626D6"/>
    <w:rsid w:val="00A62CFE"/>
    <w:rsid w:val="00A63539"/>
    <w:rsid w:val="00A63C32"/>
    <w:rsid w:val="00A63C4D"/>
    <w:rsid w:val="00A649D9"/>
    <w:rsid w:val="00A65428"/>
    <w:rsid w:val="00A6587C"/>
    <w:rsid w:val="00A65B7E"/>
    <w:rsid w:val="00A65C9E"/>
    <w:rsid w:val="00A66922"/>
    <w:rsid w:val="00A66D99"/>
    <w:rsid w:val="00A675E6"/>
    <w:rsid w:val="00A6775F"/>
    <w:rsid w:val="00A706EF"/>
    <w:rsid w:val="00A7147C"/>
    <w:rsid w:val="00A71B0B"/>
    <w:rsid w:val="00A71CBB"/>
    <w:rsid w:val="00A7278D"/>
    <w:rsid w:val="00A731A2"/>
    <w:rsid w:val="00A7397B"/>
    <w:rsid w:val="00A73B78"/>
    <w:rsid w:val="00A752C2"/>
    <w:rsid w:val="00A75ADF"/>
    <w:rsid w:val="00A76721"/>
    <w:rsid w:val="00A76A42"/>
    <w:rsid w:val="00A77D87"/>
    <w:rsid w:val="00A77EE9"/>
    <w:rsid w:val="00A803F7"/>
    <w:rsid w:val="00A80FD1"/>
    <w:rsid w:val="00A811C3"/>
    <w:rsid w:val="00A81CC3"/>
    <w:rsid w:val="00A8252A"/>
    <w:rsid w:val="00A82B75"/>
    <w:rsid w:val="00A82D93"/>
    <w:rsid w:val="00A8321B"/>
    <w:rsid w:val="00A83288"/>
    <w:rsid w:val="00A842D0"/>
    <w:rsid w:val="00A84688"/>
    <w:rsid w:val="00A854B8"/>
    <w:rsid w:val="00A859CA"/>
    <w:rsid w:val="00A86A9D"/>
    <w:rsid w:val="00A86AFF"/>
    <w:rsid w:val="00A86F56"/>
    <w:rsid w:val="00A87883"/>
    <w:rsid w:val="00A87AF2"/>
    <w:rsid w:val="00A87BB3"/>
    <w:rsid w:val="00A900B2"/>
    <w:rsid w:val="00A9061D"/>
    <w:rsid w:val="00A91AE9"/>
    <w:rsid w:val="00A92F60"/>
    <w:rsid w:val="00A93D33"/>
    <w:rsid w:val="00A94723"/>
    <w:rsid w:val="00A954CB"/>
    <w:rsid w:val="00A9608C"/>
    <w:rsid w:val="00A96481"/>
    <w:rsid w:val="00A96E94"/>
    <w:rsid w:val="00A96ED5"/>
    <w:rsid w:val="00A9703A"/>
    <w:rsid w:val="00A970EF"/>
    <w:rsid w:val="00A9714A"/>
    <w:rsid w:val="00AA0A46"/>
    <w:rsid w:val="00AA0A76"/>
    <w:rsid w:val="00AA169F"/>
    <w:rsid w:val="00AA2A26"/>
    <w:rsid w:val="00AA45DD"/>
    <w:rsid w:val="00AA5A62"/>
    <w:rsid w:val="00AA5A82"/>
    <w:rsid w:val="00AA5E72"/>
    <w:rsid w:val="00AA6C36"/>
    <w:rsid w:val="00AA7D32"/>
    <w:rsid w:val="00AA7DDA"/>
    <w:rsid w:val="00AA7E8E"/>
    <w:rsid w:val="00AB054A"/>
    <w:rsid w:val="00AB06DE"/>
    <w:rsid w:val="00AB1877"/>
    <w:rsid w:val="00AB2264"/>
    <w:rsid w:val="00AB45C9"/>
    <w:rsid w:val="00AB4B74"/>
    <w:rsid w:val="00AB4C5D"/>
    <w:rsid w:val="00AB511E"/>
    <w:rsid w:val="00AB5129"/>
    <w:rsid w:val="00AB5726"/>
    <w:rsid w:val="00AB573A"/>
    <w:rsid w:val="00AB592D"/>
    <w:rsid w:val="00AB5AF5"/>
    <w:rsid w:val="00AB5D00"/>
    <w:rsid w:val="00AB5D19"/>
    <w:rsid w:val="00AB5D65"/>
    <w:rsid w:val="00AB68B4"/>
    <w:rsid w:val="00AB797B"/>
    <w:rsid w:val="00AC0225"/>
    <w:rsid w:val="00AC0760"/>
    <w:rsid w:val="00AC07B8"/>
    <w:rsid w:val="00AC16CD"/>
    <w:rsid w:val="00AC1760"/>
    <w:rsid w:val="00AC21D3"/>
    <w:rsid w:val="00AC39E8"/>
    <w:rsid w:val="00AC429E"/>
    <w:rsid w:val="00AC43DF"/>
    <w:rsid w:val="00AC453D"/>
    <w:rsid w:val="00AC4E52"/>
    <w:rsid w:val="00AC50B5"/>
    <w:rsid w:val="00AC799A"/>
    <w:rsid w:val="00AC7DCC"/>
    <w:rsid w:val="00AD02FE"/>
    <w:rsid w:val="00AD03E0"/>
    <w:rsid w:val="00AD05CA"/>
    <w:rsid w:val="00AD0B54"/>
    <w:rsid w:val="00AD0F96"/>
    <w:rsid w:val="00AD18BA"/>
    <w:rsid w:val="00AD1B42"/>
    <w:rsid w:val="00AD1BC3"/>
    <w:rsid w:val="00AD1C63"/>
    <w:rsid w:val="00AD2513"/>
    <w:rsid w:val="00AD27ED"/>
    <w:rsid w:val="00AD2A86"/>
    <w:rsid w:val="00AD2DE9"/>
    <w:rsid w:val="00AD3869"/>
    <w:rsid w:val="00AD3CC4"/>
    <w:rsid w:val="00AD4285"/>
    <w:rsid w:val="00AD4BC9"/>
    <w:rsid w:val="00AD4EE0"/>
    <w:rsid w:val="00AD54DB"/>
    <w:rsid w:val="00AD5CC6"/>
    <w:rsid w:val="00AD73B5"/>
    <w:rsid w:val="00AD758D"/>
    <w:rsid w:val="00AD7D07"/>
    <w:rsid w:val="00AD7DD6"/>
    <w:rsid w:val="00AE1635"/>
    <w:rsid w:val="00AE20D6"/>
    <w:rsid w:val="00AE2E8A"/>
    <w:rsid w:val="00AE3DD8"/>
    <w:rsid w:val="00AE53AB"/>
    <w:rsid w:val="00AE626D"/>
    <w:rsid w:val="00AE662F"/>
    <w:rsid w:val="00AE68CA"/>
    <w:rsid w:val="00AE69B7"/>
    <w:rsid w:val="00AE7690"/>
    <w:rsid w:val="00AE76EE"/>
    <w:rsid w:val="00AE791A"/>
    <w:rsid w:val="00AF0984"/>
    <w:rsid w:val="00AF15FB"/>
    <w:rsid w:val="00AF166A"/>
    <w:rsid w:val="00AF17DD"/>
    <w:rsid w:val="00AF2E74"/>
    <w:rsid w:val="00AF30EB"/>
    <w:rsid w:val="00AF327D"/>
    <w:rsid w:val="00AF3627"/>
    <w:rsid w:val="00AF55EA"/>
    <w:rsid w:val="00AF63EA"/>
    <w:rsid w:val="00B00C0E"/>
    <w:rsid w:val="00B019DD"/>
    <w:rsid w:val="00B0200B"/>
    <w:rsid w:val="00B03E58"/>
    <w:rsid w:val="00B0406F"/>
    <w:rsid w:val="00B042AA"/>
    <w:rsid w:val="00B053D9"/>
    <w:rsid w:val="00B054CA"/>
    <w:rsid w:val="00B06B86"/>
    <w:rsid w:val="00B06F8C"/>
    <w:rsid w:val="00B070D2"/>
    <w:rsid w:val="00B07B65"/>
    <w:rsid w:val="00B07C4D"/>
    <w:rsid w:val="00B10609"/>
    <w:rsid w:val="00B109F5"/>
    <w:rsid w:val="00B10D54"/>
    <w:rsid w:val="00B121CA"/>
    <w:rsid w:val="00B127CF"/>
    <w:rsid w:val="00B128B8"/>
    <w:rsid w:val="00B12A03"/>
    <w:rsid w:val="00B138C9"/>
    <w:rsid w:val="00B13B8B"/>
    <w:rsid w:val="00B14557"/>
    <w:rsid w:val="00B14ACD"/>
    <w:rsid w:val="00B1514D"/>
    <w:rsid w:val="00B15378"/>
    <w:rsid w:val="00B165AE"/>
    <w:rsid w:val="00B17921"/>
    <w:rsid w:val="00B17B36"/>
    <w:rsid w:val="00B2011F"/>
    <w:rsid w:val="00B20228"/>
    <w:rsid w:val="00B207B6"/>
    <w:rsid w:val="00B20DED"/>
    <w:rsid w:val="00B21124"/>
    <w:rsid w:val="00B2239D"/>
    <w:rsid w:val="00B22F29"/>
    <w:rsid w:val="00B22FFB"/>
    <w:rsid w:val="00B236CC"/>
    <w:rsid w:val="00B23825"/>
    <w:rsid w:val="00B239AB"/>
    <w:rsid w:val="00B23A2B"/>
    <w:rsid w:val="00B23EA0"/>
    <w:rsid w:val="00B25BA3"/>
    <w:rsid w:val="00B26498"/>
    <w:rsid w:val="00B26533"/>
    <w:rsid w:val="00B2740D"/>
    <w:rsid w:val="00B27566"/>
    <w:rsid w:val="00B27AD2"/>
    <w:rsid w:val="00B27B6E"/>
    <w:rsid w:val="00B27D62"/>
    <w:rsid w:val="00B310AE"/>
    <w:rsid w:val="00B32305"/>
    <w:rsid w:val="00B32662"/>
    <w:rsid w:val="00B32EB9"/>
    <w:rsid w:val="00B338C3"/>
    <w:rsid w:val="00B338E5"/>
    <w:rsid w:val="00B347F6"/>
    <w:rsid w:val="00B34CC7"/>
    <w:rsid w:val="00B354E4"/>
    <w:rsid w:val="00B35BAD"/>
    <w:rsid w:val="00B364E1"/>
    <w:rsid w:val="00B36A01"/>
    <w:rsid w:val="00B3705D"/>
    <w:rsid w:val="00B37D15"/>
    <w:rsid w:val="00B37DBE"/>
    <w:rsid w:val="00B401BA"/>
    <w:rsid w:val="00B405B7"/>
    <w:rsid w:val="00B40EFE"/>
    <w:rsid w:val="00B417A6"/>
    <w:rsid w:val="00B41BF1"/>
    <w:rsid w:val="00B42D30"/>
    <w:rsid w:val="00B430A3"/>
    <w:rsid w:val="00B4355B"/>
    <w:rsid w:val="00B43659"/>
    <w:rsid w:val="00B44036"/>
    <w:rsid w:val="00B4452C"/>
    <w:rsid w:val="00B45239"/>
    <w:rsid w:val="00B45AEE"/>
    <w:rsid w:val="00B4630C"/>
    <w:rsid w:val="00B4652E"/>
    <w:rsid w:val="00B46DA1"/>
    <w:rsid w:val="00B475A0"/>
    <w:rsid w:val="00B47CB4"/>
    <w:rsid w:val="00B47E4C"/>
    <w:rsid w:val="00B47FA7"/>
    <w:rsid w:val="00B50598"/>
    <w:rsid w:val="00B509C4"/>
    <w:rsid w:val="00B50EFB"/>
    <w:rsid w:val="00B5106F"/>
    <w:rsid w:val="00B51F0E"/>
    <w:rsid w:val="00B52802"/>
    <w:rsid w:val="00B52A02"/>
    <w:rsid w:val="00B52A3A"/>
    <w:rsid w:val="00B52D7E"/>
    <w:rsid w:val="00B531B2"/>
    <w:rsid w:val="00B5331F"/>
    <w:rsid w:val="00B54D0A"/>
    <w:rsid w:val="00B5517A"/>
    <w:rsid w:val="00B569B7"/>
    <w:rsid w:val="00B56D62"/>
    <w:rsid w:val="00B578BF"/>
    <w:rsid w:val="00B57985"/>
    <w:rsid w:val="00B57C37"/>
    <w:rsid w:val="00B57ED2"/>
    <w:rsid w:val="00B57ED3"/>
    <w:rsid w:val="00B62C99"/>
    <w:rsid w:val="00B63616"/>
    <w:rsid w:val="00B6391B"/>
    <w:rsid w:val="00B63BAB"/>
    <w:rsid w:val="00B64C67"/>
    <w:rsid w:val="00B64E62"/>
    <w:rsid w:val="00B65171"/>
    <w:rsid w:val="00B651B8"/>
    <w:rsid w:val="00B6550B"/>
    <w:rsid w:val="00B65BE0"/>
    <w:rsid w:val="00B66154"/>
    <w:rsid w:val="00B666BB"/>
    <w:rsid w:val="00B66E3D"/>
    <w:rsid w:val="00B67916"/>
    <w:rsid w:val="00B67AA1"/>
    <w:rsid w:val="00B67BB6"/>
    <w:rsid w:val="00B716E0"/>
    <w:rsid w:val="00B716EA"/>
    <w:rsid w:val="00B71E9C"/>
    <w:rsid w:val="00B72947"/>
    <w:rsid w:val="00B733BE"/>
    <w:rsid w:val="00B738FF"/>
    <w:rsid w:val="00B73C91"/>
    <w:rsid w:val="00B73D88"/>
    <w:rsid w:val="00B742B2"/>
    <w:rsid w:val="00B7437B"/>
    <w:rsid w:val="00B74A9E"/>
    <w:rsid w:val="00B74B94"/>
    <w:rsid w:val="00B75221"/>
    <w:rsid w:val="00B75953"/>
    <w:rsid w:val="00B75AAB"/>
    <w:rsid w:val="00B7795E"/>
    <w:rsid w:val="00B77D26"/>
    <w:rsid w:val="00B77DDB"/>
    <w:rsid w:val="00B80AFE"/>
    <w:rsid w:val="00B80B0D"/>
    <w:rsid w:val="00B816A3"/>
    <w:rsid w:val="00B81C65"/>
    <w:rsid w:val="00B81C9F"/>
    <w:rsid w:val="00B821A6"/>
    <w:rsid w:val="00B82C97"/>
    <w:rsid w:val="00B830B5"/>
    <w:rsid w:val="00B8328B"/>
    <w:rsid w:val="00B83789"/>
    <w:rsid w:val="00B839F2"/>
    <w:rsid w:val="00B83EDD"/>
    <w:rsid w:val="00B8409E"/>
    <w:rsid w:val="00B840D9"/>
    <w:rsid w:val="00B844A2"/>
    <w:rsid w:val="00B848ED"/>
    <w:rsid w:val="00B84E84"/>
    <w:rsid w:val="00B85A7D"/>
    <w:rsid w:val="00B87576"/>
    <w:rsid w:val="00B87BD7"/>
    <w:rsid w:val="00B87C4F"/>
    <w:rsid w:val="00B9084E"/>
    <w:rsid w:val="00B91056"/>
    <w:rsid w:val="00B910E3"/>
    <w:rsid w:val="00B9111B"/>
    <w:rsid w:val="00B91410"/>
    <w:rsid w:val="00B919D0"/>
    <w:rsid w:val="00B927D8"/>
    <w:rsid w:val="00B93731"/>
    <w:rsid w:val="00B93A15"/>
    <w:rsid w:val="00B93C5B"/>
    <w:rsid w:val="00B941E7"/>
    <w:rsid w:val="00B94989"/>
    <w:rsid w:val="00B94A5A"/>
    <w:rsid w:val="00B9660A"/>
    <w:rsid w:val="00B96C14"/>
    <w:rsid w:val="00B97212"/>
    <w:rsid w:val="00B97498"/>
    <w:rsid w:val="00BA0448"/>
    <w:rsid w:val="00BA0B02"/>
    <w:rsid w:val="00BA1362"/>
    <w:rsid w:val="00BA1574"/>
    <w:rsid w:val="00BA19BB"/>
    <w:rsid w:val="00BA20DE"/>
    <w:rsid w:val="00BA2722"/>
    <w:rsid w:val="00BA2FDB"/>
    <w:rsid w:val="00BA3918"/>
    <w:rsid w:val="00BA3BE3"/>
    <w:rsid w:val="00BA444D"/>
    <w:rsid w:val="00BA4820"/>
    <w:rsid w:val="00BA4BCD"/>
    <w:rsid w:val="00BA5247"/>
    <w:rsid w:val="00BA5BF4"/>
    <w:rsid w:val="00BA665A"/>
    <w:rsid w:val="00BA696A"/>
    <w:rsid w:val="00BA6D8F"/>
    <w:rsid w:val="00BB22A9"/>
    <w:rsid w:val="00BB3CD1"/>
    <w:rsid w:val="00BB41F2"/>
    <w:rsid w:val="00BB4F2E"/>
    <w:rsid w:val="00BB70B4"/>
    <w:rsid w:val="00BB74C5"/>
    <w:rsid w:val="00BB75D6"/>
    <w:rsid w:val="00BB7AF3"/>
    <w:rsid w:val="00BC074B"/>
    <w:rsid w:val="00BC07C1"/>
    <w:rsid w:val="00BC08E5"/>
    <w:rsid w:val="00BC15F3"/>
    <w:rsid w:val="00BC2038"/>
    <w:rsid w:val="00BC2089"/>
    <w:rsid w:val="00BC2DCA"/>
    <w:rsid w:val="00BC37D0"/>
    <w:rsid w:val="00BC4AA2"/>
    <w:rsid w:val="00BC4C8C"/>
    <w:rsid w:val="00BC5544"/>
    <w:rsid w:val="00BC5790"/>
    <w:rsid w:val="00BC5B4F"/>
    <w:rsid w:val="00BC6BA5"/>
    <w:rsid w:val="00BC752D"/>
    <w:rsid w:val="00BC7805"/>
    <w:rsid w:val="00BC7CF4"/>
    <w:rsid w:val="00BC7D64"/>
    <w:rsid w:val="00BD141D"/>
    <w:rsid w:val="00BD19B6"/>
    <w:rsid w:val="00BD1BC3"/>
    <w:rsid w:val="00BD1BF4"/>
    <w:rsid w:val="00BD1C0B"/>
    <w:rsid w:val="00BD1E07"/>
    <w:rsid w:val="00BD2BDC"/>
    <w:rsid w:val="00BD39B8"/>
    <w:rsid w:val="00BD3C03"/>
    <w:rsid w:val="00BD3D4D"/>
    <w:rsid w:val="00BD5BB0"/>
    <w:rsid w:val="00BD6230"/>
    <w:rsid w:val="00BD7CE9"/>
    <w:rsid w:val="00BD7D75"/>
    <w:rsid w:val="00BD7DCD"/>
    <w:rsid w:val="00BE010F"/>
    <w:rsid w:val="00BE018D"/>
    <w:rsid w:val="00BE024F"/>
    <w:rsid w:val="00BE118A"/>
    <w:rsid w:val="00BE13F8"/>
    <w:rsid w:val="00BE208C"/>
    <w:rsid w:val="00BE21E7"/>
    <w:rsid w:val="00BE2369"/>
    <w:rsid w:val="00BE267A"/>
    <w:rsid w:val="00BE2D80"/>
    <w:rsid w:val="00BE2FBC"/>
    <w:rsid w:val="00BE30C3"/>
    <w:rsid w:val="00BE385D"/>
    <w:rsid w:val="00BE4358"/>
    <w:rsid w:val="00BE4EA1"/>
    <w:rsid w:val="00BE5B3E"/>
    <w:rsid w:val="00BE6725"/>
    <w:rsid w:val="00BE6B70"/>
    <w:rsid w:val="00BE6D8A"/>
    <w:rsid w:val="00BE76B8"/>
    <w:rsid w:val="00BE7AE4"/>
    <w:rsid w:val="00BE7B10"/>
    <w:rsid w:val="00BF0452"/>
    <w:rsid w:val="00BF1186"/>
    <w:rsid w:val="00BF162A"/>
    <w:rsid w:val="00BF2596"/>
    <w:rsid w:val="00BF32D9"/>
    <w:rsid w:val="00BF45DA"/>
    <w:rsid w:val="00BF4CC1"/>
    <w:rsid w:val="00BF4DF1"/>
    <w:rsid w:val="00BF5442"/>
    <w:rsid w:val="00BF547F"/>
    <w:rsid w:val="00BF59AE"/>
    <w:rsid w:val="00BF6869"/>
    <w:rsid w:val="00BF6C12"/>
    <w:rsid w:val="00BF74CA"/>
    <w:rsid w:val="00C00184"/>
    <w:rsid w:val="00C001A7"/>
    <w:rsid w:val="00C0126C"/>
    <w:rsid w:val="00C0141C"/>
    <w:rsid w:val="00C015C1"/>
    <w:rsid w:val="00C01B89"/>
    <w:rsid w:val="00C03589"/>
    <w:rsid w:val="00C03850"/>
    <w:rsid w:val="00C03EE1"/>
    <w:rsid w:val="00C04B7C"/>
    <w:rsid w:val="00C0552D"/>
    <w:rsid w:val="00C05D66"/>
    <w:rsid w:val="00C0612E"/>
    <w:rsid w:val="00C0668F"/>
    <w:rsid w:val="00C069EA"/>
    <w:rsid w:val="00C06F98"/>
    <w:rsid w:val="00C07393"/>
    <w:rsid w:val="00C07FA1"/>
    <w:rsid w:val="00C1030B"/>
    <w:rsid w:val="00C105EA"/>
    <w:rsid w:val="00C11E74"/>
    <w:rsid w:val="00C1225A"/>
    <w:rsid w:val="00C1268B"/>
    <w:rsid w:val="00C13633"/>
    <w:rsid w:val="00C13667"/>
    <w:rsid w:val="00C15211"/>
    <w:rsid w:val="00C17DF4"/>
    <w:rsid w:val="00C20AF4"/>
    <w:rsid w:val="00C21C97"/>
    <w:rsid w:val="00C223AA"/>
    <w:rsid w:val="00C225CE"/>
    <w:rsid w:val="00C22C28"/>
    <w:rsid w:val="00C23EFB"/>
    <w:rsid w:val="00C24259"/>
    <w:rsid w:val="00C24DB8"/>
    <w:rsid w:val="00C251C1"/>
    <w:rsid w:val="00C25A88"/>
    <w:rsid w:val="00C267AC"/>
    <w:rsid w:val="00C273B2"/>
    <w:rsid w:val="00C30389"/>
    <w:rsid w:val="00C31450"/>
    <w:rsid w:val="00C31CED"/>
    <w:rsid w:val="00C32551"/>
    <w:rsid w:val="00C3256B"/>
    <w:rsid w:val="00C32AF4"/>
    <w:rsid w:val="00C32D45"/>
    <w:rsid w:val="00C32F77"/>
    <w:rsid w:val="00C3309D"/>
    <w:rsid w:val="00C33A5D"/>
    <w:rsid w:val="00C344CD"/>
    <w:rsid w:val="00C3568E"/>
    <w:rsid w:val="00C35823"/>
    <w:rsid w:val="00C35B32"/>
    <w:rsid w:val="00C35B3D"/>
    <w:rsid w:val="00C36C73"/>
    <w:rsid w:val="00C37305"/>
    <w:rsid w:val="00C40877"/>
    <w:rsid w:val="00C40FA7"/>
    <w:rsid w:val="00C411F1"/>
    <w:rsid w:val="00C414E6"/>
    <w:rsid w:val="00C418CB"/>
    <w:rsid w:val="00C41DB0"/>
    <w:rsid w:val="00C425F1"/>
    <w:rsid w:val="00C42B0C"/>
    <w:rsid w:val="00C42BD6"/>
    <w:rsid w:val="00C432D0"/>
    <w:rsid w:val="00C44D69"/>
    <w:rsid w:val="00C44FB5"/>
    <w:rsid w:val="00C45A89"/>
    <w:rsid w:val="00C46A52"/>
    <w:rsid w:val="00C478D7"/>
    <w:rsid w:val="00C47A5B"/>
    <w:rsid w:val="00C50D9C"/>
    <w:rsid w:val="00C52606"/>
    <w:rsid w:val="00C527D4"/>
    <w:rsid w:val="00C52AA7"/>
    <w:rsid w:val="00C52D65"/>
    <w:rsid w:val="00C53D48"/>
    <w:rsid w:val="00C53D84"/>
    <w:rsid w:val="00C53E22"/>
    <w:rsid w:val="00C55A17"/>
    <w:rsid w:val="00C55B13"/>
    <w:rsid w:val="00C55BC7"/>
    <w:rsid w:val="00C55E09"/>
    <w:rsid w:val="00C55ED7"/>
    <w:rsid w:val="00C56C09"/>
    <w:rsid w:val="00C57134"/>
    <w:rsid w:val="00C604CF"/>
    <w:rsid w:val="00C61750"/>
    <w:rsid w:val="00C6186C"/>
    <w:rsid w:val="00C61F81"/>
    <w:rsid w:val="00C62060"/>
    <w:rsid w:val="00C626E8"/>
    <w:rsid w:val="00C62C5F"/>
    <w:rsid w:val="00C62DA4"/>
    <w:rsid w:val="00C634C1"/>
    <w:rsid w:val="00C6426C"/>
    <w:rsid w:val="00C64C6D"/>
    <w:rsid w:val="00C64F98"/>
    <w:rsid w:val="00C652C9"/>
    <w:rsid w:val="00C6547D"/>
    <w:rsid w:val="00C65890"/>
    <w:rsid w:val="00C67020"/>
    <w:rsid w:val="00C678CD"/>
    <w:rsid w:val="00C67C19"/>
    <w:rsid w:val="00C67E87"/>
    <w:rsid w:val="00C70096"/>
    <w:rsid w:val="00C71176"/>
    <w:rsid w:val="00C7165E"/>
    <w:rsid w:val="00C71A10"/>
    <w:rsid w:val="00C71D49"/>
    <w:rsid w:val="00C72A7C"/>
    <w:rsid w:val="00C72CAE"/>
    <w:rsid w:val="00C733C8"/>
    <w:rsid w:val="00C74BCA"/>
    <w:rsid w:val="00C751CF"/>
    <w:rsid w:val="00C759D5"/>
    <w:rsid w:val="00C75DB3"/>
    <w:rsid w:val="00C75EB4"/>
    <w:rsid w:val="00C7609A"/>
    <w:rsid w:val="00C76351"/>
    <w:rsid w:val="00C7780D"/>
    <w:rsid w:val="00C77BD0"/>
    <w:rsid w:val="00C77F2B"/>
    <w:rsid w:val="00C77F7A"/>
    <w:rsid w:val="00C81536"/>
    <w:rsid w:val="00C816DC"/>
    <w:rsid w:val="00C825C3"/>
    <w:rsid w:val="00C82967"/>
    <w:rsid w:val="00C83B9B"/>
    <w:rsid w:val="00C84581"/>
    <w:rsid w:val="00C8635F"/>
    <w:rsid w:val="00C8643D"/>
    <w:rsid w:val="00C8728D"/>
    <w:rsid w:val="00C91402"/>
    <w:rsid w:val="00C93672"/>
    <w:rsid w:val="00C93D5F"/>
    <w:rsid w:val="00C94084"/>
    <w:rsid w:val="00C94ACF"/>
    <w:rsid w:val="00C94C60"/>
    <w:rsid w:val="00C94D53"/>
    <w:rsid w:val="00C94E73"/>
    <w:rsid w:val="00C956C9"/>
    <w:rsid w:val="00C956CA"/>
    <w:rsid w:val="00C9598E"/>
    <w:rsid w:val="00C95A67"/>
    <w:rsid w:val="00C963EA"/>
    <w:rsid w:val="00C96EAF"/>
    <w:rsid w:val="00CA173F"/>
    <w:rsid w:val="00CA295A"/>
    <w:rsid w:val="00CA2E83"/>
    <w:rsid w:val="00CA37D5"/>
    <w:rsid w:val="00CA3EF5"/>
    <w:rsid w:val="00CA4555"/>
    <w:rsid w:val="00CA46C6"/>
    <w:rsid w:val="00CA4D75"/>
    <w:rsid w:val="00CA5987"/>
    <w:rsid w:val="00CA6276"/>
    <w:rsid w:val="00CA6969"/>
    <w:rsid w:val="00CA6BE2"/>
    <w:rsid w:val="00CA6C35"/>
    <w:rsid w:val="00CA71A4"/>
    <w:rsid w:val="00CA7CC8"/>
    <w:rsid w:val="00CA7EAA"/>
    <w:rsid w:val="00CA7F19"/>
    <w:rsid w:val="00CB02F2"/>
    <w:rsid w:val="00CB0FB2"/>
    <w:rsid w:val="00CB10DD"/>
    <w:rsid w:val="00CB161E"/>
    <w:rsid w:val="00CB1DCF"/>
    <w:rsid w:val="00CB2351"/>
    <w:rsid w:val="00CB2990"/>
    <w:rsid w:val="00CB2D67"/>
    <w:rsid w:val="00CB399A"/>
    <w:rsid w:val="00CB3A19"/>
    <w:rsid w:val="00CB460F"/>
    <w:rsid w:val="00CB48BF"/>
    <w:rsid w:val="00CB4A95"/>
    <w:rsid w:val="00CB517F"/>
    <w:rsid w:val="00CB56CA"/>
    <w:rsid w:val="00CB6261"/>
    <w:rsid w:val="00CB6DCC"/>
    <w:rsid w:val="00CB7081"/>
    <w:rsid w:val="00CC005B"/>
    <w:rsid w:val="00CC08C3"/>
    <w:rsid w:val="00CC10ED"/>
    <w:rsid w:val="00CC20F8"/>
    <w:rsid w:val="00CC26E5"/>
    <w:rsid w:val="00CC2C4D"/>
    <w:rsid w:val="00CC2E96"/>
    <w:rsid w:val="00CC2F5D"/>
    <w:rsid w:val="00CC3F08"/>
    <w:rsid w:val="00CC467C"/>
    <w:rsid w:val="00CC541E"/>
    <w:rsid w:val="00CC5A41"/>
    <w:rsid w:val="00CC60FF"/>
    <w:rsid w:val="00CC770D"/>
    <w:rsid w:val="00CC7C91"/>
    <w:rsid w:val="00CC7CBE"/>
    <w:rsid w:val="00CD068A"/>
    <w:rsid w:val="00CD23C1"/>
    <w:rsid w:val="00CD2A71"/>
    <w:rsid w:val="00CD2A9E"/>
    <w:rsid w:val="00CD2C0C"/>
    <w:rsid w:val="00CD324F"/>
    <w:rsid w:val="00CD4B6B"/>
    <w:rsid w:val="00CD4C85"/>
    <w:rsid w:val="00CD5131"/>
    <w:rsid w:val="00CD5321"/>
    <w:rsid w:val="00CD6281"/>
    <w:rsid w:val="00CD71A8"/>
    <w:rsid w:val="00CD7A43"/>
    <w:rsid w:val="00CE0E9F"/>
    <w:rsid w:val="00CE1A1D"/>
    <w:rsid w:val="00CE245A"/>
    <w:rsid w:val="00CE328C"/>
    <w:rsid w:val="00CE36BB"/>
    <w:rsid w:val="00CE3C6B"/>
    <w:rsid w:val="00CE4038"/>
    <w:rsid w:val="00CE4387"/>
    <w:rsid w:val="00CE44BB"/>
    <w:rsid w:val="00CE5820"/>
    <w:rsid w:val="00CE68B4"/>
    <w:rsid w:val="00CF015C"/>
    <w:rsid w:val="00CF0A5F"/>
    <w:rsid w:val="00CF0FC1"/>
    <w:rsid w:val="00CF10FB"/>
    <w:rsid w:val="00CF131E"/>
    <w:rsid w:val="00CF1907"/>
    <w:rsid w:val="00CF1B5B"/>
    <w:rsid w:val="00CF1C8B"/>
    <w:rsid w:val="00CF2627"/>
    <w:rsid w:val="00CF363F"/>
    <w:rsid w:val="00CF3914"/>
    <w:rsid w:val="00CF3B00"/>
    <w:rsid w:val="00CF3B80"/>
    <w:rsid w:val="00CF5C8E"/>
    <w:rsid w:val="00CF6D73"/>
    <w:rsid w:val="00D004F0"/>
    <w:rsid w:val="00D01DD7"/>
    <w:rsid w:val="00D02427"/>
    <w:rsid w:val="00D02E67"/>
    <w:rsid w:val="00D0362A"/>
    <w:rsid w:val="00D038F8"/>
    <w:rsid w:val="00D043A7"/>
    <w:rsid w:val="00D04A41"/>
    <w:rsid w:val="00D05859"/>
    <w:rsid w:val="00D05F36"/>
    <w:rsid w:val="00D062CC"/>
    <w:rsid w:val="00D068EA"/>
    <w:rsid w:val="00D06B60"/>
    <w:rsid w:val="00D0794F"/>
    <w:rsid w:val="00D11224"/>
    <w:rsid w:val="00D11936"/>
    <w:rsid w:val="00D12B08"/>
    <w:rsid w:val="00D12FE1"/>
    <w:rsid w:val="00D14492"/>
    <w:rsid w:val="00D160A6"/>
    <w:rsid w:val="00D165BE"/>
    <w:rsid w:val="00D16853"/>
    <w:rsid w:val="00D16A01"/>
    <w:rsid w:val="00D16BDD"/>
    <w:rsid w:val="00D16C13"/>
    <w:rsid w:val="00D17669"/>
    <w:rsid w:val="00D17D47"/>
    <w:rsid w:val="00D17D66"/>
    <w:rsid w:val="00D20870"/>
    <w:rsid w:val="00D20A4B"/>
    <w:rsid w:val="00D20E73"/>
    <w:rsid w:val="00D20EFF"/>
    <w:rsid w:val="00D214E5"/>
    <w:rsid w:val="00D217E8"/>
    <w:rsid w:val="00D21B5D"/>
    <w:rsid w:val="00D2251F"/>
    <w:rsid w:val="00D238FA"/>
    <w:rsid w:val="00D23923"/>
    <w:rsid w:val="00D23F96"/>
    <w:rsid w:val="00D2488E"/>
    <w:rsid w:val="00D24AE3"/>
    <w:rsid w:val="00D26803"/>
    <w:rsid w:val="00D26B75"/>
    <w:rsid w:val="00D272AC"/>
    <w:rsid w:val="00D301C1"/>
    <w:rsid w:val="00D3068C"/>
    <w:rsid w:val="00D31719"/>
    <w:rsid w:val="00D31A2F"/>
    <w:rsid w:val="00D32E4C"/>
    <w:rsid w:val="00D336CF"/>
    <w:rsid w:val="00D33F13"/>
    <w:rsid w:val="00D34A33"/>
    <w:rsid w:val="00D34C71"/>
    <w:rsid w:val="00D34EAC"/>
    <w:rsid w:val="00D3580D"/>
    <w:rsid w:val="00D35891"/>
    <w:rsid w:val="00D361B3"/>
    <w:rsid w:val="00D361F9"/>
    <w:rsid w:val="00D3646E"/>
    <w:rsid w:val="00D408AE"/>
    <w:rsid w:val="00D412AB"/>
    <w:rsid w:val="00D418FE"/>
    <w:rsid w:val="00D42C14"/>
    <w:rsid w:val="00D43433"/>
    <w:rsid w:val="00D43A54"/>
    <w:rsid w:val="00D43CFF"/>
    <w:rsid w:val="00D43E25"/>
    <w:rsid w:val="00D45367"/>
    <w:rsid w:val="00D4587E"/>
    <w:rsid w:val="00D45E2E"/>
    <w:rsid w:val="00D45E41"/>
    <w:rsid w:val="00D46334"/>
    <w:rsid w:val="00D4721A"/>
    <w:rsid w:val="00D478F7"/>
    <w:rsid w:val="00D47C50"/>
    <w:rsid w:val="00D50787"/>
    <w:rsid w:val="00D509FC"/>
    <w:rsid w:val="00D50EBA"/>
    <w:rsid w:val="00D5123D"/>
    <w:rsid w:val="00D517A2"/>
    <w:rsid w:val="00D5327A"/>
    <w:rsid w:val="00D53533"/>
    <w:rsid w:val="00D538FA"/>
    <w:rsid w:val="00D54DD0"/>
    <w:rsid w:val="00D55766"/>
    <w:rsid w:val="00D56B2C"/>
    <w:rsid w:val="00D57485"/>
    <w:rsid w:val="00D60D0D"/>
    <w:rsid w:val="00D61245"/>
    <w:rsid w:val="00D61770"/>
    <w:rsid w:val="00D62365"/>
    <w:rsid w:val="00D62548"/>
    <w:rsid w:val="00D63978"/>
    <w:rsid w:val="00D66B5C"/>
    <w:rsid w:val="00D673DC"/>
    <w:rsid w:val="00D7089D"/>
    <w:rsid w:val="00D70C94"/>
    <w:rsid w:val="00D712B5"/>
    <w:rsid w:val="00D7212D"/>
    <w:rsid w:val="00D743CB"/>
    <w:rsid w:val="00D74F70"/>
    <w:rsid w:val="00D758E0"/>
    <w:rsid w:val="00D775D0"/>
    <w:rsid w:val="00D77B50"/>
    <w:rsid w:val="00D800F5"/>
    <w:rsid w:val="00D803D7"/>
    <w:rsid w:val="00D808C5"/>
    <w:rsid w:val="00D81DE0"/>
    <w:rsid w:val="00D824CC"/>
    <w:rsid w:val="00D8302B"/>
    <w:rsid w:val="00D8398A"/>
    <w:rsid w:val="00D83E08"/>
    <w:rsid w:val="00D840E8"/>
    <w:rsid w:val="00D85CF9"/>
    <w:rsid w:val="00D85EDF"/>
    <w:rsid w:val="00D85F4F"/>
    <w:rsid w:val="00D90949"/>
    <w:rsid w:val="00D9100B"/>
    <w:rsid w:val="00D92AF0"/>
    <w:rsid w:val="00D933FD"/>
    <w:rsid w:val="00D9357F"/>
    <w:rsid w:val="00D93758"/>
    <w:rsid w:val="00D939FE"/>
    <w:rsid w:val="00D94809"/>
    <w:rsid w:val="00D9538E"/>
    <w:rsid w:val="00D95993"/>
    <w:rsid w:val="00D9647C"/>
    <w:rsid w:val="00D96C1A"/>
    <w:rsid w:val="00DA02A1"/>
    <w:rsid w:val="00DA0F97"/>
    <w:rsid w:val="00DA103A"/>
    <w:rsid w:val="00DA1F14"/>
    <w:rsid w:val="00DA27BB"/>
    <w:rsid w:val="00DA2A30"/>
    <w:rsid w:val="00DA2CD3"/>
    <w:rsid w:val="00DA3295"/>
    <w:rsid w:val="00DA5706"/>
    <w:rsid w:val="00DA6FAC"/>
    <w:rsid w:val="00DA741B"/>
    <w:rsid w:val="00DA79E7"/>
    <w:rsid w:val="00DA7B26"/>
    <w:rsid w:val="00DB072B"/>
    <w:rsid w:val="00DB0CD8"/>
    <w:rsid w:val="00DB0D9C"/>
    <w:rsid w:val="00DB12D6"/>
    <w:rsid w:val="00DB14D1"/>
    <w:rsid w:val="00DB19F5"/>
    <w:rsid w:val="00DB2743"/>
    <w:rsid w:val="00DB2C54"/>
    <w:rsid w:val="00DB47A9"/>
    <w:rsid w:val="00DB5154"/>
    <w:rsid w:val="00DB53D2"/>
    <w:rsid w:val="00DB640F"/>
    <w:rsid w:val="00DB7E58"/>
    <w:rsid w:val="00DC0F71"/>
    <w:rsid w:val="00DC1BCA"/>
    <w:rsid w:val="00DC45D0"/>
    <w:rsid w:val="00DC481F"/>
    <w:rsid w:val="00DC4FF6"/>
    <w:rsid w:val="00DC55FA"/>
    <w:rsid w:val="00DC5A02"/>
    <w:rsid w:val="00DC5D3C"/>
    <w:rsid w:val="00DC62AA"/>
    <w:rsid w:val="00DC683B"/>
    <w:rsid w:val="00DC6A68"/>
    <w:rsid w:val="00DC6E5E"/>
    <w:rsid w:val="00DC76DD"/>
    <w:rsid w:val="00DC7D3A"/>
    <w:rsid w:val="00DD0457"/>
    <w:rsid w:val="00DD04AA"/>
    <w:rsid w:val="00DD0588"/>
    <w:rsid w:val="00DD0B8A"/>
    <w:rsid w:val="00DD0CC7"/>
    <w:rsid w:val="00DD0CDE"/>
    <w:rsid w:val="00DD22E0"/>
    <w:rsid w:val="00DD2B6A"/>
    <w:rsid w:val="00DD39D8"/>
    <w:rsid w:val="00DD3DFA"/>
    <w:rsid w:val="00DD3EEF"/>
    <w:rsid w:val="00DD4AE5"/>
    <w:rsid w:val="00DD4C36"/>
    <w:rsid w:val="00DD621F"/>
    <w:rsid w:val="00DD6A95"/>
    <w:rsid w:val="00DD7767"/>
    <w:rsid w:val="00DE0079"/>
    <w:rsid w:val="00DE0845"/>
    <w:rsid w:val="00DE2154"/>
    <w:rsid w:val="00DE2959"/>
    <w:rsid w:val="00DE2A10"/>
    <w:rsid w:val="00DE2DC2"/>
    <w:rsid w:val="00DE343F"/>
    <w:rsid w:val="00DE3BC5"/>
    <w:rsid w:val="00DE5201"/>
    <w:rsid w:val="00DE59F9"/>
    <w:rsid w:val="00DE5B3B"/>
    <w:rsid w:val="00DE5DF3"/>
    <w:rsid w:val="00DF101D"/>
    <w:rsid w:val="00DF12CC"/>
    <w:rsid w:val="00DF19A9"/>
    <w:rsid w:val="00DF20E6"/>
    <w:rsid w:val="00DF2421"/>
    <w:rsid w:val="00DF2DC7"/>
    <w:rsid w:val="00DF3581"/>
    <w:rsid w:val="00DF5585"/>
    <w:rsid w:val="00DF568D"/>
    <w:rsid w:val="00DF5A55"/>
    <w:rsid w:val="00DF5BE6"/>
    <w:rsid w:val="00DF6A75"/>
    <w:rsid w:val="00DF6B94"/>
    <w:rsid w:val="00DF6E9C"/>
    <w:rsid w:val="00DF74DB"/>
    <w:rsid w:val="00DF7727"/>
    <w:rsid w:val="00DF7A87"/>
    <w:rsid w:val="00E0117C"/>
    <w:rsid w:val="00E01D6B"/>
    <w:rsid w:val="00E022B2"/>
    <w:rsid w:val="00E0254E"/>
    <w:rsid w:val="00E0270A"/>
    <w:rsid w:val="00E02AF4"/>
    <w:rsid w:val="00E03213"/>
    <w:rsid w:val="00E03395"/>
    <w:rsid w:val="00E038FF"/>
    <w:rsid w:val="00E04B09"/>
    <w:rsid w:val="00E04CAC"/>
    <w:rsid w:val="00E052F4"/>
    <w:rsid w:val="00E06547"/>
    <w:rsid w:val="00E06DB6"/>
    <w:rsid w:val="00E074B8"/>
    <w:rsid w:val="00E075D9"/>
    <w:rsid w:val="00E076DF"/>
    <w:rsid w:val="00E10633"/>
    <w:rsid w:val="00E111C5"/>
    <w:rsid w:val="00E1351C"/>
    <w:rsid w:val="00E13982"/>
    <w:rsid w:val="00E13B07"/>
    <w:rsid w:val="00E158DE"/>
    <w:rsid w:val="00E16B48"/>
    <w:rsid w:val="00E1739A"/>
    <w:rsid w:val="00E20139"/>
    <w:rsid w:val="00E20E67"/>
    <w:rsid w:val="00E221C4"/>
    <w:rsid w:val="00E224AD"/>
    <w:rsid w:val="00E2283E"/>
    <w:rsid w:val="00E23841"/>
    <w:rsid w:val="00E25111"/>
    <w:rsid w:val="00E25224"/>
    <w:rsid w:val="00E2558B"/>
    <w:rsid w:val="00E259EA"/>
    <w:rsid w:val="00E2678E"/>
    <w:rsid w:val="00E26C12"/>
    <w:rsid w:val="00E270E2"/>
    <w:rsid w:val="00E27949"/>
    <w:rsid w:val="00E27F11"/>
    <w:rsid w:val="00E3039F"/>
    <w:rsid w:val="00E306C5"/>
    <w:rsid w:val="00E310E9"/>
    <w:rsid w:val="00E3130C"/>
    <w:rsid w:val="00E31455"/>
    <w:rsid w:val="00E3151E"/>
    <w:rsid w:val="00E32C97"/>
    <w:rsid w:val="00E32FD0"/>
    <w:rsid w:val="00E33146"/>
    <w:rsid w:val="00E33682"/>
    <w:rsid w:val="00E33BC9"/>
    <w:rsid w:val="00E34828"/>
    <w:rsid w:val="00E3519C"/>
    <w:rsid w:val="00E35747"/>
    <w:rsid w:val="00E357EC"/>
    <w:rsid w:val="00E3590D"/>
    <w:rsid w:val="00E363EB"/>
    <w:rsid w:val="00E378BE"/>
    <w:rsid w:val="00E408C4"/>
    <w:rsid w:val="00E416E9"/>
    <w:rsid w:val="00E4178D"/>
    <w:rsid w:val="00E41B72"/>
    <w:rsid w:val="00E439B5"/>
    <w:rsid w:val="00E44632"/>
    <w:rsid w:val="00E447B6"/>
    <w:rsid w:val="00E44BB3"/>
    <w:rsid w:val="00E453FD"/>
    <w:rsid w:val="00E458F8"/>
    <w:rsid w:val="00E471A9"/>
    <w:rsid w:val="00E473CB"/>
    <w:rsid w:val="00E47EFC"/>
    <w:rsid w:val="00E50ABF"/>
    <w:rsid w:val="00E50CED"/>
    <w:rsid w:val="00E50D4D"/>
    <w:rsid w:val="00E5130F"/>
    <w:rsid w:val="00E51CC6"/>
    <w:rsid w:val="00E5254D"/>
    <w:rsid w:val="00E528A6"/>
    <w:rsid w:val="00E52F36"/>
    <w:rsid w:val="00E530BC"/>
    <w:rsid w:val="00E53277"/>
    <w:rsid w:val="00E53692"/>
    <w:rsid w:val="00E536ED"/>
    <w:rsid w:val="00E53D2D"/>
    <w:rsid w:val="00E5424A"/>
    <w:rsid w:val="00E5488A"/>
    <w:rsid w:val="00E55684"/>
    <w:rsid w:val="00E55AA0"/>
    <w:rsid w:val="00E55B2B"/>
    <w:rsid w:val="00E55E33"/>
    <w:rsid w:val="00E567B1"/>
    <w:rsid w:val="00E56F8C"/>
    <w:rsid w:val="00E5712E"/>
    <w:rsid w:val="00E579BE"/>
    <w:rsid w:val="00E608C7"/>
    <w:rsid w:val="00E60E93"/>
    <w:rsid w:val="00E62070"/>
    <w:rsid w:val="00E62221"/>
    <w:rsid w:val="00E6265B"/>
    <w:rsid w:val="00E62CEE"/>
    <w:rsid w:val="00E62E81"/>
    <w:rsid w:val="00E63995"/>
    <w:rsid w:val="00E642F1"/>
    <w:rsid w:val="00E646DC"/>
    <w:rsid w:val="00E64879"/>
    <w:rsid w:val="00E652BA"/>
    <w:rsid w:val="00E652E7"/>
    <w:rsid w:val="00E653C6"/>
    <w:rsid w:val="00E66724"/>
    <w:rsid w:val="00E66BE4"/>
    <w:rsid w:val="00E6735A"/>
    <w:rsid w:val="00E67E0A"/>
    <w:rsid w:val="00E710B3"/>
    <w:rsid w:val="00E712B0"/>
    <w:rsid w:val="00E71532"/>
    <w:rsid w:val="00E71A31"/>
    <w:rsid w:val="00E71ED8"/>
    <w:rsid w:val="00E72853"/>
    <w:rsid w:val="00E728EF"/>
    <w:rsid w:val="00E73910"/>
    <w:rsid w:val="00E74293"/>
    <w:rsid w:val="00E7460D"/>
    <w:rsid w:val="00E75252"/>
    <w:rsid w:val="00E7664A"/>
    <w:rsid w:val="00E77958"/>
    <w:rsid w:val="00E77B27"/>
    <w:rsid w:val="00E80535"/>
    <w:rsid w:val="00E80678"/>
    <w:rsid w:val="00E80ACB"/>
    <w:rsid w:val="00E81AD9"/>
    <w:rsid w:val="00E82295"/>
    <w:rsid w:val="00E8237F"/>
    <w:rsid w:val="00E839D8"/>
    <w:rsid w:val="00E845F2"/>
    <w:rsid w:val="00E84FBE"/>
    <w:rsid w:val="00E851FE"/>
    <w:rsid w:val="00E855C4"/>
    <w:rsid w:val="00E8597D"/>
    <w:rsid w:val="00E85EC9"/>
    <w:rsid w:val="00E8613A"/>
    <w:rsid w:val="00E86F57"/>
    <w:rsid w:val="00E87017"/>
    <w:rsid w:val="00E87C5D"/>
    <w:rsid w:val="00E87E54"/>
    <w:rsid w:val="00E90AE5"/>
    <w:rsid w:val="00E90F52"/>
    <w:rsid w:val="00E925E7"/>
    <w:rsid w:val="00E9266E"/>
    <w:rsid w:val="00E92872"/>
    <w:rsid w:val="00E9307E"/>
    <w:rsid w:val="00E9317E"/>
    <w:rsid w:val="00E93C50"/>
    <w:rsid w:val="00E93D23"/>
    <w:rsid w:val="00E94704"/>
    <w:rsid w:val="00E95731"/>
    <w:rsid w:val="00E9714A"/>
    <w:rsid w:val="00E9757F"/>
    <w:rsid w:val="00E978BC"/>
    <w:rsid w:val="00E97F05"/>
    <w:rsid w:val="00EA058E"/>
    <w:rsid w:val="00EA0B20"/>
    <w:rsid w:val="00EA0E2F"/>
    <w:rsid w:val="00EA11D4"/>
    <w:rsid w:val="00EA1469"/>
    <w:rsid w:val="00EA1D95"/>
    <w:rsid w:val="00EA27EE"/>
    <w:rsid w:val="00EA2E8E"/>
    <w:rsid w:val="00EA3516"/>
    <w:rsid w:val="00EA49C1"/>
    <w:rsid w:val="00EA6630"/>
    <w:rsid w:val="00EA66A8"/>
    <w:rsid w:val="00EA682E"/>
    <w:rsid w:val="00EA6BDC"/>
    <w:rsid w:val="00EA79B4"/>
    <w:rsid w:val="00EB13B6"/>
    <w:rsid w:val="00EB1C33"/>
    <w:rsid w:val="00EB27D3"/>
    <w:rsid w:val="00EB28AC"/>
    <w:rsid w:val="00EB3C6A"/>
    <w:rsid w:val="00EB4131"/>
    <w:rsid w:val="00EB5AC8"/>
    <w:rsid w:val="00EB6255"/>
    <w:rsid w:val="00EB67DB"/>
    <w:rsid w:val="00EB6F26"/>
    <w:rsid w:val="00EB7402"/>
    <w:rsid w:val="00EC0324"/>
    <w:rsid w:val="00EC0534"/>
    <w:rsid w:val="00EC0EC0"/>
    <w:rsid w:val="00EC0EC2"/>
    <w:rsid w:val="00EC1074"/>
    <w:rsid w:val="00EC1EF3"/>
    <w:rsid w:val="00EC2590"/>
    <w:rsid w:val="00EC41E8"/>
    <w:rsid w:val="00EC4A52"/>
    <w:rsid w:val="00EC4A62"/>
    <w:rsid w:val="00EC4CBB"/>
    <w:rsid w:val="00EC7011"/>
    <w:rsid w:val="00EC7842"/>
    <w:rsid w:val="00ED0D1C"/>
    <w:rsid w:val="00ED0DDE"/>
    <w:rsid w:val="00ED0F9C"/>
    <w:rsid w:val="00ED1273"/>
    <w:rsid w:val="00ED168A"/>
    <w:rsid w:val="00ED1798"/>
    <w:rsid w:val="00ED2369"/>
    <w:rsid w:val="00ED2F3C"/>
    <w:rsid w:val="00ED37DD"/>
    <w:rsid w:val="00ED3EBE"/>
    <w:rsid w:val="00ED48FC"/>
    <w:rsid w:val="00ED50E5"/>
    <w:rsid w:val="00ED5677"/>
    <w:rsid w:val="00ED5D85"/>
    <w:rsid w:val="00ED74B9"/>
    <w:rsid w:val="00ED7521"/>
    <w:rsid w:val="00EE11CA"/>
    <w:rsid w:val="00EE156A"/>
    <w:rsid w:val="00EE1A2A"/>
    <w:rsid w:val="00EE3DAD"/>
    <w:rsid w:val="00EE4417"/>
    <w:rsid w:val="00EE4FBA"/>
    <w:rsid w:val="00EE5696"/>
    <w:rsid w:val="00EE5BF2"/>
    <w:rsid w:val="00EE5E1C"/>
    <w:rsid w:val="00EE5FBA"/>
    <w:rsid w:val="00EE62EA"/>
    <w:rsid w:val="00EE64D2"/>
    <w:rsid w:val="00EE6892"/>
    <w:rsid w:val="00EE7516"/>
    <w:rsid w:val="00EE790B"/>
    <w:rsid w:val="00EE7B14"/>
    <w:rsid w:val="00EF00D0"/>
    <w:rsid w:val="00EF0168"/>
    <w:rsid w:val="00EF4AC5"/>
    <w:rsid w:val="00EF52D6"/>
    <w:rsid w:val="00EF708E"/>
    <w:rsid w:val="00F000A5"/>
    <w:rsid w:val="00F00993"/>
    <w:rsid w:val="00F00D02"/>
    <w:rsid w:val="00F026DE"/>
    <w:rsid w:val="00F02B9A"/>
    <w:rsid w:val="00F0322C"/>
    <w:rsid w:val="00F03539"/>
    <w:rsid w:val="00F03EE8"/>
    <w:rsid w:val="00F0413F"/>
    <w:rsid w:val="00F045DE"/>
    <w:rsid w:val="00F04A4D"/>
    <w:rsid w:val="00F05406"/>
    <w:rsid w:val="00F061C6"/>
    <w:rsid w:val="00F06617"/>
    <w:rsid w:val="00F06EDC"/>
    <w:rsid w:val="00F07268"/>
    <w:rsid w:val="00F0741C"/>
    <w:rsid w:val="00F10D71"/>
    <w:rsid w:val="00F11CEA"/>
    <w:rsid w:val="00F12347"/>
    <w:rsid w:val="00F12772"/>
    <w:rsid w:val="00F1333B"/>
    <w:rsid w:val="00F13467"/>
    <w:rsid w:val="00F13663"/>
    <w:rsid w:val="00F13A4D"/>
    <w:rsid w:val="00F13B3F"/>
    <w:rsid w:val="00F14134"/>
    <w:rsid w:val="00F15ABD"/>
    <w:rsid w:val="00F1666E"/>
    <w:rsid w:val="00F20665"/>
    <w:rsid w:val="00F22340"/>
    <w:rsid w:val="00F22A87"/>
    <w:rsid w:val="00F22C8A"/>
    <w:rsid w:val="00F22CC9"/>
    <w:rsid w:val="00F22D63"/>
    <w:rsid w:val="00F23608"/>
    <w:rsid w:val="00F239FD"/>
    <w:rsid w:val="00F26337"/>
    <w:rsid w:val="00F26674"/>
    <w:rsid w:val="00F268EE"/>
    <w:rsid w:val="00F300CD"/>
    <w:rsid w:val="00F307EE"/>
    <w:rsid w:val="00F30BE7"/>
    <w:rsid w:val="00F3155F"/>
    <w:rsid w:val="00F316A8"/>
    <w:rsid w:val="00F327A7"/>
    <w:rsid w:val="00F32FCC"/>
    <w:rsid w:val="00F33016"/>
    <w:rsid w:val="00F336EA"/>
    <w:rsid w:val="00F3534D"/>
    <w:rsid w:val="00F3567B"/>
    <w:rsid w:val="00F364D8"/>
    <w:rsid w:val="00F367E5"/>
    <w:rsid w:val="00F40085"/>
    <w:rsid w:val="00F400D2"/>
    <w:rsid w:val="00F408C8"/>
    <w:rsid w:val="00F4091C"/>
    <w:rsid w:val="00F41E18"/>
    <w:rsid w:val="00F41F55"/>
    <w:rsid w:val="00F45193"/>
    <w:rsid w:val="00F45EE6"/>
    <w:rsid w:val="00F46E2E"/>
    <w:rsid w:val="00F47BC8"/>
    <w:rsid w:val="00F50208"/>
    <w:rsid w:val="00F51385"/>
    <w:rsid w:val="00F51692"/>
    <w:rsid w:val="00F5197F"/>
    <w:rsid w:val="00F523AB"/>
    <w:rsid w:val="00F52A44"/>
    <w:rsid w:val="00F52D8D"/>
    <w:rsid w:val="00F545B4"/>
    <w:rsid w:val="00F54FD0"/>
    <w:rsid w:val="00F550AC"/>
    <w:rsid w:val="00F556E1"/>
    <w:rsid w:val="00F556F8"/>
    <w:rsid w:val="00F561CE"/>
    <w:rsid w:val="00F56331"/>
    <w:rsid w:val="00F568E6"/>
    <w:rsid w:val="00F56F80"/>
    <w:rsid w:val="00F56FAD"/>
    <w:rsid w:val="00F56FC8"/>
    <w:rsid w:val="00F57AAF"/>
    <w:rsid w:val="00F60D57"/>
    <w:rsid w:val="00F60E4B"/>
    <w:rsid w:val="00F6111D"/>
    <w:rsid w:val="00F6149B"/>
    <w:rsid w:val="00F616CD"/>
    <w:rsid w:val="00F61891"/>
    <w:rsid w:val="00F62212"/>
    <w:rsid w:val="00F63792"/>
    <w:rsid w:val="00F639B8"/>
    <w:rsid w:val="00F642A0"/>
    <w:rsid w:val="00F64ABB"/>
    <w:rsid w:val="00F64F1F"/>
    <w:rsid w:val="00F655DA"/>
    <w:rsid w:val="00F6633B"/>
    <w:rsid w:val="00F66748"/>
    <w:rsid w:val="00F66A55"/>
    <w:rsid w:val="00F66F53"/>
    <w:rsid w:val="00F67A65"/>
    <w:rsid w:val="00F67FBA"/>
    <w:rsid w:val="00F70194"/>
    <w:rsid w:val="00F7064A"/>
    <w:rsid w:val="00F7087A"/>
    <w:rsid w:val="00F712F6"/>
    <w:rsid w:val="00F72514"/>
    <w:rsid w:val="00F72C87"/>
    <w:rsid w:val="00F73326"/>
    <w:rsid w:val="00F7353F"/>
    <w:rsid w:val="00F74B4A"/>
    <w:rsid w:val="00F75157"/>
    <w:rsid w:val="00F75E01"/>
    <w:rsid w:val="00F763DA"/>
    <w:rsid w:val="00F765D3"/>
    <w:rsid w:val="00F768A9"/>
    <w:rsid w:val="00F76C1F"/>
    <w:rsid w:val="00F76DCE"/>
    <w:rsid w:val="00F77F7D"/>
    <w:rsid w:val="00F77FFB"/>
    <w:rsid w:val="00F8077C"/>
    <w:rsid w:val="00F8137B"/>
    <w:rsid w:val="00F813DA"/>
    <w:rsid w:val="00F81977"/>
    <w:rsid w:val="00F83BD1"/>
    <w:rsid w:val="00F850CE"/>
    <w:rsid w:val="00F85269"/>
    <w:rsid w:val="00F8597A"/>
    <w:rsid w:val="00F86962"/>
    <w:rsid w:val="00F86A7A"/>
    <w:rsid w:val="00F86D3E"/>
    <w:rsid w:val="00F8765E"/>
    <w:rsid w:val="00F90347"/>
    <w:rsid w:val="00F9117C"/>
    <w:rsid w:val="00F91783"/>
    <w:rsid w:val="00F91889"/>
    <w:rsid w:val="00F91DBC"/>
    <w:rsid w:val="00F91ED8"/>
    <w:rsid w:val="00F92CCD"/>
    <w:rsid w:val="00F92F5E"/>
    <w:rsid w:val="00F9315C"/>
    <w:rsid w:val="00F9330E"/>
    <w:rsid w:val="00F93418"/>
    <w:rsid w:val="00F93555"/>
    <w:rsid w:val="00F94664"/>
    <w:rsid w:val="00F94E86"/>
    <w:rsid w:val="00F9501F"/>
    <w:rsid w:val="00F956DB"/>
    <w:rsid w:val="00F958F9"/>
    <w:rsid w:val="00F9671F"/>
    <w:rsid w:val="00F972F3"/>
    <w:rsid w:val="00FA01D2"/>
    <w:rsid w:val="00FA1175"/>
    <w:rsid w:val="00FA17B8"/>
    <w:rsid w:val="00FA3078"/>
    <w:rsid w:val="00FA3A6B"/>
    <w:rsid w:val="00FA3FF1"/>
    <w:rsid w:val="00FA4472"/>
    <w:rsid w:val="00FA5CA2"/>
    <w:rsid w:val="00FA74C2"/>
    <w:rsid w:val="00FA764D"/>
    <w:rsid w:val="00FA77EC"/>
    <w:rsid w:val="00FA7818"/>
    <w:rsid w:val="00FB04FB"/>
    <w:rsid w:val="00FB1084"/>
    <w:rsid w:val="00FB172F"/>
    <w:rsid w:val="00FB1DE3"/>
    <w:rsid w:val="00FB2EBD"/>
    <w:rsid w:val="00FB355C"/>
    <w:rsid w:val="00FB393F"/>
    <w:rsid w:val="00FB45C5"/>
    <w:rsid w:val="00FB48FF"/>
    <w:rsid w:val="00FB4AC5"/>
    <w:rsid w:val="00FB56C3"/>
    <w:rsid w:val="00FB5F41"/>
    <w:rsid w:val="00FB6217"/>
    <w:rsid w:val="00FB6EE7"/>
    <w:rsid w:val="00FB701A"/>
    <w:rsid w:val="00FC010E"/>
    <w:rsid w:val="00FC1B0D"/>
    <w:rsid w:val="00FC1D17"/>
    <w:rsid w:val="00FC29E1"/>
    <w:rsid w:val="00FC2D45"/>
    <w:rsid w:val="00FC3487"/>
    <w:rsid w:val="00FC3B94"/>
    <w:rsid w:val="00FC41C4"/>
    <w:rsid w:val="00FC4682"/>
    <w:rsid w:val="00FC5BFF"/>
    <w:rsid w:val="00FC608E"/>
    <w:rsid w:val="00FC69DF"/>
    <w:rsid w:val="00FC742A"/>
    <w:rsid w:val="00FC7E1E"/>
    <w:rsid w:val="00FD020A"/>
    <w:rsid w:val="00FD0346"/>
    <w:rsid w:val="00FD0A1C"/>
    <w:rsid w:val="00FD0EAB"/>
    <w:rsid w:val="00FD1B17"/>
    <w:rsid w:val="00FD231F"/>
    <w:rsid w:val="00FD3013"/>
    <w:rsid w:val="00FD30A5"/>
    <w:rsid w:val="00FD3613"/>
    <w:rsid w:val="00FD3BB0"/>
    <w:rsid w:val="00FD50FA"/>
    <w:rsid w:val="00FD5793"/>
    <w:rsid w:val="00FD5854"/>
    <w:rsid w:val="00FD66FF"/>
    <w:rsid w:val="00FD68E9"/>
    <w:rsid w:val="00FD7A9B"/>
    <w:rsid w:val="00FE11F6"/>
    <w:rsid w:val="00FE1A25"/>
    <w:rsid w:val="00FE1DFD"/>
    <w:rsid w:val="00FE201C"/>
    <w:rsid w:val="00FE2415"/>
    <w:rsid w:val="00FE28D9"/>
    <w:rsid w:val="00FE312B"/>
    <w:rsid w:val="00FE31C3"/>
    <w:rsid w:val="00FE38B4"/>
    <w:rsid w:val="00FE4997"/>
    <w:rsid w:val="00FE5375"/>
    <w:rsid w:val="00FE6688"/>
    <w:rsid w:val="00FF00BC"/>
    <w:rsid w:val="00FF020C"/>
    <w:rsid w:val="00FF1144"/>
    <w:rsid w:val="00FF1F61"/>
    <w:rsid w:val="00FF29EA"/>
    <w:rsid w:val="00FF2E69"/>
    <w:rsid w:val="00FF4178"/>
    <w:rsid w:val="00FF451F"/>
    <w:rsid w:val="00FF4C64"/>
    <w:rsid w:val="00FF78D2"/>
    <w:rsid w:val="00FF7A36"/>
    <w:rsid w:val="00FF7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page number" w:uiPriority="99"/>
    <w:lsdException w:name="Title" w:uiPriority="10" w:qFormat="1"/>
    <w:lsdException w:name="Subtitle" w:qFormat="1"/>
    <w:lsdException w:name="Body Text First Indent" w:uiPriority="99"/>
    <w:lsdException w:name="Strong" w:qFormat="1"/>
    <w:lsdException w:name="Emphasis" w:qFormat="1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3935"/>
    <w:pPr>
      <w:widowControl w:val="0"/>
      <w:suppressAutoHyphens/>
    </w:pPr>
    <w:rPr>
      <w:sz w:val="24"/>
      <w:szCs w:val="24"/>
      <w:lang w:val="en-US" w:eastAsia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B364E1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364E1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364E1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364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rsid w:val="00463935"/>
    <w:rPr>
      <w:rFonts w:ascii="Perpetua" w:hAnsi="Perpetua"/>
    </w:rPr>
  </w:style>
  <w:style w:type="character" w:customStyle="1" w:styleId="WW8Num3z0">
    <w:name w:val="WW8Num3z0"/>
    <w:rsid w:val="00463935"/>
    <w:rPr>
      <w:rFonts w:ascii="Symbol" w:hAnsi="Symbol"/>
    </w:rPr>
  </w:style>
  <w:style w:type="character" w:customStyle="1" w:styleId="WW8Num3z1">
    <w:name w:val="WW8Num3z1"/>
    <w:rsid w:val="00463935"/>
    <w:rPr>
      <w:rFonts w:ascii="Courier New" w:hAnsi="Courier New" w:cs="Wingdings"/>
    </w:rPr>
  </w:style>
  <w:style w:type="character" w:customStyle="1" w:styleId="WW8Num3z2">
    <w:name w:val="WW8Num3z2"/>
    <w:rsid w:val="00463935"/>
    <w:rPr>
      <w:rFonts w:ascii="Wingdings" w:hAnsi="Wingdings"/>
    </w:rPr>
  </w:style>
  <w:style w:type="character" w:customStyle="1" w:styleId="WW8Num4z0">
    <w:name w:val="WW8Num4z0"/>
    <w:rsid w:val="00463935"/>
    <w:rPr>
      <w:rFonts w:ascii="Perpetua" w:hAnsi="Perpetua"/>
    </w:rPr>
  </w:style>
  <w:style w:type="character" w:customStyle="1" w:styleId="WW8Num5z0">
    <w:name w:val="WW8Num5z0"/>
    <w:rsid w:val="00463935"/>
    <w:rPr>
      <w:rFonts w:ascii="Symbol" w:hAnsi="Symbol"/>
    </w:rPr>
  </w:style>
  <w:style w:type="character" w:customStyle="1" w:styleId="WW8Num5z1">
    <w:name w:val="WW8Num5z1"/>
    <w:rsid w:val="00463935"/>
    <w:rPr>
      <w:rFonts w:ascii="Courier New" w:hAnsi="Courier New" w:cs="Wingdings"/>
    </w:rPr>
  </w:style>
  <w:style w:type="character" w:customStyle="1" w:styleId="WW8Num5z2">
    <w:name w:val="WW8Num5z2"/>
    <w:rsid w:val="00463935"/>
    <w:rPr>
      <w:rFonts w:ascii="Wingdings" w:hAnsi="Wingdings"/>
    </w:rPr>
  </w:style>
  <w:style w:type="character" w:customStyle="1" w:styleId="WW8Num7z0">
    <w:name w:val="WW8Num7z0"/>
    <w:rsid w:val="00463935"/>
    <w:rPr>
      <w:rFonts w:ascii="Symbol" w:hAnsi="Symbol"/>
    </w:rPr>
  </w:style>
  <w:style w:type="character" w:customStyle="1" w:styleId="WW8Num7z1">
    <w:name w:val="WW8Num7z1"/>
    <w:rsid w:val="00463935"/>
    <w:rPr>
      <w:rFonts w:ascii="Courier New" w:hAnsi="Courier New" w:cs="Wingdings"/>
    </w:rPr>
  </w:style>
  <w:style w:type="character" w:customStyle="1" w:styleId="WW8Num7z2">
    <w:name w:val="WW8Num7z2"/>
    <w:rsid w:val="00463935"/>
    <w:rPr>
      <w:rFonts w:ascii="Wingdings" w:hAnsi="Wingdings"/>
    </w:rPr>
  </w:style>
  <w:style w:type="character" w:customStyle="1" w:styleId="WW8Num8z0">
    <w:name w:val="WW8Num8z0"/>
    <w:rsid w:val="00463935"/>
    <w:rPr>
      <w:rFonts w:ascii="Symbol" w:hAnsi="Symbol"/>
    </w:rPr>
  </w:style>
  <w:style w:type="character" w:customStyle="1" w:styleId="WW8Num8z1">
    <w:name w:val="WW8Num8z1"/>
    <w:rsid w:val="00463935"/>
    <w:rPr>
      <w:rFonts w:ascii="Courier New" w:hAnsi="Courier New" w:cs="Wingdings"/>
    </w:rPr>
  </w:style>
  <w:style w:type="character" w:customStyle="1" w:styleId="WW8Num8z2">
    <w:name w:val="WW8Num8z2"/>
    <w:rsid w:val="00463935"/>
    <w:rPr>
      <w:rFonts w:ascii="Wingdings" w:hAnsi="Wingdings"/>
    </w:rPr>
  </w:style>
  <w:style w:type="character" w:customStyle="1" w:styleId="WW8Num10z0">
    <w:name w:val="WW8Num10z0"/>
    <w:rsid w:val="00463935"/>
    <w:rPr>
      <w:color w:val="auto"/>
    </w:rPr>
  </w:style>
  <w:style w:type="character" w:customStyle="1" w:styleId="WW8Num11z0">
    <w:name w:val="WW8Num11z0"/>
    <w:rsid w:val="00463935"/>
    <w:rPr>
      <w:rFonts w:ascii="Symbol" w:hAnsi="Symbol"/>
    </w:rPr>
  </w:style>
  <w:style w:type="character" w:customStyle="1" w:styleId="WW8Num11z1">
    <w:name w:val="WW8Num11z1"/>
    <w:rsid w:val="00463935"/>
    <w:rPr>
      <w:rFonts w:ascii="Courier New" w:hAnsi="Courier New" w:cs="Wingdings"/>
    </w:rPr>
  </w:style>
  <w:style w:type="character" w:customStyle="1" w:styleId="WW8Num11z2">
    <w:name w:val="WW8Num11z2"/>
    <w:rsid w:val="00463935"/>
    <w:rPr>
      <w:rFonts w:ascii="Wingdings" w:hAnsi="Wingdings"/>
    </w:rPr>
  </w:style>
  <w:style w:type="character" w:customStyle="1" w:styleId="WW8Num12z0">
    <w:name w:val="WW8Num12z0"/>
    <w:rsid w:val="00463935"/>
    <w:rPr>
      <w:rFonts w:ascii="Perpetua" w:hAnsi="Perpetua"/>
    </w:rPr>
  </w:style>
  <w:style w:type="character" w:customStyle="1" w:styleId="WW8Num14z0">
    <w:name w:val="WW8Num14z0"/>
    <w:rsid w:val="00463935"/>
    <w:rPr>
      <w:rFonts w:ascii="Perpetua" w:hAnsi="Perpetua"/>
    </w:rPr>
  </w:style>
  <w:style w:type="character" w:customStyle="1" w:styleId="WW8Num15z0">
    <w:name w:val="WW8Num15z0"/>
    <w:rsid w:val="00463935"/>
    <w:rPr>
      <w:rFonts w:ascii="Symbol" w:hAnsi="Symbol"/>
    </w:rPr>
  </w:style>
  <w:style w:type="character" w:customStyle="1" w:styleId="WW8Num15z1">
    <w:name w:val="WW8Num15z1"/>
    <w:rsid w:val="00463935"/>
    <w:rPr>
      <w:rFonts w:ascii="Courier New" w:hAnsi="Courier New" w:cs="Wingdings"/>
    </w:rPr>
  </w:style>
  <w:style w:type="character" w:customStyle="1" w:styleId="WW8Num15z2">
    <w:name w:val="WW8Num15z2"/>
    <w:rsid w:val="00463935"/>
    <w:rPr>
      <w:rFonts w:ascii="Wingdings" w:hAnsi="Wingdings"/>
    </w:rPr>
  </w:style>
  <w:style w:type="character" w:customStyle="1" w:styleId="WW8Num16z0">
    <w:name w:val="WW8Num16z0"/>
    <w:rsid w:val="00463935"/>
    <w:rPr>
      <w:b/>
    </w:rPr>
  </w:style>
  <w:style w:type="character" w:customStyle="1" w:styleId="WW8Num17z0">
    <w:name w:val="WW8Num17z0"/>
    <w:rsid w:val="00463935"/>
    <w:rPr>
      <w:rFonts w:ascii="Symbol" w:hAnsi="Symbol"/>
    </w:rPr>
  </w:style>
  <w:style w:type="character" w:customStyle="1" w:styleId="WW8Num17z1">
    <w:name w:val="WW8Num17z1"/>
    <w:rsid w:val="00463935"/>
    <w:rPr>
      <w:rFonts w:ascii="Courier New" w:hAnsi="Courier New" w:cs="Wingdings"/>
    </w:rPr>
  </w:style>
  <w:style w:type="character" w:customStyle="1" w:styleId="WW8Num17z2">
    <w:name w:val="WW8Num17z2"/>
    <w:rsid w:val="00463935"/>
    <w:rPr>
      <w:rFonts w:ascii="Wingdings" w:hAnsi="Wingdings"/>
    </w:rPr>
  </w:style>
  <w:style w:type="character" w:customStyle="1" w:styleId="WW8Num19z0">
    <w:name w:val="WW8Num19z0"/>
    <w:rsid w:val="00463935"/>
    <w:rPr>
      <w:rFonts w:ascii="Times New Roman" w:eastAsia="Times New Roman" w:hAnsi="Times New Roman" w:cs="Times New Roman"/>
    </w:rPr>
  </w:style>
  <w:style w:type="character" w:customStyle="1" w:styleId="WW8Num19z1">
    <w:name w:val="WW8Num19z1"/>
    <w:rsid w:val="00463935"/>
    <w:rPr>
      <w:rFonts w:ascii="Courier New" w:hAnsi="Courier New" w:cs="Wingdings"/>
    </w:rPr>
  </w:style>
  <w:style w:type="character" w:customStyle="1" w:styleId="WW8Num19z2">
    <w:name w:val="WW8Num19z2"/>
    <w:rsid w:val="00463935"/>
    <w:rPr>
      <w:rFonts w:ascii="Wingdings" w:hAnsi="Wingdings"/>
    </w:rPr>
  </w:style>
  <w:style w:type="character" w:customStyle="1" w:styleId="WW8Num19z3">
    <w:name w:val="WW8Num19z3"/>
    <w:rsid w:val="00463935"/>
    <w:rPr>
      <w:rFonts w:ascii="Symbol" w:hAnsi="Symbol"/>
    </w:rPr>
  </w:style>
  <w:style w:type="character" w:customStyle="1" w:styleId="WW8Num21z0">
    <w:name w:val="WW8Num21z0"/>
    <w:rsid w:val="00463935"/>
    <w:rPr>
      <w:u w:val="none"/>
    </w:rPr>
  </w:style>
  <w:style w:type="character" w:customStyle="1" w:styleId="Fuentedeprrafopredeter1">
    <w:name w:val="Fuente de párrafo predeter.1"/>
    <w:rsid w:val="00463935"/>
  </w:style>
  <w:style w:type="character" w:styleId="Textoennegrita">
    <w:name w:val="Strong"/>
    <w:qFormat/>
    <w:rsid w:val="00463935"/>
    <w:rPr>
      <w:b/>
      <w:bCs/>
    </w:rPr>
  </w:style>
  <w:style w:type="character" w:styleId="Hipervnculo">
    <w:name w:val="Hyperlink"/>
    <w:rsid w:val="00463935"/>
    <w:rPr>
      <w:color w:val="0000FF"/>
      <w:u w:val="single"/>
    </w:rPr>
  </w:style>
  <w:style w:type="character" w:customStyle="1" w:styleId="EncabezadoCar">
    <w:name w:val="Encabezado Car"/>
    <w:rsid w:val="00463935"/>
    <w:rPr>
      <w:sz w:val="24"/>
      <w:szCs w:val="24"/>
      <w:lang w:val="en-US"/>
    </w:rPr>
  </w:style>
  <w:style w:type="character" w:customStyle="1" w:styleId="PiedepginaCar">
    <w:name w:val="Pie de página Car"/>
    <w:uiPriority w:val="99"/>
    <w:rsid w:val="00463935"/>
    <w:rPr>
      <w:sz w:val="24"/>
      <w:szCs w:val="24"/>
      <w:lang w:val="en-US"/>
    </w:rPr>
  </w:style>
  <w:style w:type="character" w:customStyle="1" w:styleId="TextodegloboCar">
    <w:name w:val="Texto de globo Car"/>
    <w:rsid w:val="00463935"/>
    <w:rPr>
      <w:rFonts w:ascii="Tahoma" w:hAnsi="Tahoma" w:cs="Tahoma"/>
      <w:sz w:val="16"/>
      <w:szCs w:val="16"/>
      <w:lang w:val="en-US"/>
    </w:rPr>
  </w:style>
  <w:style w:type="character" w:customStyle="1" w:styleId="Refdecomentario1">
    <w:name w:val="Ref. de comentario1"/>
    <w:rsid w:val="00463935"/>
    <w:rPr>
      <w:sz w:val="16"/>
      <w:szCs w:val="16"/>
    </w:rPr>
  </w:style>
  <w:style w:type="character" w:customStyle="1" w:styleId="TextocomentarioCar">
    <w:name w:val="Texto comentario Car"/>
    <w:uiPriority w:val="99"/>
    <w:rsid w:val="00463935"/>
    <w:rPr>
      <w:lang w:val="en-US"/>
    </w:rPr>
  </w:style>
  <w:style w:type="character" w:customStyle="1" w:styleId="AsuntodelcomentarioCar">
    <w:name w:val="Asunto del comentario Car"/>
    <w:rsid w:val="00463935"/>
    <w:rPr>
      <w:b/>
      <w:bCs/>
      <w:lang w:val="en-US"/>
    </w:rPr>
  </w:style>
  <w:style w:type="character" w:styleId="nfasis">
    <w:name w:val="Emphasis"/>
    <w:qFormat/>
    <w:rsid w:val="00463935"/>
    <w:rPr>
      <w:i/>
      <w:iCs/>
    </w:rPr>
  </w:style>
  <w:style w:type="character" w:customStyle="1" w:styleId="SubttuloCar">
    <w:name w:val="Subtítulo Car"/>
    <w:rsid w:val="00463935"/>
    <w:rPr>
      <w:rFonts w:ascii="Cambria" w:hAnsi="Cambria"/>
      <w:sz w:val="24"/>
      <w:szCs w:val="24"/>
      <w:lang w:val="en-US"/>
    </w:rPr>
  </w:style>
  <w:style w:type="character" w:customStyle="1" w:styleId="apple-style-span">
    <w:name w:val="apple-style-span"/>
    <w:basedOn w:val="Fuentedeprrafopredeter1"/>
    <w:rsid w:val="00463935"/>
  </w:style>
  <w:style w:type="character" w:customStyle="1" w:styleId="texteditptitle">
    <w:name w:val="textedit_ptitle"/>
    <w:basedOn w:val="Fuentedeprrafopredeter1"/>
    <w:rsid w:val="00463935"/>
  </w:style>
  <w:style w:type="character" w:customStyle="1" w:styleId="TextonotaalfinalCar">
    <w:name w:val="Texto nota al final Car"/>
    <w:rsid w:val="00463935"/>
    <w:rPr>
      <w:sz w:val="24"/>
      <w:szCs w:val="24"/>
    </w:rPr>
  </w:style>
  <w:style w:type="character" w:customStyle="1" w:styleId="EndnoteCharacters">
    <w:name w:val="Endnote Characters"/>
    <w:rsid w:val="00463935"/>
    <w:rPr>
      <w:vertAlign w:val="superscript"/>
    </w:rPr>
  </w:style>
  <w:style w:type="paragraph" w:customStyle="1" w:styleId="Heading">
    <w:name w:val="Heading"/>
    <w:basedOn w:val="Normal"/>
    <w:next w:val="Textoindependiente"/>
    <w:rsid w:val="00463935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Textoindependiente">
    <w:name w:val="Body Text"/>
    <w:basedOn w:val="Normal"/>
    <w:link w:val="TextoindependienteCar"/>
    <w:rsid w:val="00463935"/>
    <w:pPr>
      <w:spacing w:after="120"/>
    </w:pPr>
  </w:style>
  <w:style w:type="paragraph" w:styleId="Lista">
    <w:name w:val="List"/>
    <w:basedOn w:val="Textoindependiente"/>
    <w:rsid w:val="00463935"/>
  </w:style>
  <w:style w:type="paragraph" w:customStyle="1" w:styleId="Caption1">
    <w:name w:val="Caption1"/>
    <w:basedOn w:val="Normal"/>
    <w:rsid w:val="0046393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463935"/>
    <w:pPr>
      <w:suppressLineNumbers/>
    </w:pPr>
  </w:style>
  <w:style w:type="paragraph" w:customStyle="1" w:styleId="Textocomentario1">
    <w:name w:val="Texto comentario1"/>
    <w:basedOn w:val="Normal"/>
    <w:rsid w:val="00463935"/>
    <w:rPr>
      <w:sz w:val="20"/>
      <w:szCs w:val="20"/>
    </w:rPr>
  </w:style>
  <w:style w:type="paragraph" w:styleId="HTMLconformatoprevio">
    <w:name w:val="HTML Preformatted"/>
    <w:basedOn w:val="Normal"/>
    <w:rsid w:val="00463935"/>
    <w:rPr>
      <w:rFonts w:ascii="Courier New" w:hAnsi="Courier New" w:cs="Courier New"/>
      <w:sz w:val="20"/>
      <w:szCs w:val="20"/>
      <w:lang w:val="es-ES"/>
    </w:rPr>
  </w:style>
  <w:style w:type="paragraph" w:styleId="Encabezado">
    <w:name w:val="header"/>
    <w:basedOn w:val="Normal"/>
    <w:rsid w:val="00463935"/>
  </w:style>
  <w:style w:type="paragraph" w:styleId="Piedepgina">
    <w:name w:val="footer"/>
    <w:basedOn w:val="Normal"/>
    <w:uiPriority w:val="99"/>
    <w:rsid w:val="00463935"/>
  </w:style>
  <w:style w:type="paragraph" w:styleId="Textodeglobo">
    <w:name w:val="Balloon Text"/>
    <w:basedOn w:val="Normal"/>
    <w:rsid w:val="00463935"/>
    <w:rPr>
      <w:rFonts w:ascii="Tahoma" w:hAnsi="Tahoma" w:cs="Tahoma"/>
      <w:sz w:val="16"/>
      <w:szCs w:val="16"/>
    </w:rPr>
  </w:style>
  <w:style w:type="paragraph" w:customStyle="1" w:styleId="Listavistosa-nfasis11">
    <w:name w:val="Lista vistosa - Énfasis 11"/>
    <w:basedOn w:val="Normal"/>
    <w:rsid w:val="00463935"/>
    <w:pPr>
      <w:ind w:left="720"/>
    </w:pPr>
  </w:style>
  <w:style w:type="paragraph" w:customStyle="1" w:styleId="Sombreadovistoso-nfasis11">
    <w:name w:val="Sombreado vistoso - Énfasis 11"/>
    <w:rsid w:val="00463935"/>
    <w:pPr>
      <w:widowControl w:val="0"/>
      <w:suppressAutoHyphens/>
    </w:pPr>
    <w:rPr>
      <w:rFonts w:eastAsia="Arial"/>
      <w:sz w:val="24"/>
      <w:szCs w:val="24"/>
      <w:lang w:val="en-US" w:eastAsia="ar-SA"/>
    </w:rPr>
  </w:style>
  <w:style w:type="paragraph" w:styleId="Asuntodelcomentario">
    <w:name w:val="annotation subject"/>
    <w:basedOn w:val="Textocomentario1"/>
    <w:next w:val="Textocomentario1"/>
    <w:rsid w:val="00463935"/>
    <w:rPr>
      <w:b/>
      <w:bCs/>
    </w:rPr>
  </w:style>
  <w:style w:type="paragraph" w:styleId="Subttulo">
    <w:name w:val="Subtitle"/>
    <w:basedOn w:val="Normal"/>
    <w:next w:val="Normal"/>
    <w:qFormat/>
    <w:rsid w:val="00463935"/>
    <w:pPr>
      <w:spacing w:after="60"/>
      <w:jc w:val="center"/>
    </w:pPr>
    <w:rPr>
      <w:rFonts w:ascii="Cambria" w:hAnsi="Cambria"/>
    </w:rPr>
  </w:style>
  <w:style w:type="paragraph" w:styleId="ndice2">
    <w:name w:val="index 2"/>
    <w:basedOn w:val="Normal"/>
    <w:next w:val="Normal"/>
    <w:rsid w:val="00463935"/>
    <w:pPr>
      <w:ind w:left="480" w:hanging="240"/>
    </w:pPr>
    <w:rPr>
      <w:rFonts w:ascii="Calibri" w:hAnsi="Calibri" w:cs="Calibri"/>
      <w:sz w:val="20"/>
      <w:szCs w:val="20"/>
    </w:rPr>
  </w:style>
  <w:style w:type="paragraph" w:styleId="ndice1">
    <w:name w:val="index 1"/>
    <w:basedOn w:val="Normal"/>
    <w:next w:val="Normal"/>
    <w:rsid w:val="00463935"/>
    <w:pPr>
      <w:ind w:left="240" w:hanging="240"/>
    </w:pPr>
    <w:rPr>
      <w:rFonts w:ascii="Calibri" w:hAnsi="Calibri" w:cs="Calibri"/>
      <w:sz w:val="20"/>
      <w:szCs w:val="20"/>
    </w:rPr>
  </w:style>
  <w:style w:type="paragraph" w:styleId="ndice3">
    <w:name w:val="index 3"/>
    <w:basedOn w:val="Normal"/>
    <w:next w:val="Normal"/>
    <w:rsid w:val="00463935"/>
    <w:pPr>
      <w:ind w:left="720" w:hanging="153"/>
    </w:pPr>
    <w:rPr>
      <w:sz w:val="20"/>
      <w:szCs w:val="20"/>
      <w:lang w:val="en-GB"/>
    </w:rPr>
  </w:style>
  <w:style w:type="paragraph" w:customStyle="1" w:styleId="ndice41">
    <w:name w:val="Índice 41"/>
    <w:basedOn w:val="Normal"/>
    <w:next w:val="Normal"/>
    <w:rsid w:val="00463935"/>
    <w:pPr>
      <w:ind w:left="960" w:hanging="240"/>
    </w:pPr>
    <w:rPr>
      <w:rFonts w:ascii="Calibri" w:hAnsi="Calibri" w:cs="Calibri"/>
      <w:sz w:val="20"/>
      <w:szCs w:val="20"/>
    </w:rPr>
  </w:style>
  <w:style w:type="paragraph" w:customStyle="1" w:styleId="ndice51">
    <w:name w:val="Índice 51"/>
    <w:basedOn w:val="Normal"/>
    <w:next w:val="Normal"/>
    <w:rsid w:val="00463935"/>
    <w:pPr>
      <w:ind w:left="1200" w:hanging="240"/>
    </w:pPr>
    <w:rPr>
      <w:rFonts w:ascii="Calibri" w:hAnsi="Calibri" w:cs="Calibri"/>
      <w:sz w:val="20"/>
      <w:szCs w:val="20"/>
    </w:rPr>
  </w:style>
  <w:style w:type="paragraph" w:customStyle="1" w:styleId="ndice61">
    <w:name w:val="Índice 61"/>
    <w:basedOn w:val="Normal"/>
    <w:next w:val="Normal"/>
    <w:rsid w:val="00463935"/>
    <w:pPr>
      <w:ind w:left="1440" w:hanging="240"/>
    </w:pPr>
    <w:rPr>
      <w:rFonts w:ascii="Calibri" w:hAnsi="Calibri" w:cs="Calibri"/>
      <w:sz w:val="20"/>
      <w:szCs w:val="20"/>
    </w:rPr>
  </w:style>
  <w:style w:type="paragraph" w:customStyle="1" w:styleId="ndice71">
    <w:name w:val="Índice 71"/>
    <w:basedOn w:val="Normal"/>
    <w:next w:val="Normal"/>
    <w:rsid w:val="00463935"/>
    <w:pPr>
      <w:ind w:left="1680" w:hanging="240"/>
    </w:pPr>
    <w:rPr>
      <w:rFonts w:ascii="Calibri" w:hAnsi="Calibri" w:cs="Calibri"/>
      <w:sz w:val="20"/>
      <w:szCs w:val="20"/>
    </w:rPr>
  </w:style>
  <w:style w:type="paragraph" w:customStyle="1" w:styleId="ndice81">
    <w:name w:val="Índice 81"/>
    <w:basedOn w:val="Normal"/>
    <w:next w:val="Normal"/>
    <w:rsid w:val="00463935"/>
    <w:pPr>
      <w:ind w:left="1920" w:hanging="240"/>
    </w:pPr>
    <w:rPr>
      <w:rFonts w:ascii="Calibri" w:hAnsi="Calibri" w:cs="Calibri"/>
      <w:sz w:val="20"/>
      <w:szCs w:val="20"/>
    </w:rPr>
  </w:style>
  <w:style w:type="paragraph" w:customStyle="1" w:styleId="ndice91">
    <w:name w:val="Índice 91"/>
    <w:basedOn w:val="Normal"/>
    <w:next w:val="Normal"/>
    <w:rsid w:val="00463935"/>
    <w:pPr>
      <w:ind w:left="2160" w:hanging="240"/>
    </w:pPr>
    <w:rPr>
      <w:rFonts w:ascii="Calibri" w:hAnsi="Calibri" w:cs="Calibri"/>
      <w:sz w:val="20"/>
      <w:szCs w:val="20"/>
    </w:rPr>
  </w:style>
  <w:style w:type="paragraph" w:styleId="Ttulodendice">
    <w:name w:val="index heading"/>
    <w:basedOn w:val="Normal"/>
    <w:next w:val="ndice1"/>
    <w:rsid w:val="00463935"/>
    <w:pPr>
      <w:spacing w:before="120" w:after="120"/>
    </w:pPr>
    <w:rPr>
      <w:rFonts w:ascii="Calibri" w:hAnsi="Calibri" w:cs="Calibri"/>
      <w:b/>
      <w:bCs/>
      <w:i/>
      <w:iCs/>
      <w:sz w:val="20"/>
      <w:szCs w:val="20"/>
    </w:rPr>
  </w:style>
  <w:style w:type="paragraph" w:customStyle="1" w:styleId="Epgrafe1">
    <w:name w:val="Epígrafe1"/>
    <w:basedOn w:val="Normal"/>
    <w:next w:val="Normal"/>
    <w:rsid w:val="00463935"/>
    <w:rPr>
      <w:b/>
      <w:bCs/>
      <w:sz w:val="20"/>
      <w:szCs w:val="20"/>
    </w:rPr>
  </w:style>
  <w:style w:type="paragraph" w:styleId="Textonotaalfinal">
    <w:name w:val="endnote text"/>
    <w:basedOn w:val="Normal"/>
    <w:rsid w:val="00463935"/>
  </w:style>
  <w:style w:type="character" w:styleId="Refdecomentario">
    <w:name w:val="annotation reference"/>
    <w:uiPriority w:val="99"/>
    <w:semiHidden/>
    <w:unhideWhenUsed/>
    <w:rsid w:val="002C1C03"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2C1C03"/>
    <w:rPr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sid w:val="002C1C03"/>
    <w:rPr>
      <w:lang w:val="en-US" w:eastAsia="ar-SA"/>
    </w:rPr>
  </w:style>
  <w:style w:type="paragraph" w:customStyle="1" w:styleId="MTDisplayEquation">
    <w:name w:val="MTDisplayEquation"/>
    <w:basedOn w:val="Normal"/>
    <w:next w:val="Normal"/>
    <w:link w:val="MTDisplayEquationCar"/>
    <w:rsid w:val="003F4157"/>
    <w:pPr>
      <w:tabs>
        <w:tab w:val="center" w:pos="4420"/>
        <w:tab w:val="right" w:pos="8840"/>
      </w:tabs>
      <w:spacing w:line="480" w:lineRule="auto"/>
      <w:jc w:val="both"/>
    </w:pPr>
  </w:style>
  <w:style w:type="character" w:customStyle="1" w:styleId="MTDisplayEquationCar">
    <w:name w:val="MTDisplayEquation Car"/>
    <w:link w:val="MTDisplayEquation"/>
    <w:rsid w:val="003F4157"/>
    <w:rPr>
      <w:sz w:val="24"/>
      <w:szCs w:val="24"/>
      <w:lang w:val="en-US" w:eastAsia="ar-SA"/>
    </w:rPr>
  </w:style>
  <w:style w:type="character" w:customStyle="1" w:styleId="jrnl">
    <w:name w:val="jrnl"/>
    <w:basedOn w:val="Fuentedeprrafopredeter"/>
    <w:rsid w:val="000B293E"/>
  </w:style>
  <w:style w:type="paragraph" w:customStyle="1" w:styleId="title1">
    <w:name w:val="title1"/>
    <w:basedOn w:val="Normal"/>
    <w:rsid w:val="000B293E"/>
    <w:pPr>
      <w:widowControl/>
      <w:suppressAutoHyphens w:val="0"/>
    </w:pPr>
    <w:rPr>
      <w:sz w:val="29"/>
      <w:szCs w:val="29"/>
      <w:lang w:val="es-ES" w:eastAsia="es-ES"/>
    </w:rPr>
  </w:style>
  <w:style w:type="paragraph" w:customStyle="1" w:styleId="Default">
    <w:name w:val="Default"/>
    <w:rsid w:val="00FE6688"/>
    <w:pPr>
      <w:autoSpaceDE w:val="0"/>
      <w:autoSpaceDN w:val="0"/>
      <w:adjustRightInd w:val="0"/>
    </w:pPr>
    <w:rPr>
      <w:color w:val="000000"/>
      <w:sz w:val="24"/>
      <w:szCs w:val="24"/>
      <w:lang w:val="es-CL"/>
    </w:rPr>
  </w:style>
  <w:style w:type="character" w:customStyle="1" w:styleId="Ttulo1Car">
    <w:name w:val="Título 1 Car"/>
    <w:link w:val="Ttulo1"/>
    <w:uiPriority w:val="9"/>
    <w:rsid w:val="00B364E1"/>
    <w:rPr>
      <w:rFonts w:ascii="Cambria" w:eastAsia="Times New Roman" w:hAnsi="Cambria" w:cs="Times New Roman"/>
      <w:b/>
      <w:bCs/>
      <w:color w:val="365F91"/>
      <w:sz w:val="28"/>
      <w:szCs w:val="28"/>
      <w:lang w:val="en-US" w:eastAsia="ar-SA"/>
    </w:rPr>
  </w:style>
  <w:style w:type="character" w:customStyle="1" w:styleId="Ttulo2Car">
    <w:name w:val="Título 2 Car"/>
    <w:link w:val="Ttulo2"/>
    <w:uiPriority w:val="9"/>
    <w:rsid w:val="00B364E1"/>
    <w:rPr>
      <w:rFonts w:ascii="Cambria" w:eastAsia="Times New Roman" w:hAnsi="Cambria" w:cs="Times New Roman"/>
      <w:b/>
      <w:bCs/>
      <w:color w:val="4F81BD"/>
      <w:sz w:val="26"/>
      <w:szCs w:val="26"/>
      <w:lang w:val="en-US" w:eastAsia="ar-SA"/>
    </w:rPr>
  </w:style>
  <w:style w:type="character" w:customStyle="1" w:styleId="Ttulo3Car">
    <w:name w:val="Título 3 Car"/>
    <w:link w:val="Ttulo3"/>
    <w:uiPriority w:val="9"/>
    <w:rsid w:val="00B364E1"/>
    <w:rPr>
      <w:rFonts w:ascii="Cambria" w:eastAsia="Times New Roman" w:hAnsi="Cambria" w:cs="Times New Roman"/>
      <w:b/>
      <w:bCs/>
      <w:color w:val="4F81BD"/>
      <w:sz w:val="24"/>
      <w:szCs w:val="24"/>
      <w:lang w:val="en-US" w:eastAsia="ar-SA"/>
    </w:rPr>
  </w:style>
  <w:style w:type="character" w:customStyle="1" w:styleId="Ttulo4Car">
    <w:name w:val="Título 4 Car"/>
    <w:link w:val="Ttulo4"/>
    <w:uiPriority w:val="9"/>
    <w:rsid w:val="00B364E1"/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en-US" w:eastAsia="ar-SA"/>
    </w:rPr>
  </w:style>
  <w:style w:type="paragraph" w:styleId="Ttulo">
    <w:name w:val="Title"/>
    <w:basedOn w:val="Normal"/>
    <w:next w:val="Normal"/>
    <w:link w:val="TtuloCar"/>
    <w:uiPriority w:val="10"/>
    <w:qFormat/>
    <w:rsid w:val="00B364E1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tuloCar">
    <w:name w:val="Título Car"/>
    <w:link w:val="Ttulo"/>
    <w:uiPriority w:val="10"/>
    <w:rsid w:val="00B364E1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 w:eastAsia="ar-SA"/>
    </w:rPr>
  </w:style>
  <w:style w:type="paragraph" w:styleId="Textoindependienteprimerasangra">
    <w:name w:val="Body Text First Indent"/>
    <w:basedOn w:val="Textoindependiente"/>
    <w:link w:val="TextoindependienteprimerasangraCar"/>
    <w:unhideWhenUsed/>
    <w:rsid w:val="00B364E1"/>
    <w:pPr>
      <w:spacing w:after="0"/>
      <w:ind w:firstLine="360"/>
    </w:pPr>
  </w:style>
  <w:style w:type="character" w:customStyle="1" w:styleId="TextoindependienteCar">
    <w:name w:val="Texto independiente Car"/>
    <w:link w:val="Textoindependiente"/>
    <w:rsid w:val="00B364E1"/>
    <w:rPr>
      <w:sz w:val="24"/>
      <w:szCs w:val="24"/>
      <w:lang w:val="en-US" w:eastAsia="ar-SA"/>
    </w:rPr>
  </w:style>
  <w:style w:type="character" w:customStyle="1" w:styleId="TextoindependienteprimerasangraCar">
    <w:name w:val="Texto independiente primera sangría Car"/>
    <w:link w:val="Textoindependienteprimerasangra"/>
    <w:rsid w:val="00B364E1"/>
    <w:rPr>
      <w:sz w:val="24"/>
      <w:szCs w:val="24"/>
      <w:lang w:val="en-US"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D31A2F"/>
  </w:style>
  <w:style w:type="paragraph" w:styleId="Mapadeldocumento">
    <w:name w:val="Document Map"/>
    <w:basedOn w:val="Normal"/>
    <w:link w:val="MapadeldocumentoCar"/>
    <w:rsid w:val="00F561CE"/>
    <w:rPr>
      <w:rFonts w:ascii="Lucida Grande" w:hAnsi="Lucida Grande"/>
      <w:sz w:val="20"/>
      <w:szCs w:val="20"/>
    </w:rPr>
  </w:style>
  <w:style w:type="character" w:customStyle="1" w:styleId="MapadeldocumentoCar">
    <w:name w:val="Mapa del documento Car"/>
    <w:link w:val="Mapadeldocumento"/>
    <w:rsid w:val="00F561CE"/>
    <w:rPr>
      <w:rFonts w:ascii="Lucida Grande" w:hAnsi="Lucida Grande"/>
      <w:lang w:val="en-US" w:eastAsia="ar-SA"/>
    </w:rPr>
  </w:style>
  <w:style w:type="character" w:customStyle="1" w:styleId="highlight">
    <w:name w:val="highlight"/>
    <w:basedOn w:val="Fuentedeprrafopredeter"/>
    <w:rsid w:val="0029442F"/>
  </w:style>
  <w:style w:type="paragraph" w:customStyle="1" w:styleId="Ttulo10">
    <w:name w:val="Título1"/>
    <w:basedOn w:val="Normal"/>
    <w:rsid w:val="0061198F"/>
    <w:pPr>
      <w:widowControl/>
      <w:suppressAutoHyphens w:val="0"/>
      <w:spacing w:before="100" w:beforeAutospacing="1" w:after="100" w:afterAutospacing="1"/>
    </w:pPr>
    <w:rPr>
      <w:lang w:val="es-ES" w:eastAsia="es-ES"/>
    </w:rPr>
  </w:style>
  <w:style w:type="paragraph" w:customStyle="1" w:styleId="desc">
    <w:name w:val="desc"/>
    <w:basedOn w:val="Normal"/>
    <w:rsid w:val="0061198F"/>
    <w:pPr>
      <w:widowControl/>
      <w:suppressAutoHyphens w:val="0"/>
      <w:spacing w:before="100" w:beforeAutospacing="1" w:after="100" w:afterAutospacing="1"/>
    </w:pPr>
    <w:rPr>
      <w:lang w:val="es-ES" w:eastAsia="es-ES"/>
    </w:rPr>
  </w:style>
  <w:style w:type="paragraph" w:customStyle="1" w:styleId="details">
    <w:name w:val="details"/>
    <w:basedOn w:val="Normal"/>
    <w:rsid w:val="0061198F"/>
    <w:pPr>
      <w:widowControl/>
      <w:suppressAutoHyphens w:val="0"/>
      <w:spacing w:before="100" w:beforeAutospacing="1" w:after="100" w:afterAutospacing="1"/>
    </w:pPr>
    <w:rPr>
      <w:lang w:val="es-ES" w:eastAsia="es-ES"/>
    </w:rPr>
  </w:style>
  <w:style w:type="character" w:customStyle="1" w:styleId="texto">
    <w:name w:val="texto"/>
    <w:basedOn w:val="Fuentedeprrafopredeter"/>
    <w:rsid w:val="00735B01"/>
  </w:style>
  <w:style w:type="paragraph" w:styleId="Revisin">
    <w:name w:val="Revision"/>
    <w:hidden/>
    <w:rsid w:val="00264E80"/>
    <w:rPr>
      <w:sz w:val="24"/>
      <w:szCs w:val="24"/>
      <w:lang w:val="en-US" w:eastAsia="ar-SA"/>
    </w:rPr>
  </w:style>
  <w:style w:type="paragraph" w:customStyle="1" w:styleId="Ttulo20">
    <w:name w:val="Título2"/>
    <w:basedOn w:val="Normal"/>
    <w:rsid w:val="008E2E8C"/>
    <w:pPr>
      <w:widowControl/>
      <w:suppressAutoHyphens w:val="0"/>
      <w:spacing w:before="100" w:beforeAutospacing="1" w:after="100" w:afterAutospacing="1"/>
    </w:pPr>
    <w:rPr>
      <w:lang w:val="es-ES" w:eastAsia="es-ES"/>
    </w:rPr>
  </w:style>
  <w:style w:type="paragraph" w:styleId="Prrafodelista">
    <w:name w:val="List Paragraph"/>
    <w:basedOn w:val="Normal"/>
    <w:rsid w:val="00635D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page number" w:uiPriority="99"/>
    <w:lsdException w:name="Title" w:uiPriority="10" w:qFormat="1"/>
    <w:lsdException w:name="Subtitle" w:qFormat="1"/>
    <w:lsdException w:name="Body Text First Indent" w:uiPriority="99"/>
    <w:lsdException w:name="Strong" w:qFormat="1"/>
    <w:lsdException w:name="Emphasis" w:qFormat="1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3935"/>
    <w:pPr>
      <w:widowControl w:val="0"/>
      <w:suppressAutoHyphens/>
    </w:pPr>
    <w:rPr>
      <w:sz w:val="24"/>
      <w:szCs w:val="24"/>
      <w:lang w:val="en-US" w:eastAsia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B364E1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364E1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364E1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364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rsid w:val="00463935"/>
    <w:rPr>
      <w:rFonts w:ascii="Perpetua" w:hAnsi="Perpetua"/>
    </w:rPr>
  </w:style>
  <w:style w:type="character" w:customStyle="1" w:styleId="WW8Num3z0">
    <w:name w:val="WW8Num3z0"/>
    <w:rsid w:val="00463935"/>
    <w:rPr>
      <w:rFonts w:ascii="Symbol" w:hAnsi="Symbol"/>
    </w:rPr>
  </w:style>
  <w:style w:type="character" w:customStyle="1" w:styleId="WW8Num3z1">
    <w:name w:val="WW8Num3z1"/>
    <w:rsid w:val="00463935"/>
    <w:rPr>
      <w:rFonts w:ascii="Courier New" w:hAnsi="Courier New" w:cs="Wingdings"/>
    </w:rPr>
  </w:style>
  <w:style w:type="character" w:customStyle="1" w:styleId="WW8Num3z2">
    <w:name w:val="WW8Num3z2"/>
    <w:rsid w:val="00463935"/>
    <w:rPr>
      <w:rFonts w:ascii="Wingdings" w:hAnsi="Wingdings"/>
    </w:rPr>
  </w:style>
  <w:style w:type="character" w:customStyle="1" w:styleId="WW8Num4z0">
    <w:name w:val="WW8Num4z0"/>
    <w:rsid w:val="00463935"/>
    <w:rPr>
      <w:rFonts w:ascii="Perpetua" w:hAnsi="Perpetua"/>
    </w:rPr>
  </w:style>
  <w:style w:type="character" w:customStyle="1" w:styleId="WW8Num5z0">
    <w:name w:val="WW8Num5z0"/>
    <w:rsid w:val="00463935"/>
    <w:rPr>
      <w:rFonts w:ascii="Symbol" w:hAnsi="Symbol"/>
    </w:rPr>
  </w:style>
  <w:style w:type="character" w:customStyle="1" w:styleId="WW8Num5z1">
    <w:name w:val="WW8Num5z1"/>
    <w:rsid w:val="00463935"/>
    <w:rPr>
      <w:rFonts w:ascii="Courier New" w:hAnsi="Courier New" w:cs="Wingdings"/>
    </w:rPr>
  </w:style>
  <w:style w:type="character" w:customStyle="1" w:styleId="WW8Num5z2">
    <w:name w:val="WW8Num5z2"/>
    <w:rsid w:val="00463935"/>
    <w:rPr>
      <w:rFonts w:ascii="Wingdings" w:hAnsi="Wingdings"/>
    </w:rPr>
  </w:style>
  <w:style w:type="character" w:customStyle="1" w:styleId="WW8Num7z0">
    <w:name w:val="WW8Num7z0"/>
    <w:rsid w:val="00463935"/>
    <w:rPr>
      <w:rFonts w:ascii="Symbol" w:hAnsi="Symbol"/>
    </w:rPr>
  </w:style>
  <w:style w:type="character" w:customStyle="1" w:styleId="WW8Num7z1">
    <w:name w:val="WW8Num7z1"/>
    <w:rsid w:val="00463935"/>
    <w:rPr>
      <w:rFonts w:ascii="Courier New" w:hAnsi="Courier New" w:cs="Wingdings"/>
    </w:rPr>
  </w:style>
  <w:style w:type="character" w:customStyle="1" w:styleId="WW8Num7z2">
    <w:name w:val="WW8Num7z2"/>
    <w:rsid w:val="00463935"/>
    <w:rPr>
      <w:rFonts w:ascii="Wingdings" w:hAnsi="Wingdings"/>
    </w:rPr>
  </w:style>
  <w:style w:type="character" w:customStyle="1" w:styleId="WW8Num8z0">
    <w:name w:val="WW8Num8z0"/>
    <w:rsid w:val="00463935"/>
    <w:rPr>
      <w:rFonts w:ascii="Symbol" w:hAnsi="Symbol"/>
    </w:rPr>
  </w:style>
  <w:style w:type="character" w:customStyle="1" w:styleId="WW8Num8z1">
    <w:name w:val="WW8Num8z1"/>
    <w:rsid w:val="00463935"/>
    <w:rPr>
      <w:rFonts w:ascii="Courier New" w:hAnsi="Courier New" w:cs="Wingdings"/>
    </w:rPr>
  </w:style>
  <w:style w:type="character" w:customStyle="1" w:styleId="WW8Num8z2">
    <w:name w:val="WW8Num8z2"/>
    <w:rsid w:val="00463935"/>
    <w:rPr>
      <w:rFonts w:ascii="Wingdings" w:hAnsi="Wingdings"/>
    </w:rPr>
  </w:style>
  <w:style w:type="character" w:customStyle="1" w:styleId="WW8Num10z0">
    <w:name w:val="WW8Num10z0"/>
    <w:rsid w:val="00463935"/>
    <w:rPr>
      <w:color w:val="auto"/>
    </w:rPr>
  </w:style>
  <w:style w:type="character" w:customStyle="1" w:styleId="WW8Num11z0">
    <w:name w:val="WW8Num11z0"/>
    <w:rsid w:val="00463935"/>
    <w:rPr>
      <w:rFonts w:ascii="Symbol" w:hAnsi="Symbol"/>
    </w:rPr>
  </w:style>
  <w:style w:type="character" w:customStyle="1" w:styleId="WW8Num11z1">
    <w:name w:val="WW8Num11z1"/>
    <w:rsid w:val="00463935"/>
    <w:rPr>
      <w:rFonts w:ascii="Courier New" w:hAnsi="Courier New" w:cs="Wingdings"/>
    </w:rPr>
  </w:style>
  <w:style w:type="character" w:customStyle="1" w:styleId="WW8Num11z2">
    <w:name w:val="WW8Num11z2"/>
    <w:rsid w:val="00463935"/>
    <w:rPr>
      <w:rFonts w:ascii="Wingdings" w:hAnsi="Wingdings"/>
    </w:rPr>
  </w:style>
  <w:style w:type="character" w:customStyle="1" w:styleId="WW8Num12z0">
    <w:name w:val="WW8Num12z0"/>
    <w:rsid w:val="00463935"/>
    <w:rPr>
      <w:rFonts w:ascii="Perpetua" w:hAnsi="Perpetua"/>
    </w:rPr>
  </w:style>
  <w:style w:type="character" w:customStyle="1" w:styleId="WW8Num14z0">
    <w:name w:val="WW8Num14z0"/>
    <w:rsid w:val="00463935"/>
    <w:rPr>
      <w:rFonts w:ascii="Perpetua" w:hAnsi="Perpetua"/>
    </w:rPr>
  </w:style>
  <w:style w:type="character" w:customStyle="1" w:styleId="WW8Num15z0">
    <w:name w:val="WW8Num15z0"/>
    <w:rsid w:val="00463935"/>
    <w:rPr>
      <w:rFonts w:ascii="Symbol" w:hAnsi="Symbol"/>
    </w:rPr>
  </w:style>
  <w:style w:type="character" w:customStyle="1" w:styleId="WW8Num15z1">
    <w:name w:val="WW8Num15z1"/>
    <w:rsid w:val="00463935"/>
    <w:rPr>
      <w:rFonts w:ascii="Courier New" w:hAnsi="Courier New" w:cs="Wingdings"/>
    </w:rPr>
  </w:style>
  <w:style w:type="character" w:customStyle="1" w:styleId="WW8Num15z2">
    <w:name w:val="WW8Num15z2"/>
    <w:rsid w:val="00463935"/>
    <w:rPr>
      <w:rFonts w:ascii="Wingdings" w:hAnsi="Wingdings"/>
    </w:rPr>
  </w:style>
  <w:style w:type="character" w:customStyle="1" w:styleId="WW8Num16z0">
    <w:name w:val="WW8Num16z0"/>
    <w:rsid w:val="00463935"/>
    <w:rPr>
      <w:b/>
    </w:rPr>
  </w:style>
  <w:style w:type="character" w:customStyle="1" w:styleId="WW8Num17z0">
    <w:name w:val="WW8Num17z0"/>
    <w:rsid w:val="00463935"/>
    <w:rPr>
      <w:rFonts w:ascii="Symbol" w:hAnsi="Symbol"/>
    </w:rPr>
  </w:style>
  <w:style w:type="character" w:customStyle="1" w:styleId="WW8Num17z1">
    <w:name w:val="WW8Num17z1"/>
    <w:rsid w:val="00463935"/>
    <w:rPr>
      <w:rFonts w:ascii="Courier New" w:hAnsi="Courier New" w:cs="Wingdings"/>
    </w:rPr>
  </w:style>
  <w:style w:type="character" w:customStyle="1" w:styleId="WW8Num17z2">
    <w:name w:val="WW8Num17z2"/>
    <w:rsid w:val="00463935"/>
    <w:rPr>
      <w:rFonts w:ascii="Wingdings" w:hAnsi="Wingdings"/>
    </w:rPr>
  </w:style>
  <w:style w:type="character" w:customStyle="1" w:styleId="WW8Num19z0">
    <w:name w:val="WW8Num19z0"/>
    <w:rsid w:val="00463935"/>
    <w:rPr>
      <w:rFonts w:ascii="Times New Roman" w:eastAsia="Times New Roman" w:hAnsi="Times New Roman" w:cs="Times New Roman"/>
    </w:rPr>
  </w:style>
  <w:style w:type="character" w:customStyle="1" w:styleId="WW8Num19z1">
    <w:name w:val="WW8Num19z1"/>
    <w:rsid w:val="00463935"/>
    <w:rPr>
      <w:rFonts w:ascii="Courier New" w:hAnsi="Courier New" w:cs="Wingdings"/>
    </w:rPr>
  </w:style>
  <w:style w:type="character" w:customStyle="1" w:styleId="WW8Num19z2">
    <w:name w:val="WW8Num19z2"/>
    <w:rsid w:val="00463935"/>
    <w:rPr>
      <w:rFonts w:ascii="Wingdings" w:hAnsi="Wingdings"/>
    </w:rPr>
  </w:style>
  <w:style w:type="character" w:customStyle="1" w:styleId="WW8Num19z3">
    <w:name w:val="WW8Num19z3"/>
    <w:rsid w:val="00463935"/>
    <w:rPr>
      <w:rFonts w:ascii="Symbol" w:hAnsi="Symbol"/>
    </w:rPr>
  </w:style>
  <w:style w:type="character" w:customStyle="1" w:styleId="WW8Num21z0">
    <w:name w:val="WW8Num21z0"/>
    <w:rsid w:val="00463935"/>
    <w:rPr>
      <w:u w:val="none"/>
    </w:rPr>
  </w:style>
  <w:style w:type="character" w:customStyle="1" w:styleId="Fuentedeprrafopredeter1">
    <w:name w:val="Fuente de párrafo predeter.1"/>
    <w:rsid w:val="00463935"/>
  </w:style>
  <w:style w:type="character" w:styleId="Textoennegrita">
    <w:name w:val="Strong"/>
    <w:qFormat/>
    <w:rsid w:val="00463935"/>
    <w:rPr>
      <w:b/>
      <w:bCs/>
    </w:rPr>
  </w:style>
  <w:style w:type="character" w:styleId="Hipervnculo">
    <w:name w:val="Hyperlink"/>
    <w:rsid w:val="00463935"/>
    <w:rPr>
      <w:color w:val="0000FF"/>
      <w:u w:val="single"/>
    </w:rPr>
  </w:style>
  <w:style w:type="character" w:customStyle="1" w:styleId="EncabezadoCar">
    <w:name w:val="Encabezado Car"/>
    <w:rsid w:val="00463935"/>
    <w:rPr>
      <w:sz w:val="24"/>
      <w:szCs w:val="24"/>
      <w:lang w:val="en-US"/>
    </w:rPr>
  </w:style>
  <w:style w:type="character" w:customStyle="1" w:styleId="PiedepginaCar">
    <w:name w:val="Pie de página Car"/>
    <w:uiPriority w:val="99"/>
    <w:rsid w:val="00463935"/>
    <w:rPr>
      <w:sz w:val="24"/>
      <w:szCs w:val="24"/>
      <w:lang w:val="en-US"/>
    </w:rPr>
  </w:style>
  <w:style w:type="character" w:customStyle="1" w:styleId="TextodegloboCar">
    <w:name w:val="Texto de globo Car"/>
    <w:rsid w:val="00463935"/>
    <w:rPr>
      <w:rFonts w:ascii="Tahoma" w:hAnsi="Tahoma" w:cs="Tahoma"/>
      <w:sz w:val="16"/>
      <w:szCs w:val="16"/>
      <w:lang w:val="en-US"/>
    </w:rPr>
  </w:style>
  <w:style w:type="character" w:customStyle="1" w:styleId="Refdecomentario1">
    <w:name w:val="Ref. de comentario1"/>
    <w:rsid w:val="00463935"/>
    <w:rPr>
      <w:sz w:val="16"/>
      <w:szCs w:val="16"/>
    </w:rPr>
  </w:style>
  <w:style w:type="character" w:customStyle="1" w:styleId="TextocomentarioCar">
    <w:name w:val="Texto comentario Car"/>
    <w:uiPriority w:val="99"/>
    <w:rsid w:val="00463935"/>
    <w:rPr>
      <w:lang w:val="en-US"/>
    </w:rPr>
  </w:style>
  <w:style w:type="character" w:customStyle="1" w:styleId="AsuntodelcomentarioCar">
    <w:name w:val="Asunto del comentario Car"/>
    <w:rsid w:val="00463935"/>
    <w:rPr>
      <w:b/>
      <w:bCs/>
      <w:lang w:val="en-US"/>
    </w:rPr>
  </w:style>
  <w:style w:type="character" w:styleId="nfasis">
    <w:name w:val="Emphasis"/>
    <w:qFormat/>
    <w:rsid w:val="00463935"/>
    <w:rPr>
      <w:i/>
      <w:iCs/>
    </w:rPr>
  </w:style>
  <w:style w:type="character" w:customStyle="1" w:styleId="SubttuloCar">
    <w:name w:val="Subtítulo Car"/>
    <w:rsid w:val="00463935"/>
    <w:rPr>
      <w:rFonts w:ascii="Cambria" w:hAnsi="Cambria"/>
      <w:sz w:val="24"/>
      <w:szCs w:val="24"/>
      <w:lang w:val="en-US"/>
    </w:rPr>
  </w:style>
  <w:style w:type="character" w:customStyle="1" w:styleId="apple-style-span">
    <w:name w:val="apple-style-span"/>
    <w:basedOn w:val="Fuentedeprrafopredeter1"/>
    <w:rsid w:val="00463935"/>
  </w:style>
  <w:style w:type="character" w:customStyle="1" w:styleId="texteditptitle">
    <w:name w:val="textedit_ptitle"/>
    <w:basedOn w:val="Fuentedeprrafopredeter1"/>
    <w:rsid w:val="00463935"/>
  </w:style>
  <w:style w:type="character" w:customStyle="1" w:styleId="TextonotaalfinalCar">
    <w:name w:val="Texto nota al final Car"/>
    <w:rsid w:val="00463935"/>
    <w:rPr>
      <w:sz w:val="24"/>
      <w:szCs w:val="24"/>
    </w:rPr>
  </w:style>
  <w:style w:type="character" w:customStyle="1" w:styleId="EndnoteCharacters">
    <w:name w:val="Endnote Characters"/>
    <w:rsid w:val="00463935"/>
    <w:rPr>
      <w:vertAlign w:val="superscript"/>
    </w:rPr>
  </w:style>
  <w:style w:type="paragraph" w:customStyle="1" w:styleId="Heading">
    <w:name w:val="Heading"/>
    <w:basedOn w:val="Normal"/>
    <w:next w:val="Textoindependiente"/>
    <w:rsid w:val="00463935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Textoindependiente">
    <w:name w:val="Body Text"/>
    <w:basedOn w:val="Normal"/>
    <w:link w:val="TextoindependienteCar"/>
    <w:rsid w:val="00463935"/>
    <w:pPr>
      <w:spacing w:after="120"/>
    </w:pPr>
  </w:style>
  <w:style w:type="paragraph" w:styleId="Lista">
    <w:name w:val="List"/>
    <w:basedOn w:val="Textoindependiente"/>
    <w:rsid w:val="00463935"/>
  </w:style>
  <w:style w:type="paragraph" w:customStyle="1" w:styleId="Caption1">
    <w:name w:val="Caption1"/>
    <w:basedOn w:val="Normal"/>
    <w:rsid w:val="0046393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463935"/>
    <w:pPr>
      <w:suppressLineNumbers/>
    </w:pPr>
  </w:style>
  <w:style w:type="paragraph" w:customStyle="1" w:styleId="Textocomentario1">
    <w:name w:val="Texto comentario1"/>
    <w:basedOn w:val="Normal"/>
    <w:rsid w:val="00463935"/>
    <w:rPr>
      <w:sz w:val="20"/>
      <w:szCs w:val="20"/>
    </w:rPr>
  </w:style>
  <w:style w:type="paragraph" w:styleId="HTMLconformatoprevio">
    <w:name w:val="HTML Preformatted"/>
    <w:basedOn w:val="Normal"/>
    <w:rsid w:val="00463935"/>
    <w:rPr>
      <w:rFonts w:ascii="Courier New" w:hAnsi="Courier New" w:cs="Courier New"/>
      <w:sz w:val="20"/>
      <w:szCs w:val="20"/>
      <w:lang w:val="es-ES"/>
    </w:rPr>
  </w:style>
  <w:style w:type="paragraph" w:styleId="Encabezado">
    <w:name w:val="header"/>
    <w:basedOn w:val="Normal"/>
    <w:rsid w:val="00463935"/>
  </w:style>
  <w:style w:type="paragraph" w:styleId="Piedepgina">
    <w:name w:val="footer"/>
    <w:basedOn w:val="Normal"/>
    <w:uiPriority w:val="99"/>
    <w:rsid w:val="00463935"/>
  </w:style>
  <w:style w:type="paragraph" w:styleId="Textodeglobo">
    <w:name w:val="Balloon Text"/>
    <w:basedOn w:val="Normal"/>
    <w:rsid w:val="00463935"/>
    <w:rPr>
      <w:rFonts w:ascii="Tahoma" w:hAnsi="Tahoma" w:cs="Tahoma"/>
      <w:sz w:val="16"/>
      <w:szCs w:val="16"/>
    </w:rPr>
  </w:style>
  <w:style w:type="paragraph" w:customStyle="1" w:styleId="Listavistosa-nfasis11">
    <w:name w:val="Lista vistosa - Énfasis 11"/>
    <w:basedOn w:val="Normal"/>
    <w:rsid w:val="00463935"/>
    <w:pPr>
      <w:ind w:left="720"/>
    </w:pPr>
  </w:style>
  <w:style w:type="paragraph" w:customStyle="1" w:styleId="Sombreadovistoso-nfasis11">
    <w:name w:val="Sombreado vistoso - Énfasis 11"/>
    <w:rsid w:val="00463935"/>
    <w:pPr>
      <w:widowControl w:val="0"/>
      <w:suppressAutoHyphens/>
    </w:pPr>
    <w:rPr>
      <w:rFonts w:eastAsia="Arial"/>
      <w:sz w:val="24"/>
      <w:szCs w:val="24"/>
      <w:lang w:val="en-US" w:eastAsia="ar-SA"/>
    </w:rPr>
  </w:style>
  <w:style w:type="paragraph" w:styleId="Asuntodelcomentario">
    <w:name w:val="annotation subject"/>
    <w:basedOn w:val="Textocomentario1"/>
    <w:next w:val="Textocomentario1"/>
    <w:rsid w:val="00463935"/>
    <w:rPr>
      <w:b/>
      <w:bCs/>
    </w:rPr>
  </w:style>
  <w:style w:type="paragraph" w:styleId="Subttulo">
    <w:name w:val="Subtitle"/>
    <w:basedOn w:val="Normal"/>
    <w:next w:val="Normal"/>
    <w:qFormat/>
    <w:rsid w:val="00463935"/>
    <w:pPr>
      <w:spacing w:after="60"/>
      <w:jc w:val="center"/>
    </w:pPr>
    <w:rPr>
      <w:rFonts w:ascii="Cambria" w:hAnsi="Cambria"/>
    </w:rPr>
  </w:style>
  <w:style w:type="paragraph" w:styleId="ndice2">
    <w:name w:val="index 2"/>
    <w:basedOn w:val="Normal"/>
    <w:next w:val="Normal"/>
    <w:rsid w:val="00463935"/>
    <w:pPr>
      <w:ind w:left="480" w:hanging="240"/>
    </w:pPr>
    <w:rPr>
      <w:rFonts w:ascii="Calibri" w:hAnsi="Calibri" w:cs="Calibri"/>
      <w:sz w:val="20"/>
      <w:szCs w:val="20"/>
    </w:rPr>
  </w:style>
  <w:style w:type="paragraph" w:styleId="ndice1">
    <w:name w:val="index 1"/>
    <w:basedOn w:val="Normal"/>
    <w:next w:val="Normal"/>
    <w:rsid w:val="00463935"/>
    <w:pPr>
      <w:ind w:left="240" w:hanging="240"/>
    </w:pPr>
    <w:rPr>
      <w:rFonts w:ascii="Calibri" w:hAnsi="Calibri" w:cs="Calibri"/>
      <w:sz w:val="20"/>
      <w:szCs w:val="20"/>
    </w:rPr>
  </w:style>
  <w:style w:type="paragraph" w:styleId="ndice3">
    <w:name w:val="index 3"/>
    <w:basedOn w:val="Normal"/>
    <w:next w:val="Normal"/>
    <w:rsid w:val="00463935"/>
    <w:pPr>
      <w:ind w:left="720" w:hanging="153"/>
    </w:pPr>
    <w:rPr>
      <w:sz w:val="20"/>
      <w:szCs w:val="20"/>
      <w:lang w:val="en-GB"/>
    </w:rPr>
  </w:style>
  <w:style w:type="paragraph" w:customStyle="1" w:styleId="ndice41">
    <w:name w:val="Índice 41"/>
    <w:basedOn w:val="Normal"/>
    <w:next w:val="Normal"/>
    <w:rsid w:val="00463935"/>
    <w:pPr>
      <w:ind w:left="960" w:hanging="240"/>
    </w:pPr>
    <w:rPr>
      <w:rFonts w:ascii="Calibri" w:hAnsi="Calibri" w:cs="Calibri"/>
      <w:sz w:val="20"/>
      <w:szCs w:val="20"/>
    </w:rPr>
  </w:style>
  <w:style w:type="paragraph" w:customStyle="1" w:styleId="ndice51">
    <w:name w:val="Índice 51"/>
    <w:basedOn w:val="Normal"/>
    <w:next w:val="Normal"/>
    <w:rsid w:val="00463935"/>
    <w:pPr>
      <w:ind w:left="1200" w:hanging="240"/>
    </w:pPr>
    <w:rPr>
      <w:rFonts w:ascii="Calibri" w:hAnsi="Calibri" w:cs="Calibri"/>
      <w:sz w:val="20"/>
      <w:szCs w:val="20"/>
    </w:rPr>
  </w:style>
  <w:style w:type="paragraph" w:customStyle="1" w:styleId="ndice61">
    <w:name w:val="Índice 61"/>
    <w:basedOn w:val="Normal"/>
    <w:next w:val="Normal"/>
    <w:rsid w:val="00463935"/>
    <w:pPr>
      <w:ind w:left="1440" w:hanging="240"/>
    </w:pPr>
    <w:rPr>
      <w:rFonts w:ascii="Calibri" w:hAnsi="Calibri" w:cs="Calibri"/>
      <w:sz w:val="20"/>
      <w:szCs w:val="20"/>
    </w:rPr>
  </w:style>
  <w:style w:type="paragraph" w:customStyle="1" w:styleId="ndice71">
    <w:name w:val="Índice 71"/>
    <w:basedOn w:val="Normal"/>
    <w:next w:val="Normal"/>
    <w:rsid w:val="00463935"/>
    <w:pPr>
      <w:ind w:left="1680" w:hanging="240"/>
    </w:pPr>
    <w:rPr>
      <w:rFonts w:ascii="Calibri" w:hAnsi="Calibri" w:cs="Calibri"/>
      <w:sz w:val="20"/>
      <w:szCs w:val="20"/>
    </w:rPr>
  </w:style>
  <w:style w:type="paragraph" w:customStyle="1" w:styleId="ndice81">
    <w:name w:val="Índice 81"/>
    <w:basedOn w:val="Normal"/>
    <w:next w:val="Normal"/>
    <w:rsid w:val="00463935"/>
    <w:pPr>
      <w:ind w:left="1920" w:hanging="240"/>
    </w:pPr>
    <w:rPr>
      <w:rFonts w:ascii="Calibri" w:hAnsi="Calibri" w:cs="Calibri"/>
      <w:sz w:val="20"/>
      <w:szCs w:val="20"/>
    </w:rPr>
  </w:style>
  <w:style w:type="paragraph" w:customStyle="1" w:styleId="ndice91">
    <w:name w:val="Índice 91"/>
    <w:basedOn w:val="Normal"/>
    <w:next w:val="Normal"/>
    <w:rsid w:val="00463935"/>
    <w:pPr>
      <w:ind w:left="2160" w:hanging="240"/>
    </w:pPr>
    <w:rPr>
      <w:rFonts w:ascii="Calibri" w:hAnsi="Calibri" w:cs="Calibri"/>
      <w:sz w:val="20"/>
      <w:szCs w:val="20"/>
    </w:rPr>
  </w:style>
  <w:style w:type="paragraph" w:styleId="Ttulodendice">
    <w:name w:val="index heading"/>
    <w:basedOn w:val="Normal"/>
    <w:next w:val="ndice1"/>
    <w:rsid w:val="00463935"/>
    <w:pPr>
      <w:spacing w:before="120" w:after="120"/>
    </w:pPr>
    <w:rPr>
      <w:rFonts w:ascii="Calibri" w:hAnsi="Calibri" w:cs="Calibri"/>
      <w:b/>
      <w:bCs/>
      <w:i/>
      <w:iCs/>
      <w:sz w:val="20"/>
      <w:szCs w:val="20"/>
    </w:rPr>
  </w:style>
  <w:style w:type="paragraph" w:customStyle="1" w:styleId="Epgrafe1">
    <w:name w:val="Epígrafe1"/>
    <w:basedOn w:val="Normal"/>
    <w:next w:val="Normal"/>
    <w:rsid w:val="00463935"/>
    <w:rPr>
      <w:b/>
      <w:bCs/>
      <w:sz w:val="20"/>
      <w:szCs w:val="20"/>
    </w:rPr>
  </w:style>
  <w:style w:type="paragraph" w:styleId="Textonotaalfinal">
    <w:name w:val="endnote text"/>
    <w:basedOn w:val="Normal"/>
    <w:rsid w:val="00463935"/>
  </w:style>
  <w:style w:type="character" w:styleId="Refdecomentario">
    <w:name w:val="annotation reference"/>
    <w:uiPriority w:val="99"/>
    <w:semiHidden/>
    <w:unhideWhenUsed/>
    <w:rsid w:val="002C1C03"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2C1C03"/>
    <w:rPr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sid w:val="002C1C03"/>
    <w:rPr>
      <w:lang w:val="en-US" w:eastAsia="ar-SA"/>
    </w:rPr>
  </w:style>
  <w:style w:type="paragraph" w:customStyle="1" w:styleId="MTDisplayEquation">
    <w:name w:val="MTDisplayEquation"/>
    <w:basedOn w:val="Normal"/>
    <w:next w:val="Normal"/>
    <w:link w:val="MTDisplayEquationCar"/>
    <w:rsid w:val="003F4157"/>
    <w:pPr>
      <w:tabs>
        <w:tab w:val="center" w:pos="4420"/>
        <w:tab w:val="right" w:pos="8840"/>
      </w:tabs>
      <w:spacing w:line="480" w:lineRule="auto"/>
      <w:jc w:val="both"/>
    </w:pPr>
  </w:style>
  <w:style w:type="character" w:customStyle="1" w:styleId="MTDisplayEquationCar">
    <w:name w:val="MTDisplayEquation Car"/>
    <w:link w:val="MTDisplayEquation"/>
    <w:rsid w:val="003F4157"/>
    <w:rPr>
      <w:sz w:val="24"/>
      <w:szCs w:val="24"/>
      <w:lang w:val="en-US" w:eastAsia="ar-SA"/>
    </w:rPr>
  </w:style>
  <w:style w:type="character" w:customStyle="1" w:styleId="jrnl">
    <w:name w:val="jrnl"/>
    <w:basedOn w:val="Fuentedeprrafopredeter"/>
    <w:rsid w:val="000B293E"/>
  </w:style>
  <w:style w:type="paragraph" w:customStyle="1" w:styleId="title1">
    <w:name w:val="title1"/>
    <w:basedOn w:val="Normal"/>
    <w:rsid w:val="000B293E"/>
    <w:pPr>
      <w:widowControl/>
      <w:suppressAutoHyphens w:val="0"/>
    </w:pPr>
    <w:rPr>
      <w:sz w:val="29"/>
      <w:szCs w:val="29"/>
      <w:lang w:val="es-ES" w:eastAsia="es-ES"/>
    </w:rPr>
  </w:style>
  <w:style w:type="paragraph" w:customStyle="1" w:styleId="Default">
    <w:name w:val="Default"/>
    <w:rsid w:val="00FE6688"/>
    <w:pPr>
      <w:autoSpaceDE w:val="0"/>
      <w:autoSpaceDN w:val="0"/>
      <w:adjustRightInd w:val="0"/>
    </w:pPr>
    <w:rPr>
      <w:color w:val="000000"/>
      <w:sz w:val="24"/>
      <w:szCs w:val="24"/>
      <w:lang w:val="es-CL"/>
    </w:rPr>
  </w:style>
  <w:style w:type="character" w:customStyle="1" w:styleId="Ttulo1Car">
    <w:name w:val="Título 1 Car"/>
    <w:link w:val="Ttulo1"/>
    <w:uiPriority w:val="9"/>
    <w:rsid w:val="00B364E1"/>
    <w:rPr>
      <w:rFonts w:ascii="Cambria" w:eastAsia="Times New Roman" w:hAnsi="Cambria" w:cs="Times New Roman"/>
      <w:b/>
      <w:bCs/>
      <w:color w:val="365F91"/>
      <w:sz w:val="28"/>
      <w:szCs w:val="28"/>
      <w:lang w:val="en-US" w:eastAsia="ar-SA"/>
    </w:rPr>
  </w:style>
  <w:style w:type="character" w:customStyle="1" w:styleId="Ttulo2Car">
    <w:name w:val="Título 2 Car"/>
    <w:link w:val="Ttulo2"/>
    <w:uiPriority w:val="9"/>
    <w:rsid w:val="00B364E1"/>
    <w:rPr>
      <w:rFonts w:ascii="Cambria" w:eastAsia="Times New Roman" w:hAnsi="Cambria" w:cs="Times New Roman"/>
      <w:b/>
      <w:bCs/>
      <w:color w:val="4F81BD"/>
      <w:sz w:val="26"/>
      <w:szCs w:val="26"/>
      <w:lang w:val="en-US" w:eastAsia="ar-SA"/>
    </w:rPr>
  </w:style>
  <w:style w:type="character" w:customStyle="1" w:styleId="Ttulo3Car">
    <w:name w:val="Título 3 Car"/>
    <w:link w:val="Ttulo3"/>
    <w:uiPriority w:val="9"/>
    <w:rsid w:val="00B364E1"/>
    <w:rPr>
      <w:rFonts w:ascii="Cambria" w:eastAsia="Times New Roman" w:hAnsi="Cambria" w:cs="Times New Roman"/>
      <w:b/>
      <w:bCs/>
      <w:color w:val="4F81BD"/>
      <w:sz w:val="24"/>
      <w:szCs w:val="24"/>
      <w:lang w:val="en-US" w:eastAsia="ar-SA"/>
    </w:rPr>
  </w:style>
  <w:style w:type="character" w:customStyle="1" w:styleId="Ttulo4Car">
    <w:name w:val="Título 4 Car"/>
    <w:link w:val="Ttulo4"/>
    <w:uiPriority w:val="9"/>
    <w:rsid w:val="00B364E1"/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en-US" w:eastAsia="ar-SA"/>
    </w:rPr>
  </w:style>
  <w:style w:type="paragraph" w:styleId="Ttulo">
    <w:name w:val="Title"/>
    <w:basedOn w:val="Normal"/>
    <w:next w:val="Normal"/>
    <w:link w:val="TtuloCar"/>
    <w:uiPriority w:val="10"/>
    <w:qFormat/>
    <w:rsid w:val="00B364E1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tuloCar">
    <w:name w:val="Título Car"/>
    <w:link w:val="Ttulo"/>
    <w:uiPriority w:val="10"/>
    <w:rsid w:val="00B364E1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 w:eastAsia="ar-SA"/>
    </w:rPr>
  </w:style>
  <w:style w:type="paragraph" w:styleId="Textoindependienteprimerasangra">
    <w:name w:val="Body Text First Indent"/>
    <w:basedOn w:val="Textoindependiente"/>
    <w:link w:val="TextoindependienteprimerasangraCar"/>
    <w:unhideWhenUsed/>
    <w:rsid w:val="00B364E1"/>
    <w:pPr>
      <w:spacing w:after="0"/>
      <w:ind w:firstLine="360"/>
    </w:pPr>
  </w:style>
  <w:style w:type="character" w:customStyle="1" w:styleId="TextoindependienteCar">
    <w:name w:val="Texto independiente Car"/>
    <w:link w:val="Textoindependiente"/>
    <w:rsid w:val="00B364E1"/>
    <w:rPr>
      <w:sz w:val="24"/>
      <w:szCs w:val="24"/>
      <w:lang w:val="en-US" w:eastAsia="ar-SA"/>
    </w:rPr>
  </w:style>
  <w:style w:type="character" w:customStyle="1" w:styleId="TextoindependienteprimerasangraCar">
    <w:name w:val="Texto independiente primera sangría Car"/>
    <w:link w:val="Textoindependienteprimerasangra"/>
    <w:rsid w:val="00B364E1"/>
    <w:rPr>
      <w:sz w:val="24"/>
      <w:szCs w:val="24"/>
      <w:lang w:val="en-US"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D31A2F"/>
  </w:style>
  <w:style w:type="paragraph" w:styleId="Mapadeldocumento">
    <w:name w:val="Document Map"/>
    <w:basedOn w:val="Normal"/>
    <w:link w:val="MapadeldocumentoCar"/>
    <w:rsid w:val="00F561CE"/>
    <w:rPr>
      <w:rFonts w:ascii="Lucida Grande" w:hAnsi="Lucida Grande"/>
      <w:sz w:val="20"/>
      <w:szCs w:val="20"/>
    </w:rPr>
  </w:style>
  <w:style w:type="character" w:customStyle="1" w:styleId="MapadeldocumentoCar">
    <w:name w:val="Mapa del documento Car"/>
    <w:link w:val="Mapadeldocumento"/>
    <w:rsid w:val="00F561CE"/>
    <w:rPr>
      <w:rFonts w:ascii="Lucida Grande" w:hAnsi="Lucida Grande"/>
      <w:lang w:val="en-US" w:eastAsia="ar-SA"/>
    </w:rPr>
  </w:style>
  <w:style w:type="character" w:customStyle="1" w:styleId="highlight">
    <w:name w:val="highlight"/>
    <w:basedOn w:val="Fuentedeprrafopredeter"/>
    <w:rsid w:val="0029442F"/>
  </w:style>
  <w:style w:type="paragraph" w:customStyle="1" w:styleId="Ttulo10">
    <w:name w:val="Título1"/>
    <w:basedOn w:val="Normal"/>
    <w:rsid w:val="0061198F"/>
    <w:pPr>
      <w:widowControl/>
      <w:suppressAutoHyphens w:val="0"/>
      <w:spacing w:before="100" w:beforeAutospacing="1" w:after="100" w:afterAutospacing="1"/>
    </w:pPr>
    <w:rPr>
      <w:lang w:val="es-ES" w:eastAsia="es-ES"/>
    </w:rPr>
  </w:style>
  <w:style w:type="paragraph" w:customStyle="1" w:styleId="desc">
    <w:name w:val="desc"/>
    <w:basedOn w:val="Normal"/>
    <w:rsid w:val="0061198F"/>
    <w:pPr>
      <w:widowControl/>
      <w:suppressAutoHyphens w:val="0"/>
      <w:spacing w:before="100" w:beforeAutospacing="1" w:after="100" w:afterAutospacing="1"/>
    </w:pPr>
    <w:rPr>
      <w:lang w:val="es-ES" w:eastAsia="es-ES"/>
    </w:rPr>
  </w:style>
  <w:style w:type="paragraph" w:customStyle="1" w:styleId="details">
    <w:name w:val="details"/>
    <w:basedOn w:val="Normal"/>
    <w:rsid w:val="0061198F"/>
    <w:pPr>
      <w:widowControl/>
      <w:suppressAutoHyphens w:val="0"/>
      <w:spacing w:before="100" w:beforeAutospacing="1" w:after="100" w:afterAutospacing="1"/>
    </w:pPr>
    <w:rPr>
      <w:lang w:val="es-ES" w:eastAsia="es-ES"/>
    </w:rPr>
  </w:style>
  <w:style w:type="character" w:customStyle="1" w:styleId="texto">
    <w:name w:val="texto"/>
    <w:basedOn w:val="Fuentedeprrafopredeter"/>
    <w:rsid w:val="00735B01"/>
  </w:style>
  <w:style w:type="paragraph" w:styleId="Revisin">
    <w:name w:val="Revision"/>
    <w:hidden/>
    <w:rsid w:val="00264E80"/>
    <w:rPr>
      <w:sz w:val="24"/>
      <w:szCs w:val="24"/>
      <w:lang w:val="en-US" w:eastAsia="ar-SA"/>
    </w:rPr>
  </w:style>
  <w:style w:type="paragraph" w:customStyle="1" w:styleId="Ttulo20">
    <w:name w:val="Título2"/>
    <w:basedOn w:val="Normal"/>
    <w:rsid w:val="008E2E8C"/>
    <w:pPr>
      <w:widowControl/>
      <w:suppressAutoHyphens w:val="0"/>
      <w:spacing w:before="100" w:beforeAutospacing="1" w:after="100" w:afterAutospacing="1"/>
    </w:pPr>
    <w:rPr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0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0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52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15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69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433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6665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2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8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3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5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4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43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1350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08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85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5979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211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201146">
                                  <w:marLeft w:val="35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6843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874383">
                                  <w:marLeft w:val="35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57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2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4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15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9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1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9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2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00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43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714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589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3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7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w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10" Type="http://schemas.openxmlformats.org/officeDocument/2006/relationships/image" Target="media/image2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6B93E2-6D79-4D37-8F46-F8824400A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8</Words>
  <Characters>4554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Universidad de Chile</Company>
  <LinksUpToDate>false</LinksUpToDate>
  <CharactersWithSpaces>5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Juan Bacigalupo</dc:creator>
  <cp:lastModifiedBy>Magdalena Sanhueza</cp:lastModifiedBy>
  <cp:revision>2</cp:revision>
  <cp:lastPrinted>2011-06-10T03:11:00Z</cp:lastPrinted>
  <dcterms:created xsi:type="dcterms:W3CDTF">2012-08-10T18:31:00Z</dcterms:created>
  <dcterms:modified xsi:type="dcterms:W3CDTF">2012-08-10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ibraries">
    <vt:lpwstr>&lt;ENLibraries&gt;&lt;Libraries&gt;&lt;item&gt;refs paper.enl&lt;/item&gt;&lt;/Libraries&gt;&lt;/ENLibraries&gt;</vt:lpwstr>
  </property>
  <property fmtid="{D5CDD505-2E9C-101B-9397-08002B2CF9AE}" pid="4" name="MTWinEqns">
    <vt:bool>true</vt:bool>
  </property>
  <property fmtid="{D5CDD505-2E9C-101B-9397-08002B2CF9AE}" pid="5" name="MTEquationNumber2">
    <vt:lpwstr>(#S1.#E1)</vt:lpwstr>
  </property>
</Properties>
</file>